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9D801" w14:textId="77777777" w:rsidR="00FF0764" w:rsidRPr="00EE64E7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98D4E8B" w14:textId="77777777" w:rsidR="00FF0764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48503B" w14:textId="77777777" w:rsidR="00FF0764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0A43A5" w14:textId="77777777" w:rsidR="00FF0764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C2AD10" w14:textId="77777777" w:rsidR="00FF0764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4033222" w14:textId="77777777" w:rsidR="00FF0764" w:rsidRDefault="00FF0764" w:rsidP="00FF076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8EB568" w14:textId="631EFEB8" w:rsidR="00FF0764" w:rsidRDefault="00FF0764" w:rsidP="004964A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6F54">
        <w:rPr>
          <w:rFonts w:ascii="Times New Roman" w:hAnsi="Times New Roman" w:cs="Times New Roman"/>
          <w:b/>
          <w:bCs/>
          <w:sz w:val="24"/>
          <w:szCs w:val="24"/>
        </w:rPr>
        <w:t xml:space="preserve">The effect of </w:t>
      </w:r>
      <w:r w:rsidR="00FB30D7">
        <w:rPr>
          <w:rFonts w:ascii="Times New Roman" w:hAnsi="Times New Roman" w:cs="Times New Roman"/>
          <w:b/>
          <w:bCs/>
          <w:sz w:val="24"/>
          <w:szCs w:val="24"/>
        </w:rPr>
        <w:t>diet quality</w:t>
      </w:r>
      <w:r w:rsidRPr="009F6F54">
        <w:rPr>
          <w:rFonts w:ascii="Times New Roman" w:hAnsi="Times New Roman" w:cs="Times New Roman"/>
          <w:b/>
          <w:bCs/>
          <w:sz w:val="24"/>
          <w:szCs w:val="24"/>
        </w:rPr>
        <w:t xml:space="preserve"> and body mass index on depression in older adults: A growth curve analysis</w:t>
      </w:r>
    </w:p>
    <w:p w14:paraId="2065692C" w14:textId="77777777" w:rsidR="005F5138" w:rsidRPr="004964A3" w:rsidRDefault="005F5138" w:rsidP="004964A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D222E9" w14:textId="3601D126" w:rsidR="00FF0764" w:rsidRPr="00511769" w:rsidRDefault="00511769" w:rsidP="005117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151CFB96" w14:textId="5D4470E7" w:rsidR="003801D9" w:rsidRDefault="003801D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E436788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B600A1E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B1DB550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3E881709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3A01C55D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60FE005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CEA38E3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4FB88CD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C0D3F7A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3B0B72A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BC75367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CACEAB2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444D80D" w14:textId="77777777" w:rsidR="00511769" w:rsidRDefault="00511769" w:rsidP="00561F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3348AB5" w14:textId="77777777" w:rsidR="00511769" w:rsidRPr="00511769" w:rsidRDefault="00511769" w:rsidP="00561F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0E0E45" w14:textId="56C89C07" w:rsidR="00E4261C" w:rsidRPr="00511769" w:rsidRDefault="00E4261C" w:rsidP="00B1734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1769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ditional latent growth curve model</w:t>
      </w:r>
      <w:r w:rsidR="00511769">
        <w:rPr>
          <w:rFonts w:ascii="Times New Roman" w:hAnsi="Times New Roman" w:cs="Times New Roman"/>
          <w:b/>
          <w:bCs/>
          <w:sz w:val="24"/>
          <w:szCs w:val="24"/>
        </w:rPr>
        <w:t xml:space="preserve"> adjusting for baseline depressive symptoms</w:t>
      </w:r>
    </w:p>
    <w:p w14:paraId="251EB2BE" w14:textId="24BCC4FD" w:rsidR="00770780" w:rsidRPr="002778AC" w:rsidRDefault="007E3DA0" w:rsidP="00B17343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F862A4" w:rsidRPr="002778AC">
        <w:rPr>
          <w:rFonts w:ascii="Times New Roman" w:hAnsi="Times New Roman" w:cs="Times New Roman"/>
          <w:sz w:val="24"/>
          <w:szCs w:val="24"/>
        </w:rPr>
        <w:t xml:space="preserve"> </w:t>
      </w:r>
      <w:r w:rsidR="00FA1B92">
        <w:rPr>
          <w:rFonts w:ascii="Times New Roman" w:hAnsi="Times New Roman" w:cs="Times New Roman"/>
          <w:sz w:val="24"/>
          <w:szCs w:val="24"/>
        </w:rPr>
        <w:t>c</w:t>
      </w:r>
      <w:r w:rsidR="00F862A4" w:rsidRPr="002778AC">
        <w:rPr>
          <w:rFonts w:ascii="Times New Roman" w:hAnsi="Times New Roman" w:cs="Times New Roman"/>
          <w:sz w:val="24"/>
          <w:szCs w:val="24"/>
        </w:rPr>
        <w:t xml:space="preserve">onditional latent growth </w:t>
      </w:r>
      <w:r w:rsidR="00A23047" w:rsidRPr="002778AC">
        <w:rPr>
          <w:rFonts w:ascii="Times New Roman" w:hAnsi="Times New Roman" w:cs="Times New Roman"/>
          <w:sz w:val="24"/>
          <w:szCs w:val="24"/>
        </w:rPr>
        <w:t xml:space="preserve">curve </w:t>
      </w:r>
      <w:r w:rsidR="00F862A4" w:rsidRPr="002778AC">
        <w:rPr>
          <w:rFonts w:ascii="Times New Roman" w:hAnsi="Times New Roman" w:cs="Times New Roman"/>
          <w:sz w:val="24"/>
          <w:szCs w:val="24"/>
        </w:rPr>
        <w:t>model was c</w:t>
      </w:r>
      <w:r w:rsidR="00F862A4" w:rsidRPr="00A611B1">
        <w:rPr>
          <w:rFonts w:ascii="Times New Roman" w:hAnsi="Times New Roman" w:cs="Times New Roman"/>
          <w:sz w:val="24"/>
          <w:szCs w:val="24"/>
        </w:rPr>
        <w:t>onducted</w:t>
      </w:r>
      <w:r w:rsidR="00280262">
        <w:rPr>
          <w:rFonts w:ascii="Times New Roman" w:hAnsi="Times New Roman" w:cs="Times New Roman"/>
          <w:sz w:val="24"/>
          <w:szCs w:val="24"/>
        </w:rPr>
        <w:t xml:space="preserve"> </w:t>
      </w:r>
      <w:r w:rsidR="00F862A4" w:rsidRPr="00A611B1">
        <w:rPr>
          <w:rFonts w:ascii="Times New Roman" w:hAnsi="Times New Roman" w:cs="Times New Roman"/>
          <w:sz w:val="24"/>
          <w:szCs w:val="24"/>
        </w:rPr>
        <w:t>wi</w:t>
      </w:r>
      <w:r w:rsidR="00F862A4" w:rsidRPr="002778AC">
        <w:rPr>
          <w:rFonts w:ascii="Times New Roman" w:hAnsi="Times New Roman" w:cs="Times New Roman"/>
          <w:sz w:val="24"/>
          <w:szCs w:val="24"/>
        </w:rPr>
        <w:t>th eating habit</w:t>
      </w:r>
      <w:r w:rsidR="00E017F5">
        <w:rPr>
          <w:rFonts w:ascii="Times New Roman" w:hAnsi="Times New Roman" w:cs="Times New Roman"/>
          <w:sz w:val="24"/>
          <w:szCs w:val="24"/>
        </w:rPr>
        <w:t>s</w:t>
      </w:r>
      <w:r w:rsidR="00F862A4" w:rsidRPr="002778AC">
        <w:rPr>
          <w:rFonts w:ascii="Times New Roman" w:hAnsi="Times New Roman" w:cs="Times New Roman"/>
          <w:sz w:val="24"/>
          <w:szCs w:val="24"/>
        </w:rPr>
        <w:t xml:space="preserve"> and BMI </w:t>
      </w:r>
      <w:r w:rsidR="003C7618" w:rsidRPr="002778AC">
        <w:rPr>
          <w:rFonts w:ascii="Times New Roman" w:hAnsi="Times New Roman" w:cs="Times New Roman"/>
          <w:sz w:val="24"/>
          <w:szCs w:val="24"/>
        </w:rPr>
        <w:t>included</w:t>
      </w:r>
      <w:r w:rsidR="00F862A4" w:rsidRPr="002778AC">
        <w:rPr>
          <w:rFonts w:ascii="Times New Roman" w:hAnsi="Times New Roman" w:cs="Times New Roman"/>
          <w:sz w:val="24"/>
          <w:szCs w:val="24"/>
        </w:rPr>
        <w:t xml:space="preserve"> as time-invariant predictors</w:t>
      </w:r>
      <w:r w:rsidR="006535D0" w:rsidRPr="002778AC">
        <w:rPr>
          <w:rFonts w:ascii="Times New Roman" w:hAnsi="Times New Roman" w:cs="Times New Roman"/>
          <w:sz w:val="24"/>
          <w:szCs w:val="24"/>
        </w:rPr>
        <w:t xml:space="preserve">, while adjusting for </w:t>
      </w:r>
      <w:r w:rsidR="000523B8">
        <w:rPr>
          <w:rFonts w:ascii="Times New Roman" w:hAnsi="Times New Roman" w:cs="Times New Roman"/>
          <w:sz w:val="24"/>
          <w:szCs w:val="24"/>
          <w:lang w:val="en-US"/>
        </w:rPr>
        <w:t xml:space="preserve">baseline depressive symptoms, </w:t>
      </w:r>
      <w:r w:rsidR="006535D0" w:rsidRPr="002778AC">
        <w:rPr>
          <w:rFonts w:ascii="Times New Roman" w:hAnsi="Times New Roman" w:cs="Times New Roman" w:hint="eastAsia"/>
          <w:sz w:val="24"/>
          <w:szCs w:val="24"/>
        </w:rPr>
        <w:t>a</w:t>
      </w:r>
      <w:r w:rsidR="001A7731" w:rsidRPr="002778AC">
        <w:rPr>
          <w:rFonts w:ascii="Times New Roman" w:hAnsi="Times New Roman" w:cs="Times New Roman"/>
          <w:sz w:val="24"/>
          <w:szCs w:val="24"/>
        </w:rPr>
        <w:t xml:space="preserve">ge, gender, </w:t>
      </w:r>
      <w:r w:rsidR="00404366" w:rsidRPr="002778AC">
        <w:rPr>
          <w:rFonts w:ascii="Times New Roman" w:hAnsi="Times New Roman" w:cs="Times New Roman"/>
          <w:sz w:val="24"/>
          <w:szCs w:val="24"/>
        </w:rPr>
        <w:t xml:space="preserve">education level, </w:t>
      </w:r>
      <w:r w:rsidR="001A7731" w:rsidRPr="002778AC">
        <w:rPr>
          <w:rFonts w:ascii="Times New Roman" w:hAnsi="Times New Roman" w:cs="Times New Roman"/>
          <w:sz w:val="24"/>
          <w:szCs w:val="24"/>
        </w:rPr>
        <w:t xml:space="preserve">the number of chronic diseases, </w:t>
      </w:r>
      <w:r w:rsidR="006535D0" w:rsidRPr="002778AC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1A7731" w:rsidRPr="002778AC">
        <w:rPr>
          <w:rFonts w:ascii="Times New Roman" w:hAnsi="Times New Roman" w:cs="Times New Roman"/>
          <w:sz w:val="24"/>
          <w:szCs w:val="24"/>
        </w:rPr>
        <w:t>distance to supermarket</w:t>
      </w:r>
      <w:r w:rsidR="00E017F5">
        <w:rPr>
          <w:rFonts w:ascii="Times New Roman" w:hAnsi="Times New Roman" w:cs="Times New Roman"/>
          <w:sz w:val="24"/>
          <w:szCs w:val="24"/>
        </w:rPr>
        <w:t>s</w:t>
      </w:r>
      <w:r w:rsidR="001A7731" w:rsidRPr="002778AC">
        <w:rPr>
          <w:rFonts w:ascii="Times New Roman" w:hAnsi="Times New Roman" w:cs="Times New Roman"/>
          <w:sz w:val="24"/>
          <w:szCs w:val="24"/>
        </w:rPr>
        <w:t xml:space="preserve"> and fast food</w:t>
      </w:r>
      <w:r w:rsidR="000C6C15" w:rsidRPr="002778AC">
        <w:rPr>
          <w:rFonts w:ascii="Times New Roman" w:hAnsi="Times New Roman" w:cs="Times New Roman"/>
          <w:sz w:val="24"/>
          <w:szCs w:val="24"/>
        </w:rPr>
        <w:t xml:space="preserve"> from</w:t>
      </w:r>
      <w:r w:rsidR="00A85442" w:rsidRPr="002778AC">
        <w:rPr>
          <w:rFonts w:ascii="Times New Roman" w:hAnsi="Times New Roman" w:cs="Times New Roman"/>
          <w:sz w:val="24"/>
          <w:szCs w:val="24"/>
        </w:rPr>
        <w:t xml:space="preserve"> residence</w:t>
      </w:r>
      <w:r w:rsidR="001A7731" w:rsidRPr="002778AC">
        <w:rPr>
          <w:rFonts w:ascii="Times New Roman" w:hAnsi="Times New Roman" w:cs="Times New Roman"/>
          <w:sz w:val="24"/>
          <w:szCs w:val="24"/>
        </w:rPr>
        <w:t xml:space="preserve">. </w:t>
      </w:r>
      <w:r w:rsidR="0023139C" w:rsidRPr="002778AC">
        <w:rPr>
          <w:rFonts w:ascii="Times New Roman" w:hAnsi="Times New Roman" w:cs="Times New Roman"/>
          <w:sz w:val="24"/>
          <w:szCs w:val="24"/>
        </w:rPr>
        <w:t xml:space="preserve">The model demonstrated </w:t>
      </w:r>
      <w:r w:rsidR="00E017F5">
        <w:rPr>
          <w:rFonts w:ascii="Times New Roman" w:hAnsi="Times New Roman" w:cs="Times New Roman"/>
          <w:sz w:val="24"/>
          <w:szCs w:val="24"/>
        </w:rPr>
        <w:t xml:space="preserve">a </w:t>
      </w:r>
      <w:r w:rsidR="0023139C" w:rsidRPr="002778AC">
        <w:rPr>
          <w:rFonts w:ascii="Times New Roman" w:hAnsi="Times New Roman" w:cs="Times New Roman"/>
          <w:sz w:val="24"/>
          <w:szCs w:val="24"/>
        </w:rPr>
        <w:t xml:space="preserve">good fit </w:t>
      </w:r>
      <w:r w:rsidR="00E017F5">
        <w:rPr>
          <w:rFonts w:ascii="Times New Roman" w:hAnsi="Times New Roman" w:cs="Times New Roman"/>
          <w:sz w:val="24"/>
          <w:szCs w:val="24"/>
        </w:rPr>
        <w:t>fo</w:t>
      </w:r>
      <w:r w:rsidR="00E017F5" w:rsidRPr="00646519">
        <w:rPr>
          <w:rFonts w:ascii="Times New Roman" w:hAnsi="Times New Roman" w:cs="Times New Roman"/>
          <w:sz w:val="24"/>
          <w:szCs w:val="24"/>
        </w:rPr>
        <w:t>r</w:t>
      </w:r>
      <w:r w:rsidR="0023139C" w:rsidRPr="00646519">
        <w:rPr>
          <w:rFonts w:ascii="Times New Roman" w:hAnsi="Times New Roman" w:cs="Times New Roman"/>
          <w:sz w:val="24"/>
          <w:szCs w:val="24"/>
        </w:rPr>
        <w:t xml:space="preserve"> depression (</w:t>
      </w:r>
      <w:r w:rsidR="00332B5E" w:rsidRPr="00646519">
        <w:rPr>
          <w:rFonts w:ascii="Times New Roman" w:hAnsi="Times New Roman" w:cs="Times New Roman"/>
          <w:sz w:val="24"/>
          <w:szCs w:val="24"/>
        </w:rPr>
        <w:t>χ</w:t>
      </w:r>
      <w:r w:rsidR="00332B5E" w:rsidRPr="006465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9469E" w:rsidRPr="0064651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32B5E" w:rsidRPr="00646519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r w:rsidR="00332B5E" w:rsidRPr="00646519">
        <w:rPr>
          <w:rFonts w:ascii="Times New Roman" w:hAnsi="Times New Roman" w:cs="Times New Roman"/>
          <w:sz w:val="24"/>
          <w:szCs w:val="24"/>
        </w:rPr>
        <w:t xml:space="preserve"> = 1</w:t>
      </w:r>
      <w:r w:rsidR="00F6153F" w:rsidRPr="006465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0262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332B5E" w:rsidRPr="00646519">
        <w:rPr>
          <w:rFonts w:ascii="Times New Roman" w:hAnsi="Times New Roman" w:cs="Times New Roman" w:hint="eastAsia"/>
          <w:sz w:val="24"/>
          <w:szCs w:val="24"/>
        </w:rPr>
        <w:t>,</w:t>
      </w:r>
      <w:r w:rsidR="00332B5E" w:rsidRPr="00646519">
        <w:rPr>
          <w:rFonts w:ascii="Times New Roman" w:hAnsi="Times New Roman" w:cs="Times New Roman"/>
          <w:sz w:val="24"/>
          <w:szCs w:val="24"/>
        </w:rPr>
        <w:t xml:space="preserve"> </w:t>
      </w:r>
      <w:r w:rsidR="0023139C" w:rsidRPr="00646519">
        <w:rPr>
          <w:rFonts w:ascii="Times New Roman" w:hAnsi="Times New Roman" w:cs="Times New Roman"/>
          <w:sz w:val="24"/>
          <w:szCs w:val="24"/>
        </w:rPr>
        <w:t>RMSEA = .03, SRMR = .02, CFI = 0.9</w:t>
      </w:r>
      <w:r w:rsidR="00280262">
        <w:rPr>
          <w:rFonts w:ascii="Times New Roman" w:hAnsi="Times New Roman" w:cs="Times New Roman"/>
          <w:sz w:val="24"/>
          <w:szCs w:val="24"/>
        </w:rPr>
        <w:t>8</w:t>
      </w:r>
      <w:r w:rsidR="0023139C" w:rsidRPr="00646519">
        <w:rPr>
          <w:rFonts w:ascii="Times New Roman" w:hAnsi="Times New Roman" w:cs="Times New Roman"/>
          <w:sz w:val="24"/>
          <w:szCs w:val="24"/>
        </w:rPr>
        <w:t>, TLI = 0.97)</w:t>
      </w:r>
      <w:r w:rsidR="00B63213">
        <w:rPr>
          <w:rFonts w:ascii="Times New Roman" w:hAnsi="Times New Roman" w:cs="Times New Roman"/>
          <w:sz w:val="24"/>
          <w:szCs w:val="24"/>
        </w:rPr>
        <w:t>, and t</w:t>
      </w:r>
      <w:r w:rsidR="005E36A4">
        <w:rPr>
          <w:rFonts w:ascii="Times New Roman" w:hAnsi="Times New Roman" w:cs="Times New Roman"/>
          <w:sz w:val="24"/>
          <w:szCs w:val="24"/>
        </w:rPr>
        <w:t>here</w:t>
      </w:r>
      <w:r w:rsidR="00F6153F" w:rsidRPr="00646519">
        <w:rPr>
          <w:rFonts w:ascii="Times New Roman" w:hAnsi="Times New Roman" w:cs="Times New Roman"/>
          <w:sz w:val="24"/>
          <w:szCs w:val="24"/>
        </w:rPr>
        <w:t xml:space="preserve"> was</w:t>
      </w:r>
      <w:r w:rsidR="00776044" w:rsidRPr="00646519">
        <w:rPr>
          <w:rFonts w:ascii="Times New Roman" w:hAnsi="Times New Roman" w:cs="Times New Roman"/>
          <w:sz w:val="24"/>
          <w:szCs w:val="24"/>
        </w:rPr>
        <w:t xml:space="preserve"> a</w:t>
      </w:r>
      <w:r w:rsidR="001D3264">
        <w:rPr>
          <w:rFonts w:ascii="Times New Roman" w:hAnsi="Times New Roman" w:cs="Times New Roman"/>
          <w:sz w:val="24"/>
          <w:szCs w:val="24"/>
        </w:rPr>
        <w:t xml:space="preserve"> </w:t>
      </w:r>
      <w:r w:rsidR="00776044" w:rsidRPr="00646519">
        <w:rPr>
          <w:rFonts w:ascii="Times New Roman" w:hAnsi="Times New Roman" w:cs="Times New Roman"/>
          <w:sz w:val="24"/>
          <w:szCs w:val="24"/>
        </w:rPr>
        <w:t xml:space="preserve">trend of reductions in depressive symptoms </w:t>
      </w:r>
      <w:r w:rsidR="00E248C0" w:rsidRPr="00646519">
        <w:rPr>
          <w:rFonts w:ascii="Times New Roman" w:hAnsi="Times New Roman" w:cs="Times New Roman"/>
          <w:sz w:val="24"/>
          <w:szCs w:val="24"/>
        </w:rPr>
        <w:t xml:space="preserve">over time </w:t>
      </w:r>
      <w:r w:rsidR="00B93D7A" w:rsidRPr="00646519">
        <w:rPr>
          <w:rFonts w:ascii="Times New Roman" w:hAnsi="Times New Roman" w:cs="Times New Roman"/>
          <w:sz w:val="24"/>
          <w:szCs w:val="24"/>
        </w:rPr>
        <w:t>(</w:t>
      </w:r>
      <w:bookmarkStart w:id="0" w:name="_Hlk153185371"/>
      <w:r w:rsidR="00A8094A" w:rsidRPr="00646519">
        <w:rPr>
          <w:rFonts w:ascii="Times New Roman" w:hAnsi="Times New Roman" w:cs="Times New Roman"/>
          <w:sz w:val="24"/>
          <w:szCs w:val="24"/>
        </w:rPr>
        <w:t xml:space="preserve">intercept = </w:t>
      </w:r>
      <w:r w:rsidR="006A6F17">
        <w:rPr>
          <w:rFonts w:ascii="Times New Roman" w:hAnsi="Times New Roman" w:cs="Times New Roman"/>
          <w:sz w:val="24"/>
          <w:szCs w:val="24"/>
        </w:rPr>
        <w:t>4.43</w:t>
      </w:r>
      <w:r w:rsidR="00A8094A" w:rsidRPr="00646519">
        <w:rPr>
          <w:rFonts w:ascii="Times New Roman" w:hAnsi="Times New Roman" w:cs="Times New Roman"/>
          <w:sz w:val="24"/>
          <w:szCs w:val="24"/>
        </w:rPr>
        <w:t xml:space="preserve">, </w:t>
      </w:r>
      <w:r w:rsidR="00A8094A" w:rsidRPr="00646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8094A" w:rsidRPr="00646519">
        <w:rPr>
          <w:rFonts w:ascii="Times New Roman" w:hAnsi="Times New Roman" w:cs="Times New Roman"/>
          <w:sz w:val="24"/>
          <w:szCs w:val="24"/>
        </w:rPr>
        <w:t xml:space="preserve"> &lt; .001; slope = -0.</w:t>
      </w:r>
      <w:r w:rsidR="006A6F17">
        <w:rPr>
          <w:rFonts w:ascii="Times New Roman" w:hAnsi="Times New Roman" w:cs="Times New Roman"/>
          <w:sz w:val="24"/>
          <w:szCs w:val="24"/>
        </w:rPr>
        <w:t>60</w:t>
      </w:r>
      <w:r w:rsidR="00A8094A" w:rsidRPr="00646519">
        <w:rPr>
          <w:rFonts w:ascii="Times New Roman" w:hAnsi="Times New Roman" w:cs="Times New Roman"/>
          <w:sz w:val="24"/>
          <w:szCs w:val="24"/>
        </w:rPr>
        <w:t xml:space="preserve">, </w:t>
      </w:r>
      <w:r w:rsidR="00A8094A" w:rsidRPr="00646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8094A" w:rsidRPr="00646519">
        <w:rPr>
          <w:rFonts w:ascii="Times New Roman" w:hAnsi="Times New Roman" w:cs="Times New Roman"/>
          <w:sz w:val="24"/>
          <w:szCs w:val="24"/>
        </w:rPr>
        <w:t xml:space="preserve"> = .0</w:t>
      </w:r>
      <w:bookmarkEnd w:id="0"/>
      <w:r w:rsidR="00280262">
        <w:rPr>
          <w:rFonts w:ascii="Times New Roman" w:hAnsi="Times New Roman" w:cs="Times New Roman"/>
          <w:sz w:val="24"/>
          <w:szCs w:val="24"/>
        </w:rPr>
        <w:t>9</w:t>
      </w:r>
      <w:r w:rsidR="00B93D7A" w:rsidRPr="00646519">
        <w:rPr>
          <w:rFonts w:ascii="Times New Roman" w:hAnsi="Times New Roman" w:cs="Times New Roman"/>
          <w:sz w:val="24"/>
          <w:szCs w:val="24"/>
        </w:rPr>
        <w:t>)</w:t>
      </w:r>
      <w:r w:rsidR="00776044" w:rsidRPr="00646519">
        <w:rPr>
          <w:rFonts w:ascii="Times New Roman" w:hAnsi="Times New Roman" w:cs="Times New Roman"/>
          <w:sz w:val="24"/>
          <w:szCs w:val="24"/>
        </w:rPr>
        <w:t xml:space="preserve">. </w:t>
      </w:r>
      <w:r w:rsidR="00FA1B92">
        <w:rPr>
          <w:rFonts w:ascii="Times New Roman" w:hAnsi="Times New Roman" w:cs="Times New Roman"/>
          <w:sz w:val="24"/>
          <w:szCs w:val="24"/>
        </w:rPr>
        <w:t>While o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lder adults reported significant variability in the initial status of depression (B = </w:t>
      </w:r>
      <w:r w:rsidR="006A6F17">
        <w:rPr>
          <w:rFonts w:ascii="Times New Roman" w:hAnsi="Times New Roman" w:cs="Times New Roman"/>
          <w:sz w:val="24"/>
          <w:szCs w:val="24"/>
        </w:rPr>
        <w:t>4</w:t>
      </w:r>
      <w:r w:rsidR="00804495">
        <w:rPr>
          <w:rFonts w:ascii="Times New Roman" w:hAnsi="Times New Roman" w:cs="Times New Roman"/>
          <w:sz w:val="24"/>
          <w:szCs w:val="24"/>
        </w:rPr>
        <w:t>.67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, </w:t>
      </w:r>
      <w:r w:rsidR="00804495" w:rsidRPr="00646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 &lt; .001),</w:t>
      </w:r>
      <w:r w:rsidR="005E36A4">
        <w:rPr>
          <w:rFonts w:ascii="Times New Roman" w:hAnsi="Times New Roman" w:cs="Times New Roman"/>
          <w:sz w:val="24"/>
          <w:szCs w:val="24"/>
        </w:rPr>
        <w:t xml:space="preserve"> </w:t>
      </w:r>
      <w:r w:rsidR="00FA1B92">
        <w:rPr>
          <w:rFonts w:ascii="Times New Roman" w:hAnsi="Times New Roman" w:cs="Times New Roman"/>
          <w:sz w:val="24"/>
          <w:szCs w:val="24"/>
        </w:rPr>
        <w:t>t</w:t>
      </w:r>
      <w:r w:rsidR="00804495" w:rsidRPr="00646519">
        <w:rPr>
          <w:rFonts w:ascii="Times New Roman" w:hAnsi="Times New Roman" w:cs="Times New Roman"/>
          <w:sz w:val="24"/>
          <w:szCs w:val="24"/>
        </w:rPr>
        <w:t>he change rate of depressive symptoms (B = 0.</w:t>
      </w:r>
      <w:r w:rsidR="00AC53A5">
        <w:rPr>
          <w:rFonts w:ascii="Times New Roman" w:hAnsi="Times New Roman" w:cs="Times New Roman"/>
          <w:sz w:val="24"/>
          <w:szCs w:val="24"/>
        </w:rPr>
        <w:t>02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, </w:t>
      </w:r>
      <w:r w:rsidR="00804495" w:rsidRPr="00646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 = .</w:t>
      </w:r>
      <w:r w:rsidR="00AC53A5">
        <w:rPr>
          <w:rFonts w:ascii="Times New Roman" w:hAnsi="Times New Roman" w:cs="Times New Roman"/>
          <w:sz w:val="24"/>
          <w:szCs w:val="24"/>
        </w:rPr>
        <w:t>87</w:t>
      </w:r>
      <w:r w:rsidR="00804495" w:rsidRPr="00646519">
        <w:rPr>
          <w:rFonts w:ascii="Times New Roman" w:hAnsi="Times New Roman" w:cs="Times New Roman"/>
          <w:sz w:val="24"/>
          <w:szCs w:val="24"/>
        </w:rPr>
        <w:t xml:space="preserve">) </w:t>
      </w:r>
      <w:r w:rsidR="005E36A4">
        <w:rPr>
          <w:rFonts w:ascii="Times New Roman" w:hAnsi="Times New Roman" w:cs="Times New Roman"/>
          <w:sz w:val="24"/>
          <w:szCs w:val="24"/>
        </w:rPr>
        <w:t xml:space="preserve">and </w:t>
      </w:r>
      <w:r w:rsidR="00804495">
        <w:rPr>
          <w:rFonts w:ascii="Times New Roman" w:hAnsi="Times New Roman" w:cs="Times New Roman"/>
          <w:sz w:val="24"/>
          <w:szCs w:val="24"/>
        </w:rPr>
        <w:t>t</w:t>
      </w:r>
      <w:r w:rsidR="000E6682" w:rsidRPr="00646519">
        <w:rPr>
          <w:rFonts w:ascii="Times New Roman" w:hAnsi="Times New Roman" w:cs="Times New Roman"/>
          <w:sz w:val="24"/>
          <w:szCs w:val="24"/>
        </w:rPr>
        <w:t>he covariance between the intercept and slope (</w:t>
      </w:r>
      <w:r w:rsidR="008B1F81" w:rsidRPr="00646519">
        <w:rPr>
          <w:rFonts w:ascii="Times New Roman" w:hAnsi="Times New Roman" w:cs="Times New Roman"/>
          <w:sz w:val="24"/>
          <w:szCs w:val="24"/>
        </w:rPr>
        <w:t>B</w:t>
      </w:r>
      <w:r w:rsidR="000E6682" w:rsidRPr="00646519">
        <w:rPr>
          <w:rFonts w:ascii="Times New Roman" w:hAnsi="Times New Roman" w:cs="Times New Roman"/>
          <w:sz w:val="24"/>
          <w:szCs w:val="24"/>
        </w:rPr>
        <w:t xml:space="preserve"> = -0.</w:t>
      </w:r>
      <w:r w:rsidR="00AC53A5">
        <w:rPr>
          <w:rFonts w:ascii="Times New Roman" w:hAnsi="Times New Roman" w:cs="Times New Roman"/>
          <w:sz w:val="24"/>
          <w:szCs w:val="24"/>
        </w:rPr>
        <w:t>01</w:t>
      </w:r>
      <w:r w:rsidR="000E6682" w:rsidRPr="00646519">
        <w:rPr>
          <w:rFonts w:ascii="Times New Roman" w:hAnsi="Times New Roman" w:cs="Times New Roman"/>
          <w:sz w:val="24"/>
          <w:szCs w:val="24"/>
        </w:rPr>
        <w:t xml:space="preserve">, </w:t>
      </w:r>
      <w:r w:rsidR="000E6682" w:rsidRPr="006465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6682" w:rsidRPr="00646519">
        <w:rPr>
          <w:rFonts w:ascii="Times New Roman" w:hAnsi="Times New Roman" w:cs="Times New Roman"/>
          <w:sz w:val="24"/>
          <w:szCs w:val="24"/>
        </w:rPr>
        <w:t xml:space="preserve"> = .</w:t>
      </w:r>
      <w:r w:rsidR="00AC53A5">
        <w:rPr>
          <w:rFonts w:ascii="Times New Roman" w:hAnsi="Times New Roman" w:cs="Times New Roman"/>
          <w:sz w:val="24"/>
          <w:szCs w:val="24"/>
        </w:rPr>
        <w:t>9</w:t>
      </w:r>
      <w:r w:rsidR="00287A95">
        <w:rPr>
          <w:rFonts w:ascii="Times New Roman" w:hAnsi="Times New Roman" w:cs="Times New Roman"/>
          <w:sz w:val="24"/>
          <w:szCs w:val="24"/>
        </w:rPr>
        <w:t>8</w:t>
      </w:r>
      <w:r w:rsidR="000E6682" w:rsidRPr="00646519">
        <w:rPr>
          <w:rFonts w:ascii="Times New Roman" w:hAnsi="Times New Roman" w:cs="Times New Roman"/>
          <w:sz w:val="24"/>
          <w:szCs w:val="24"/>
        </w:rPr>
        <w:t>)</w:t>
      </w:r>
      <w:r w:rsidR="005E36A4">
        <w:rPr>
          <w:rFonts w:ascii="Times New Roman" w:hAnsi="Times New Roman" w:cs="Times New Roman"/>
          <w:sz w:val="24"/>
          <w:szCs w:val="24"/>
        </w:rPr>
        <w:t xml:space="preserve"> were not</w:t>
      </w:r>
      <w:r w:rsidR="00692316" w:rsidRPr="00646519">
        <w:rPr>
          <w:rFonts w:ascii="Times New Roman" w:hAnsi="Times New Roman" w:cs="Times New Roman"/>
          <w:sz w:val="24"/>
          <w:szCs w:val="24"/>
        </w:rPr>
        <w:t xml:space="preserve"> statistically significant. </w:t>
      </w:r>
      <w:r w:rsidR="000E6682" w:rsidRPr="006465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E0CCBA" w14:textId="281CA232" w:rsidR="00815831" w:rsidRDefault="00472EE5" w:rsidP="004209A4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78AC">
        <w:rPr>
          <w:rFonts w:ascii="Times New Roman" w:hAnsi="Times New Roman" w:cs="Times New Roman"/>
          <w:sz w:val="24"/>
          <w:szCs w:val="24"/>
        </w:rPr>
        <w:t>In examination of the predictors and covariates, we found that</w:t>
      </w:r>
      <w:r w:rsidR="003B3BA0">
        <w:rPr>
          <w:rFonts w:ascii="Times New Roman" w:hAnsi="Times New Roman" w:cs="Times New Roman"/>
          <w:sz w:val="24"/>
          <w:szCs w:val="24"/>
        </w:rPr>
        <w:t xml:space="preserve"> </w:t>
      </w:r>
      <w:r w:rsidR="00882835" w:rsidRPr="002778AC">
        <w:rPr>
          <w:rFonts w:ascii="Times New Roman" w:hAnsi="Times New Roman" w:cs="Times New Roman"/>
          <w:sz w:val="24"/>
          <w:szCs w:val="24"/>
        </w:rPr>
        <w:t>BMI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 and the number of chronic </w:t>
      </w:r>
      <w:r w:rsidR="00C10137" w:rsidRPr="002778AC">
        <w:rPr>
          <w:rFonts w:ascii="Times New Roman" w:hAnsi="Times New Roman" w:cs="Times New Roman"/>
          <w:sz w:val="24"/>
          <w:szCs w:val="24"/>
        </w:rPr>
        <w:t>diseases s</w:t>
      </w:r>
      <w:r w:rsidR="00882835" w:rsidRPr="002778AC">
        <w:rPr>
          <w:rFonts w:ascii="Times New Roman" w:hAnsi="Times New Roman" w:cs="Times New Roman"/>
          <w:sz w:val="24"/>
          <w:szCs w:val="24"/>
        </w:rPr>
        <w:t>ignificantly predict</w:t>
      </w:r>
      <w:r w:rsidR="00C10137" w:rsidRPr="002778AC">
        <w:rPr>
          <w:rFonts w:ascii="Times New Roman" w:hAnsi="Times New Roman" w:cs="Times New Roman"/>
          <w:sz w:val="24"/>
          <w:szCs w:val="24"/>
        </w:rPr>
        <w:t>ed</w:t>
      </w:r>
      <w:r w:rsidR="00882835" w:rsidRPr="002778AC">
        <w:rPr>
          <w:rFonts w:ascii="Times New Roman" w:hAnsi="Times New Roman" w:cs="Times New Roman"/>
          <w:sz w:val="24"/>
          <w:szCs w:val="24"/>
        </w:rPr>
        <w:t xml:space="preserve"> </w:t>
      </w:r>
      <w:r w:rsidR="00B12263">
        <w:rPr>
          <w:rFonts w:ascii="Times New Roman" w:hAnsi="Times New Roman" w:cs="Times New Roman"/>
          <w:sz w:val="24"/>
          <w:szCs w:val="24"/>
        </w:rPr>
        <w:t>the initial status of depressive symptoms (</w:t>
      </w:r>
      <w:r w:rsidR="00B12263" w:rsidRPr="002778AC">
        <w:rPr>
          <w:rFonts w:ascii="Times New Roman" w:hAnsi="Times New Roman" w:cs="Times New Roman"/>
          <w:sz w:val="24"/>
          <w:szCs w:val="24"/>
        </w:rPr>
        <w:t xml:space="preserve">B = -0.09, </w:t>
      </w:r>
      <w:r w:rsidR="00B12263"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2263" w:rsidRPr="002778AC">
        <w:rPr>
          <w:rFonts w:ascii="Times New Roman" w:hAnsi="Times New Roman" w:cs="Times New Roman"/>
          <w:sz w:val="24"/>
          <w:szCs w:val="24"/>
        </w:rPr>
        <w:t xml:space="preserve"> &lt; .001; B = 0.39, </w:t>
      </w:r>
      <w:r w:rsidR="00B12263"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2263" w:rsidRPr="002778AC">
        <w:rPr>
          <w:rFonts w:ascii="Times New Roman" w:hAnsi="Times New Roman" w:cs="Times New Roman"/>
          <w:sz w:val="24"/>
          <w:szCs w:val="24"/>
        </w:rPr>
        <w:t xml:space="preserve"> &lt; .001</w:t>
      </w:r>
      <w:r w:rsidR="00B12263">
        <w:rPr>
          <w:rFonts w:ascii="Times New Roman" w:hAnsi="Times New Roman" w:cs="Times New Roman"/>
          <w:sz w:val="24"/>
          <w:szCs w:val="24"/>
        </w:rPr>
        <w:t>, respectively)</w:t>
      </w:r>
      <w:r w:rsidR="004209A4">
        <w:rPr>
          <w:rFonts w:ascii="Times New Roman" w:hAnsi="Times New Roman" w:cs="Times New Roman"/>
          <w:sz w:val="24"/>
          <w:szCs w:val="24"/>
        </w:rPr>
        <w:t xml:space="preserve"> </w:t>
      </w:r>
      <w:r w:rsidR="00E1458F">
        <w:rPr>
          <w:rFonts w:ascii="Times New Roman" w:hAnsi="Times New Roman" w:cs="Times New Roman"/>
          <w:sz w:val="24"/>
          <w:szCs w:val="24"/>
        </w:rPr>
        <w:t>as well as</w:t>
      </w:r>
      <w:r w:rsidR="00B12263">
        <w:rPr>
          <w:rFonts w:ascii="Times New Roman" w:hAnsi="Times New Roman" w:cs="Times New Roman"/>
          <w:sz w:val="24"/>
          <w:szCs w:val="24"/>
        </w:rPr>
        <w:t xml:space="preserve"> </w:t>
      </w:r>
      <w:r w:rsidR="00882835" w:rsidRPr="002778AC">
        <w:rPr>
          <w:rFonts w:ascii="Times New Roman" w:hAnsi="Times New Roman" w:cs="Times New Roman"/>
          <w:sz w:val="24"/>
          <w:szCs w:val="24"/>
        </w:rPr>
        <w:t>the rate of change in depressive symptoms</w:t>
      </w:r>
      <w:r w:rsidR="00A751D5" w:rsidRPr="002778AC">
        <w:rPr>
          <w:rFonts w:ascii="Times New Roman" w:hAnsi="Times New Roman" w:cs="Times New Roman"/>
          <w:sz w:val="24"/>
          <w:szCs w:val="24"/>
        </w:rPr>
        <w:t xml:space="preserve"> over time</w:t>
      </w:r>
      <w:r w:rsidR="00B55090" w:rsidRPr="002778AC">
        <w:rPr>
          <w:rFonts w:ascii="Times New Roman" w:hAnsi="Times New Roman" w:cs="Times New Roman"/>
          <w:sz w:val="24"/>
          <w:szCs w:val="24"/>
        </w:rPr>
        <w:t xml:space="preserve"> (</w:t>
      </w:r>
      <w:r w:rsidR="008B1F81" w:rsidRPr="002778AC">
        <w:rPr>
          <w:rFonts w:ascii="Times New Roman" w:hAnsi="Times New Roman" w:cs="Times New Roman"/>
          <w:sz w:val="24"/>
          <w:szCs w:val="24"/>
        </w:rPr>
        <w:t>B</w:t>
      </w:r>
      <w:r w:rsidR="00DC5781" w:rsidRPr="002778AC">
        <w:rPr>
          <w:rFonts w:ascii="Times New Roman" w:hAnsi="Times New Roman" w:cs="Times New Roman"/>
          <w:sz w:val="24"/>
          <w:szCs w:val="24"/>
        </w:rPr>
        <w:t xml:space="preserve"> = 0.02, </w:t>
      </w:r>
      <w:r w:rsidR="00DC5781"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C5781" w:rsidRPr="002778AC">
        <w:rPr>
          <w:rFonts w:ascii="Times New Roman" w:hAnsi="Times New Roman" w:cs="Times New Roman"/>
          <w:sz w:val="24"/>
          <w:szCs w:val="24"/>
        </w:rPr>
        <w:t xml:space="preserve"> = .0</w:t>
      </w:r>
      <w:r w:rsidR="002878C9">
        <w:rPr>
          <w:rFonts w:ascii="Times New Roman" w:hAnsi="Times New Roman" w:cs="Times New Roman"/>
          <w:sz w:val="24"/>
          <w:szCs w:val="24"/>
        </w:rPr>
        <w:t>5</w:t>
      </w:r>
      <w:r w:rsidR="00E85A83" w:rsidRPr="002778AC">
        <w:rPr>
          <w:rFonts w:ascii="Times New Roman" w:hAnsi="Times New Roman" w:cs="Times New Roman" w:hint="eastAsia"/>
          <w:sz w:val="24"/>
          <w:szCs w:val="24"/>
        </w:rPr>
        <w:t>;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 </w:t>
      </w:r>
      <w:r w:rsidR="008B1F81" w:rsidRPr="002778AC">
        <w:rPr>
          <w:rFonts w:ascii="Times New Roman" w:hAnsi="Times New Roman" w:cs="Times New Roman"/>
          <w:sz w:val="24"/>
          <w:szCs w:val="24"/>
        </w:rPr>
        <w:t>B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 = </w:t>
      </w:r>
      <w:r w:rsidR="00E85A83" w:rsidRPr="002778AC">
        <w:rPr>
          <w:rFonts w:ascii="Times New Roman" w:hAnsi="Times New Roman" w:cs="Times New Roman"/>
          <w:sz w:val="24"/>
          <w:szCs w:val="24"/>
        </w:rPr>
        <w:t>-</w:t>
      </w:r>
      <w:r w:rsidR="00A10F6C" w:rsidRPr="002778AC">
        <w:rPr>
          <w:rFonts w:ascii="Times New Roman" w:hAnsi="Times New Roman" w:cs="Times New Roman"/>
          <w:sz w:val="24"/>
          <w:szCs w:val="24"/>
        </w:rPr>
        <w:t>0.</w:t>
      </w:r>
      <w:r w:rsidR="00E85A83" w:rsidRPr="002778AC">
        <w:rPr>
          <w:rFonts w:ascii="Times New Roman" w:hAnsi="Times New Roman" w:cs="Times New Roman"/>
          <w:sz w:val="24"/>
          <w:szCs w:val="24"/>
        </w:rPr>
        <w:t>0</w:t>
      </w:r>
      <w:r w:rsidR="003421B7">
        <w:rPr>
          <w:rFonts w:ascii="Times New Roman" w:hAnsi="Times New Roman" w:cs="Times New Roman"/>
          <w:sz w:val="24"/>
          <w:szCs w:val="24"/>
        </w:rPr>
        <w:t>7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, </w:t>
      </w:r>
      <w:r w:rsidR="00A10F6C"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 </w:t>
      </w:r>
      <w:r w:rsidR="003421B7">
        <w:rPr>
          <w:rFonts w:ascii="Times New Roman" w:hAnsi="Times New Roman" w:cs="Times New Roman"/>
          <w:sz w:val="24"/>
          <w:szCs w:val="24"/>
        </w:rPr>
        <w:t>=</w:t>
      </w:r>
      <w:r w:rsidR="00A10F6C" w:rsidRPr="002778AC">
        <w:rPr>
          <w:rFonts w:ascii="Times New Roman" w:hAnsi="Times New Roman" w:cs="Times New Roman"/>
          <w:sz w:val="24"/>
          <w:szCs w:val="24"/>
        </w:rPr>
        <w:t xml:space="preserve"> .001</w:t>
      </w:r>
      <w:r w:rsidR="00DC5781" w:rsidRPr="002778AC">
        <w:rPr>
          <w:rFonts w:ascii="Times New Roman" w:hAnsi="Times New Roman" w:cs="Times New Roman"/>
          <w:sz w:val="24"/>
          <w:szCs w:val="24"/>
        </w:rPr>
        <w:t>, respectively</w:t>
      </w:r>
      <w:r w:rsidR="00B55090" w:rsidRPr="002778AC">
        <w:rPr>
          <w:rFonts w:ascii="Times New Roman" w:hAnsi="Times New Roman" w:cs="Times New Roman"/>
          <w:sz w:val="24"/>
          <w:szCs w:val="24"/>
        </w:rPr>
        <w:t>)</w:t>
      </w:r>
      <w:r w:rsidR="00CF7ECA" w:rsidRPr="002778AC">
        <w:rPr>
          <w:rFonts w:ascii="Times New Roman" w:hAnsi="Times New Roman" w:cs="Times New Roman"/>
          <w:sz w:val="24"/>
          <w:szCs w:val="24"/>
        </w:rPr>
        <w:t>.</w:t>
      </w:r>
      <w:r w:rsidR="0094447C">
        <w:rPr>
          <w:rFonts w:ascii="Times New Roman" w:hAnsi="Times New Roman" w:cs="Times New Roman"/>
          <w:sz w:val="24"/>
          <w:szCs w:val="24"/>
        </w:rPr>
        <w:t xml:space="preserve"> Although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</w:t>
      </w:r>
      <w:r w:rsidR="00012AB7">
        <w:rPr>
          <w:rFonts w:ascii="Times New Roman" w:hAnsi="Times New Roman" w:cs="Times New Roman"/>
          <w:sz w:val="24"/>
          <w:szCs w:val="24"/>
        </w:rPr>
        <w:t>having a healthy dietary pattern (</w:t>
      </w:r>
      <w:r w:rsidR="00C8596B" w:rsidRPr="006B0E0F">
        <w:rPr>
          <w:rFonts w:ascii="Times New Roman" w:hAnsi="Times New Roman" w:cs="Times New Roman"/>
          <w:sz w:val="24"/>
          <w:szCs w:val="24"/>
        </w:rPr>
        <w:t xml:space="preserve">B = </w:t>
      </w:r>
      <w:r w:rsidR="00275E77">
        <w:rPr>
          <w:rFonts w:ascii="Times New Roman" w:hAnsi="Times New Roman" w:cs="Times New Roman"/>
          <w:sz w:val="24"/>
          <w:szCs w:val="24"/>
        </w:rPr>
        <w:t>-0</w:t>
      </w:r>
      <w:r w:rsidR="00C124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5E77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="00C8596B" w:rsidRPr="006B0E0F">
        <w:rPr>
          <w:rFonts w:ascii="Times New Roman" w:hAnsi="Times New Roman" w:cs="Times New Roman" w:hint="eastAsia"/>
          <w:sz w:val="24"/>
          <w:szCs w:val="24"/>
        </w:rPr>
        <w:t>,</w:t>
      </w:r>
      <w:r w:rsidR="00C8596B" w:rsidRPr="006B0E0F">
        <w:rPr>
          <w:rFonts w:ascii="Times New Roman" w:hAnsi="Times New Roman" w:cs="Times New Roman"/>
          <w:sz w:val="24"/>
          <w:szCs w:val="24"/>
        </w:rPr>
        <w:t xml:space="preserve"> </w:t>
      </w:r>
      <w:r w:rsidR="00C8596B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596B" w:rsidRPr="006B0E0F">
        <w:rPr>
          <w:rFonts w:ascii="Times New Roman" w:hAnsi="Times New Roman" w:cs="Times New Roman"/>
          <w:sz w:val="24"/>
          <w:szCs w:val="24"/>
        </w:rPr>
        <w:t xml:space="preserve"> </w:t>
      </w:r>
      <w:r w:rsidR="00A2428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C8596B" w:rsidRPr="006B0E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596B" w:rsidRPr="006B0E0F">
        <w:rPr>
          <w:rFonts w:ascii="Times New Roman" w:hAnsi="Times New Roman" w:cs="Times New Roman"/>
          <w:sz w:val="24"/>
          <w:szCs w:val="24"/>
        </w:rPr>
        <w:t>.001</w:t>
      </w:r>
      <w:r w:rsidR="00012AB7">
        <w:rPr>
          <w:rFonts w:ascii="Times New Roman" w:hAnsi="Times New Roman" w:cs="Times New Roman"/>
          <w:sz w:val="24"/>
          <w:szCs w:val="24"/>
        </w:rPr>
        <w:t xml:space="preserve">), </w:t>
      </w:r>
      <w:r w:rsidR="003D579F" w:rsidRPr="006B0E0F">
        <w:rPr>
          <w:rFonts w:ascii="Times New Roman" w:hAnsi="Times New Roman" w:cs="Times New Roman"/>
          <w:sz w:val="24"/>
          <w:szCs w:val="24"/>
        </w:rPr>
        <w:t>being older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(B = 0.4</w:t>
      </w:r>
      <w:r w:rsidR="00275E77">
        <w:rPr>
          <w:rFonts w:ascii="Times New Roman" w:hAnsi="Times New Roman" w:cs="Times New Roman"/>
          <w:sz w:val="24"/>
          <w:szCs w:val="24"/>
        </w:rPr>
        <w:t>0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7A3D7D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</w:t>
      </w:r>
      <w:r w:rsidR="00275E77">
        <w:rPr>
          <w:rFonts w:ascii="Times New Roman" w:hAnsi="Times New Roman" w:cs="Times New Roman"/>
          <w:sz w:val="24"/>
          <w:szCs w:val="24"/>
        </w:rPr>
        <w:t>=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.0</w:t>
      </w:r>
      <w:r w:rsidR="00275E77">
        <w:rPr>
          <w:rFonts w:ascii="Times New Roman" w:hAnsi="Times New Roman" w:cs="Times New Roman"/>
          <w:sz w:val="24"/>
          <w:szCs w:val="24"/>
        </w:rPr>
        <w:t>0</w:t>
      </w:r>
      <w:r w:rsidR="007A3D7D" w:rsidRPr="006B0E0F">
        <w:rPr>
          <w:rFonts w:ascii="Times New Roman" w:hAnsi="Times New Roman" w:cs="Times New Roman"/>
          <w:sz w:val="24"/>
          <w:szCs w:val="24"/>
        </w:rPr>
        <w:t>1)</w:t>
      </w:r>
      <w:r w:rsidR="003D579F" w:rsidRPr="006B0E0F">
        <w:rPr>
          <w:rFonts w:ascii="Times New Roman" w:hAnsi="Times New Roman" w:cs="Times New Roman"/>
          <w:sz w:val="24"/>
          <w:szCs w:val="24"/>
        </w:rPr>
        <w:t xml:space="preserve"> or 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a </w:t>
      </w:r>
      <w:r w:rsidR="00E74EAB" w:rsidRPr="006B0E0F">
        <w:rPr>
          <w:rFonts w:ascii="Times New Roman" w:hAnsi="Times New Roman" w:cs="Times New Roman"/>
          <w:sz w:val="24"/>
          <w:szCs w:val="24"/>
        </w:rPr>
        <w:t>woman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(</w:t>
      </w:r>
      <w:r w:rsidR="003D579F" w:rsidRPr="006B0E0F">
        <w:rPr>
          <w:rFonts w:ascii="Times New Roman" w:hAnsi="Times New Roman" w:cs="Times New Roman"/>
          <w:sz w:val="24"/>
          <w:szCs w:val="24"/>
        </w:rPr>
        <w:t>B = 0.</w:t>
      </w:r>
      <w:r w:rsidR="00275E77">
        <w:rPr>
          <w:rFonts w:ascii="Times New Roman" w:hAnsi="Times New Roman" w:cs="Times New Roman"/>
          <w:sz w:val="24"/>
          <w:szCs w:val="24"/>
        </w:rPr>
        <w:t>76</w:t>
      </w:r>
      <w:r w:rsidR="003D579F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3D579F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579F" w:rsidRPr="006B0E0F">
        <w:rPr>
          <w:rFonts w:ascii="Times New Roman" w:hAnsi="Times New Roman" w:cs="Times New Roman"/>
          <w:sz w:val="24"/>
          <w:szCs w:val="24"/>
        </w:rPr>
        <w:t xml:space="preserve"> &lt; .001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)  </w:t>
      </w:r>
      <w:r w:rsidR="00E467C3" w:rsidRPr="006B0E0F">
        <w:rPr>
          <w:rFonts w:ascii="Times New Roman" w:hAnsi="Times New Roman" w:cs="Times New Roman"/>
          <w:sz w:val="24"/>
          <w:szCs w:val="24"/>
        </w:rPr>
        <w:t>was also associated with higher initial levels of depressi</w:t>
      </w:r>
      <w:r w:rsidR="0094447C">
        <w:rPr>
          <w:rFonts w:ascii="Times New Roman" w:hAnsi="Times New Roman" w:cs="Times New Roman"/>
          <w:sz w:val="24"/>
          <w:szCs w:val="24"/>
        </w:rPr>
        <w:t>ve symptoms</w:t>
      </w:r>
      <w:r w:rsidR="003D579F" w:rsidRPr="006B0E0F">
        <w:rPr>
          <w:rFonts w:ascii="Times New Roman" w:hAnsi="Times New Roman" w:cs="Times New Roman"/>
          <w:sz w:val="24"/>
          <w:szCs w:val="24"/>
        </w:rPr>
        <w:t xml:space="preserve">, it did not </w:t>
      </w:r>
      <w:r w:rsidR="00251085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3D579F" w:rsidRPr="006B0E0F">
        <w:rPr>
          <w:rFonts w:ascii="Times New Roman" w:hAnsi="Times New Roman" w:cs="Times New Roman"/>
          <w:sz w:val="24"/>
          <w:szCs w:val="24"/>
        </w:rPr>
        <w:t>predict the rate of change in depressive symptoms over time (</w:t>
      </w:r>
      <w:r w:rsidR="002E6F93" w:rsidRPr="006B0E0F">
        <w:rPr>
          <w:rFonts w:ascii="Times New Roman" w:hAnsi="Times New Roman" w:cs="Times New Roman"/>
          <w:sz w:val="24"/>
          <w:szCs w:val="24"/>
        </w:rPr>
        <w:t>B = 0</w:t>
      </w:r>
      <w:r w:rsidR="00A14201">
        <w:rPr>
          <w:rFonts w:ascii="Times New Roman" w:hAnsi="Times New Roman" w:cs="Times New Roman"/>
          <w:sz w:val="24"/>
          <w:szCs w:val="24"/>
        </w:rPr>
        <w:t>.1</w:t>
      </w:r>
      <w:r w:rsidR="00275E77">
        <w:rPr>
          <w:rFonts w:ascii="Times New Roman" w:hAnsi="Times New Roman" w:cs="Times New Roman"/>
          <w:sz w:val="24"/>
          <w:szCs w:val="24"/>
        </w:rPr>
        <w:t>2</w:t>
      </w:r>
      <w:r w:rsidR="002E6F93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2E6F93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E6F93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275E77">
        <w:rPr>
          <w:rFonts w:ascii="Times New Roman" w:hAnsi="Times New Roman" w:cs="Times New Roman"/>
          <w:sz w:val="24"/>
          <w:szCs w:val="24"/>
        </w:rPr>
        <w:t>12</w:t>
      </w:r>
      <w:r w:rsidR="002E6F93" w:rsidRPr="006B0E0F">
        <w:rPr>
          <w:rFonts w:ascii="Times New Roman" w:hAnsi="Times New Roman" w:cs="Times New Roman"/>
          <w:sz w:val="24"/>
          <w:szCs w:val="24"/>
        </w:rPr>
        <w:t xml:space="preserve">; </w:t>
      </w:r>
      <w:r w:rsidR="00E74EAB" w:rsidRPr="006B0E0F">
        <w:rPr>
          <w:rFonts w:ascii="Times New Roman" w:hAnsi="Times New Roman" w:cs="Times New Roman"/>
          <w:sz w:val="24"/>
          <w:szCs w:val="24"/>
        </w:rPr>
        <w:t>B = -0.0</w:t>
      </w:r>
      <w:r w:rsidR="00275E77">
        <w:rPr>
          <w:rFonts w:ascii="Times New Roman" w:hAnsi="Times New Roman" w:cs="Times New Roman"/>
          <w:sz w:val="24"/>
          <w:szCs w:val="24"/>
        </w:rPr>
        <w:t>4</w:t>
      </w:r>
      <w:r w:rsidR="00E74EAB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E74EAB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EAB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275E77">
        <w:rPr>
          <w:rFonts w:ascii="Times New Roman" w:hAnsi="Times New Roman" w:cs="Times New Roman"/>
          <w:sz w:val="24"/>
          <w:szCs w:val="24"/>
        </w:rPr>
        <w:t>3</w:t>
      </w:r>
      <w:r w:rsidR="00C1245A">
        <w:rPr>
          <w:rFonts w:ascii="Times New Roman" w:hAnsi="Times New Roman" w:cs="Times New Roman"/>
          <w:sz w:val="24"/>
          <w:szCs w:val="24"/>
        </w:rPr>
        <w:t>7</w:t>
      </w:r>
      <w:r w:rsidR="00E74EAB" w:rsidRPr="006B0E0F">
        <w:rPr>
          <w:rFonts w:ascii="Times New Roman" w:hAnsi="Times New Roman" w:cs="Times New Roman"/>
          <w:sz w:val="24"/>
          <w:szCs w:val="24"/>
        </w:rPr>
        <w:t>; B = -0.</w:t>
      </w:r>
      <w:r w:rsidR="00C1245A">
        <w:rPr>
          <w:rFonts w:ascii="Times New Roman" w:hAnsi="Times New Roman" w:cs="Times New Roman"/>
          <w:sz w:val="24"/>
          <w:szCs w:val="24"/>
        </w:rPr>
        <w:t>1</w:t>
      </w:r>
      <w:r w:rsidR="00275E77">
        <w:rPr>
          <w:rFonts w:ascii="Times New Roman" w:hAnsi="Times New Roman" w:cs="Times New Roman"/>
          <w:sz w:val="24"/>
          <w:szCs w:val="24"/>
        </w:rPr>
        <w:t>0</w:t>
      </w:r>
      <w:r w:rsidR="00E74EAB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E74EAB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4EAB" w:rsidRPr="006B0E0F">
        <w:rPr>
          <w:rFonts w:ascii="Times New Roman" w:hAnsi="Times New Roman" w:cs="Times New Roman"/>
          <w:sz w:val="24"/>
          <w:szCs w:val="24"/>
        </w:rPr>
        <w:t xml:space="preserve"> =</w:t>
      </w:r>
      <w:r w:rsidR="00315A74" w:rsidRPr="006B0E0F">
        <w:rPr>
          <w:rFonts w:ascii="Times New Roman" w:hAnsi="Times New Roman" w:cs="Times New Roman"/>
          <w:sz w:val="24"/>
          <w:szCs w:val="24"/>
        </w:rPr>
        <w:t xml:space="preserve"> .</w:t>
      </w:r>
      <w:r w:rsidR="00C1245A">
        <w:rPr>
          <w:rFonts w:ascii="Times New Roman" w:hAnsi="Times New Roman" w:cs="Times New Roman"/>
          <w:sz w:val="24"/>
          <w:szCs w:val="24"/>
        </w:rPr>
        <w:t>1</w:t>
      </w:r>
      <w:r w:rsidR="00275E77">
        <w:rPr>
          <w:rFonts w:ascii="Times New Roman" w:hAnsi="Times New Roman" w:cs="Times New Roman"/>
          <w:sz w:val="24"/>
          <w:szCs w:val="24"/>
        </w:rPr>
        <w:t>9</w:t>
      </w:r>
      <w:r w:rsidR="00533842" w:rsidRPr="006B0E0F">
        <w:rPr>
          <w:rFonts w:ascii="Times New Roman" w:hAnsi="Times New Roman" w:cs="Times New Roman"/>
          <w:sz w:val="24"/>
          <w:szCs w:val="24"/>
        </w:rPr>
        <w:t>, respectively</w:t>
      </w:r>
      <w:r w:rsidR="003D579F" w:rsidRPr="006B0E0F">
        <w:rPr>
          <w:rFonts w:ascii="Times New Roman" w:hAnsi="Times New Roman" w:cs="Times New Roman"/>
          <w:sz w:val="24"/>
          <w:szCs w:val="24"/>
        </w:rPr>
        <w:t>)</w:t>
      </w:r>
      <w:r w:rsidR="00E467C3" w:rsidRPr="006B0E0F">
        <w:rPr>
          <w:rFonts w:ascii="Times New Roman" w:hAnsi="Times New Roman" w:cs="Times New Roman"/>
          <w:sz w:val="24"/>
          <w:szCs w:val="24"/>
        </w:rPr>
        <w:t>.</w:t>
      </w:r>
      <w:r w:rsidR="00A9379F" w:rsidRPr="006B0E0F">
        <w:rPr>
          <w:rFonts w:ascii="Times New Roman" w:hAnsi="Times New Roman" w:cs="Times New Roman"/>
          <w:sz w:val="24"/>
          <w:szCs w:val="24"/>
        </w:rPr>
        <w:t xml:space="preserve"> </w:t>
      </w:r>
      <w:r w:rsidR="00295DD1" w:rsidRPr="006B0E0F">
        <w:rPr>
          <w:rFonts w:ascii="Times New Roman" w:hAnsi="Times New Roman" w:cs="Times New Roman"/>
          <w:sz w:val="24"/>
          <w:szCs w:val="24"/>
        </w:rPr>
        <w:t>As for othe</w:t>
      </w:r>
      <w:r w:rsidR="007A3D7D" w:rsidRPr="006B0E0F">
        <w:rPr>
          <w:rFonts w:ascii="Times New Roman" w:hAnsi="Times New Roman" w:cs="Times New Roman"/>
          <w:sz w:val="24"/>
          <w:szCs w:val="24"/>
        </w:rPr>
        <w:t>r</w:t>
      </w:r>
      <w:r w:rsidR="00295DD1" w:rsidRPr="006B0E0F">
        <w:rPr>
          <w:rFonts w:ascii="Times New Roman" w:hAnsi="Times New Roman" w:cs="Times New Roman"/>
          <w:sz w:val="24"/>
          <w:szCs w:val="24"/>
        </w:rPr>
        <w:t xml:space="preserve"> covariates we examined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315A74" w:rsidRPr="006B0E0F">
        <w:rPr>
          <w:rFonts w:ascii="Times New Roman" w:hAnsi="Times New Roman" w:cs="Times New Roman"/>
          <w:sz w:val="24"/>
          <w:szCs w:val="24"/>
        </w:rPr>
        <w:t>education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 level</w:t>
      </w:r>
      <w:r w:rsidR="00315A74" w:rsidRPr="006B0E0F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distance to supermarket </w:t>
      </w:r>
      <w:r w:rsidR="00315A74" w:rsidRPr="006B0E0F">
        <w:rPr>
          <w:rFonts w:ascii="Times New Roman" w:hAnsi="Times New Roman" w:cs="Times New Roman"/>
          <w:sz w:val="24"/>
          <w:szCs w:val="24"/>
        </w:rPr>
        <w:t xml:space="preserve">and fast food </w:t>
      </w:r>
      <w:r w:rsidR="007A3D7D" w:rsidRPr="006B0E0F">
        <w:rPr>
          <w:rFonts w:ascii="Times New Roman" w:hAnsi="Times New Roman" w:cs="Times New Roman"/>
          <w:sz w:val="24"/>
          <w:szCs w:val="24"/>
        </w:rPr>
        <w:t>did not significantly predict the init</w:t>
      </w:r>
      <w:r w:rsidR="007A49B0" w:rsidRPr="006B0E0F">
        <w:rPr>
          <w:rFonts w:ascii="Times New Roman" w:hAnsi="Times New Roman" w:cs="Times New Roman"/>
          <w:sz w:val="24"/>
          <w:szCs w:val="24"/>
        </w:rPr>
        <w:t>i</w:t>
      </w:r>
      <w:r w:rsidR="007A3D7D" w:rsidRPr="006B0E0F">
        <w:rPr>
          <w:rFonts w:ascii="Times New Roman" w:hAnsi="Times New Roman" w:cs="Times New Roman"/>
          <w:sz w:val="24"/>
          <w:szCs w:val="24"/>
        </w:rPr>
        <w:t xml:space="preserve">al status of depressive symptoms </w:t>
      </w:r>
      <w:r w:rsidR="00315A74" w:rsidRPr="006B0E0F">
        <w:rPr>
          <w:rFonts w:ascii="Times New Roman" w:hAnsi="Times New Roman" w:cs="Times New Roman"/>
          <w:sz w:val="24"/>
          <w:szCs w:val="24"/>
        </w:rPr>
        <w:t>(</w:t>
      </w:r>
      <w:r w:rsidR="00113A2F" w:rsidRPr="006B0E0F">
        <w:rPr>
          <w:rFonts w:ascii="Times New Roman" w:hAnsi="Times New Roman" w:cs="Times New Roman"/>
          <w:sz w:val="24"/>
          <w:szCs w:val="24"/>
        </w:rPr>
        <w:t xml:space="preserve">B = -0.11, </w:t>
      </w:r>
      <w:r w:rsidR="00113A2F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A2F" w:rsidRPr="006B0E0F">
        <w:rPr>
          <w:rFonts w:ascii="Times New Roman" w:hAnsi="Times New Roman" w:cs="Times New Roman"/>
          <w:sz w:val="24"/>
          <w:szCs w:val="24"/>
        </w:rPr>
        <w:t xml:space="preserve"> = .23; B = -0.00, </w:t>
      </w:r>
      <w:r w:rsidR="00113A2F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A2F" w:rsidRPr="006B0E0F">
        <w:rPr>
          <w:rFonts w:ascii="Times New Roman" w:hAnsi="Times New Roman" w:cs="Times New Roman"/>
          <w:sz w:val="24"/>
          <w:szCs w:val="24"/>
        </w:rPr>
        <w:t xml:space="preserve"> = .49; B = -0.00, </w:t>
      </w:r>
      <w:r w:rsidR="00113A2F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A2F" w:rsidRPr="006B0E0F">
        <w:rPr>
          <w:rFonts w:ascii="Times New Roman" w:hAnsi="Times New Roman" w:cs="Times New Roman"/>
          <w:sz w:val="24"/>
          <w:szCs w:val="24"/>
        </w:rPr>
        <w:t xml:space="preserve"> = .20, respectively</w:t>
      </w:r>
      <w:r w:rsidR="00315A74" w:rsidRPr="006B0E0F">
        <w:rPr>
          <w:rFonts w:ascii="Times New Roman" w:hAnsi="Times New Roman" w:cs="Times New Roman"/>
          <w:sz w:val="24"/>
          <w:szCs w:val="24"/>
        </w:rPr>
        <w:t>)</w:t>
      </w:r>
      <w:r w:rsidR="00A611B1">
        <w:rPr>
          <w:rFonts w:ascii="Times New Roman" w:hAnsi="Times New Roman" w:cs="Times New Roman"/>
          <w:sz w:val="24"/>
          <w:szCs w:val="24"/>
        </w:rPr>
        <w:t xml:space="preserve"> or </w:t>
      </w:r>
      <w:r w:rsidR="00B320B1">
        <w:rPr>
          <w:rFonts w:ascii="Times New Roman" w:hAnsi="Times New Roman" w:cs="Times New Roman"/>
          <w:sz w:val="24"/>
          <w:szCs w:val="24"/>
        </w:rPr>
        <w:t>t</w:t>
      </w:r>
      <w:r w:rsidR="007A3D7D" w:rsidRPr="006B0E0F">
        <w:rPr>
          <w:rFonts w:ascii="Times New Roman" w:hAnsi="Times New Roman" w:cs="Times New Roman"/>
          <w:sz w:val="24"/>
          <w:szCs w:val="24"/>
        </w:rPr>
        <w:t>he rate of change in depressive symptoms over time</w:t>
      </w:r>
      <w:r w:rsidR="00315A74" w:rsidRPr="006B0E0F">
        <w:rPr>
          <w:rFonts w:ascii="Times New Roman" w:hAnsi="Times New Roman" w:cs="Times New Roman"/>
          <w:sz w:val="24"/>
          <w:szCs w:val="24"/>
        </w:rPr>
        <w:t xml:space="preserve"> (</w:t>
      </w:r>
      <w:r w:rsidR="00816BB6" w:rsidRPr="006B0E0F">
        <w:rPr>
          <w:rFonts w:ascii="Times New Roman" w:hAnsi="Times New Roman" w:cs="Times New Roman"/>
          <w:sz w:val="24"/>
          <w:szCs w:val="24"/>
        </w:rPr>
        <w:t xml:space="preserve">B = </w:t>
      </w:r>
      <w:r w:rsidR="005C71E3">
        <w:rPr>
          <w:rFonts w:ascii="Times New Roman" w:hAnsi="Times New Roman" w:cs="Times New Roman"/>
          <w:sz w:val="24"/>
          <w:szCs w:val="24"/>
        </w:rPr>
        <w:t>-</w:t>
      </w:r>
      <w:r w:rsidR="00816BB6" w:rsidRPr="006B0E0F">
        <w:rPr>
          <w:rFonts w:ascii="Times New Roman" w:hAnsi="Times New Roman" w:cs="Times New Roman"/>
          <w:sz w:val="24"/>
          <w:szCs w:val="24"/>
        </w:rPr>
        <w:t>0.0</w:t>
      </w:r>
      <w:r w:rsidR="005C71E3">
        <w:rPr>
          <w:rFonts w:ascii="Times New Roman" w:hAnsi="Times New Roman" w:cs="Times New Roman"/>
          <w:sz w:val="24"/>
          <w:szCs w:val="24"/>
        </w:rPr>
        <w:t>2</w:t>
      </w:r>
      <w:r w:rsidR="00816BB6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816BB6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16BB6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5C71E3">
        <w:rPr>
          <w:rFonts w:ascii="Times New Roman" w:hAnsi="Times New Roman" w:cs="Times New Roman"/>
          <w:sz w:val="24"/>
          <w:szCs w:val="24"/>
        </w:rPr>
        <w:t>56</w:t>
      </w:r>
      <w:r w:rsidR="00816BB6" w:rsidRPr="006B0E0F">
        <w:rPr>
          <w:rFonts w:ascii="Times New Roman" w:hAnsi="Times New Roman" w:cs="Times New Roman"/>
          <w:sz w:val="24"/>
          <w:szCs w:val="24"/>
        </w:rPr>
        <w:t xml:space="preserve">; </w:t>
      </w:r>
      <w:r w:rsidR="00370714" w:rsidRPr="006B0E0F">
        <w:rPr>
          <w:rFonts w:ascii="Times New Roman" w:hAnsi="Times New Roman" w:cs="Times New Roman"/>
          <w:sz w:val="24"/>
          <w:szCs w:val="24"/>
        </w:rPr>
        <w:t>B = 0.0</w:t>
      </w:r>
      <w:r w:rsidR="005C71E3">
        <w:rPr>
          <w:rFonts w:ascii="Times New Roman" w:hAnsi="Times New Roman" w:cs="Times New Roman"/>
          <w:sz w:val="24"/>
          <w:szCs w:val="24"/>
        </w:rPr>
        <w:t>0</w:t>
      </w:r>
      <w:r w:rsidR="00370714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370714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0714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5C71E3">
        <w:rPr>
          <w:rFonts w:ascii="Times New Roman" w:hAnsi="Times New Roman" w:cs="Times New Roman"/>
          <w:sz w:val="24"/>
          <w:szCs w:val="24"/>
        </w:rPr>
        <w:t>52</w:t>
      </w:r>
      <w:r w:rsidR="00370714" w:rsidRPr="006B0E0F">
        <w:rPr>
          <w:rFonts w:ascii="Times New Roman" w:hAnsi="Times New Roman" w:cs="Times New Roman"/>
          <w:sz w:val="24"/>
          <w:szCs w:val="24"/>
        </w:rPr>
        <w:t>; B = 0.0</w:t>
      </w:r>
      <w:r w:rsidR="00295DD1" w:rsidRPr="006B0E0F">
        <w:rPr>
          <w:rFonts w:ascii="Times New Roman" w:hAnsi="Times New Roman" w:cs="Times New Roman"/>
          <w:sz w:val="24"/>
          <w:szCs w:val="24"/>
        </w:rPr>
        <w:t>0</w:t>
      </w:r>
      <w:r w:rsidR="00370714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370714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0714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4E2A0A">
        <w:rPr>
          <w:rFonts w:ascii="Times New Roman" w:hAnsi="Times New Roman" w:cs="Times New Roman"/>
          <w:sz w:val="24"/>
          <w:szCs w:val="24"/>
        </w:rPr>
        <w:t xml:space="preserve">24, </w:t>
      </w:r>
      <w:r w:rsidR="00370714" w:rsidRPr="006B0E0F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315A74" w:rsidRPr="006B0E0F">
        <w:rPr>
          <w:rFonts w:ascii="Times New Roman" w:hAnsi="Times New Roman" w:cs="Times New Roman"/>
          <w:sz w:val="24"/>
          <w:szCs w:val="24"/>
        </w:rPr>
        <w:t>)</w:t>
      </w:r>
      <w:r w:rsidR="003662A7">
        <w:rPr>
          <w:rFonts w:ascii="Times New Roman" w:hAnsi="Times New Roman" w:cs="Times New Roman"/>
          <w:sz w:val="24"/>
          <w:szCs w:val="24"/>
        </w:rPr>
        <w:t>.</w:t>
      </w:r>
      <w:r w:rsidR="004209A4">
        <w:rPr>
          <w:rFonts w:ascii="Times New Roman" w:hAnsi="Times New Roman" w:cs="Times New Roman"/>
          <w:sz w:val="24"/>
          <w:szCs w:val="24"/>
        </w:rPr>
        <w:t xml:space="preserve"> Finally, </w:t>
      </w:r>
      <w:r w:rsidR="004F414B">
        <w:rPr>
          <w:rFonts w:ascii="Times New Roman" w:hAnsi="Times New Roman" w:cs="Times New Roman"/>
          <w:sz w:val="24"/>
          <w:szCs w:val="24"/>
        </w:rPr>
        <w:t>baseline depressive symptoms did not significantly predict the rate of change in depressive sympt</w:t>
      </w:r>
      <w:r w:rsidR="00F6384B">
        <w:rPr>
          <w:rFonts w:ascii="Times New Roman" w:hAnsi="Times New Roman" w:cs="Times New Roman"/>
          <w:sz w:val="24"/>
          <w:szCs w:val="24"/>
        </w:rPr>
        <w:t>om</w:t>
      </w:r>
      <w:r w:rsidR="004F414B">
        <w:rPr>
          <w:rFonts w:ascii="Times New Roman" w:hAnsi="Times New Roman" w:cs="Times New Roman"/>
          <w:sz w:val="24"/>
          <w:szCs w:val="24"/>
        </w:rPr>
        <w:t>s over time (</w:t>
      </w:r>
      <w:r w:rsidR="00174AEC" w:rsidRPr="006B0E0F">
        <w:rPr>
          <w:rFonts w:ascii="Times New Roman" w:hAnsi="Times New Roman" w:cs="Times New Roman"/>
          <w:sz w:val="24"/>
          <w:szCs w:val="24"/>
        </w:rPr>
        <w:t xml:space="preserve">B = </w:t>
      </w:r>
      <w:r w:rsidR="00174AEC">
        <w:rPr>
          <w:rFonts w:ascii="Times New Roman" w:hAnsi="Times New Roman" w:cs="Times New Roman"/>
          <w:sz w:val="24"/>
          <w:szCs w:val="24"/>
        </w:rPr>
        <w:t>-</w:t>
      </w:r>
      <w:r w:rsidR="00174AEC" w:rsidRPr="006B0E0F">
        <w:rPr>
          <w:rFonts w:ascii="Times New Roman" w:hAnsi="Times New Roman" w:cs="Times New Roman"/>
          <w:sz w:val="24"/>
          <w:szCs w:val="24"/>
        </w:rPr>
        <w:t>0.0</w:t>
      </w:r>
      <w:r w:rsidR="00174AEC">
        <w:rPr>
          <w:rFonts w:ascii="Times New Roman" w:hAnsi="Times New Roman" w:cs="Times New Roman"/>
          <w:sz w:val="24"/>
          <w:szCs w:val="24"/>
        </w:rPr>
        <w:t>3</w:t>
      </w:r>
      <w:r w:rsidR="00174AEC" w:rsidRPr="006B0E0F">
        <w:rPr>
          <w:rFonts w:ascii="Times New Roman" w:hAnsi="Times New Roman" w:cs="Times New Roman"/>
          <w:sz w:val="24"/>
          <w:szCs w:val="24"/>
        </w:rPr>
        <w:t xml:space="preserve">, </w:t>
      </w:r>
      <w:r w:rsidR="00174AEC" w:rsidRPr="006B0E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4AEC" w:rsidRPr="006B0E0F">
        <w:rPr>
          <w:rFonts w:ascii="Times New Roman" w:hAnsi="Times New Roman" w:cs="Times New Roman"/>
          <w:sz w:val="24"/>
          <w:szCs w:val="24"/>
        </w:rPr>
        <w:t xml:space="preserve"> = .</w:t>
      </w:r>
      <w:r w:rsidR="00174AEC">
        <w:rPr>
          <w:rFonts w:ascii="Times New Roman" w:hAnsi="Times New Roman" w:cs="Times New Roman"/>
          <w:sz w:val="24"/>
          <w:szCs w:val="24"/>
        </w:rPr>
        <w:t>12</w:t>
      </w:r>
      <w:r w:rsidR="004F414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0B5B3D4" w14:textId="77777777" w:rsidR="008312FF" w:rsidRDefault="008312FF" w:rsidP="006119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90476" w14:textId="70F0CB57" w:rsidR="00142223" w:rsidRPr="00142223" w:rsidRDefault="00142223" w:rsidP="006119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22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</w:t>
      </w:r>
    </w:p>
    <w:p w14:paraId="23E211EB" w14:textId="47A14255" w:rsidR="00142223" w:rsidRDefault="00AC1D2A" w:rsidP="006119BE">
      <w:pPr>
        <w:spacing w:after="0" w:line="480" w:lineRule="auto"/>
        <w:rPr>
          <w:lang w:val="en-US"/>
        </w:rPr>
      </w:pPr>
      <w:r w:rsidRPr="00AC1D2A">
        <w:rPr>
          <w:noProof/>
          <w:lang w:val="en-US"/>
        </w:rPr>
        <w:object w:dxaOrig="10220" w:dyaOrig="10480" w14:anchorId="107A8E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11.4pt;height:524.3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786254375" r:id="rId9">
            <o:FieldCodes>\s</o:FieldCodes>
          </o:OLEObject>
        </w:object>
      </w:r>
    </w:p>
    <w:p w14:paraId="6B994D4D" w14:textId="77777777" w:rsidR="00142223" w:rsidRPr="002778AC" w:rsidRDefault="00142223" w:rsidP="001422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78AC">
        <w:rPr>
          <w:rFonts w:ascii="Times New Roman" w:hAnsi="Times New Roman" w:cs="Times New Roman"/>
          <w:sz w:val="24"/>
          <w:szCs w:val="24"/>
        </w:rPr>
        <w:t xml:space="preserve">Graphical representation of the conditional latent growth curve model. Unstandardized estimates are shown for each path, with standard errors in parenthesis. </w:t>
      </w:r>
    </w:p>
    <w:p w14:paraId="7337790F" w14:textId="77777777" w:rsidR="00142223" w:rsidRPr="002778AC" w:rsidRDefault="00142223" w:rsidP="001422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78AC">
        <w:rPr>
          <w:rFonts w:ascii="Times New Roman" w:hAnsi="Times New Roman" w:cs="Times New Roman"/>
          <w:sz w:val="24"/>
          <w:szCs w:val="24"/>
        </w:rPr>
        <w:t>BMI = body mass index; GDS = Geriatric Depression Scale.</w:t>
      </w:r>
    </w:p>
    <w:p w14:paraId="322C187B" w14:textId="77777777" w:rsidR="00142223" w:rsidRDefault="00142223" w:rsidP="001422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78AC">
        <w:rPr>
          <w:rFonts w:ascii="Times New Roman" w:hAnsi="Times New Roman" w:cs="Times New Roman"/>
          <w:sz w:val="24"/>
          <w:szCs w:val="24"/>
        </w:rPr>
        <w:t>*</w:t>
      </w:r>
      <w:r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78AC">
        <w:rPr>
          <w:rFonts w:ascii="Times New Roman" w:hAnsi="Times New Roman" w:cs="Times New Roman"/>
          <w:sz w:val="24"/>
          <w:szCs w:val="24"/>
        </w:rPr>
        <w:t xml:space="preserve"> &lt; .05, **</w:t>
      </w:r>
      <w:r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78AC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78AC">
        <w:rPr>
          <w:rFonts w:ascii="Times New Roman" w:hAnsi="Times New Roman" w:cs="Times New Roman"/>
          <w:sz w:val="24"/>
          <w:szCs w:val="24"/>
        </w:rPr>
        <w:t>.01, ***</w:t>
      </w:r>
      <w:r w:rsidRPr="002778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78AC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656661E2" w14:textId="68592E4E" w:rsidR="00142223" w:rsidRPr="00142223" w:rsidRDefault="00142223" w:rsidP="006119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2223" w:rsidRPr="00142223" w:rsidSect="000418E4">
      <w:headerReference w:type="default" r:id="rId10"/>
      <w:headerReference w:type="first" r:id="rId11"/>
      <w:pgSz w:w="11906" w:h="16838"/>
      <w:pgMar w:top="1440" w:right="1440" w:bottom="1440" w:left="1440" w:header="708" w:footer="708" w:gutter="0"/>
      <w:lnNumType w:countBy="1" w:restart="newSection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B36F99" w14:textId="77777777" w:rsidR="00AC1D2A" w:rsidRDefault="00AC1D2A" w:rsidP="002248E1">
      <w:pPr>
        <w:spacing w:after="0" w:line="240" w:lineRule="auto"/>
      </w:pPr>
      <w:r>
        <w:separator/>
      </w:r>
    </w:p>
  </w:endnote>
  <w:endnote w:type="continuationSeparator" w:id="0">
    <w:p w14:paraId="372D7F61" w14:textId="77777777" w:rsidR="00AC1D2A" w:rsidRDefault="00AC1D2A" w:rsidP="00224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AB3A5" w14:textId="77777777" w:rsidR="00AC1D2A" w:rsidRDefault="00AC1D2A" w:rsidP="002248E1">
      <w:pPr>
        <w:spacing w:after="0" w:line="240" w:lineRule="auto"/>
      </w:pPr>
      <w:r>
        <w:separator/>
      </w:r>
    </w:p>
  </w:footnote>
  <w:footnote w:type="continuationSeparator" w:id="0">
    <w:p w14:paraId="5124CCC5" w14:textId="77777777" w:rsidR="00AC1D2A" w:rsidRDefault="00AC1D2A" w:rsidP="00224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56117A" w14:textId="71E3B669" w:rsidR="002248E1" w:rsidRPr="002248E1" w:rsidRDefault="002248E1" w:rsidP="00A05A79">
    <w:pPr>
      <w:pStyle w:val="ae"/>
      <w:rPr>
        <w:rFonts w:ascii="Times New Roman" w:hAnsi="Times New Roman" w:cs="Times New Roman"/>
        <w:sz w:val="24"/>
        <w:szCs w:val="24"/>
      </w:rPr>
    </w:pPr>
  </w:p>
  <w:p w14:paraId="598E07CC" w14:textId="77777777" w:rsidR="002248E1" w:rsidRDefault="002248E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1E8E8" w14:textId="59B21808" w:rsidR="0038699B" w:rsidRPr="00A05A79" w:rsidRDefault="0038699B">
    <w:pPr>
      <w:pStyle w:val="ae"/>
      <w:jc w:val="right"/>
      <w:rPr>
        <w:rFonts w:ascii="Times New Roman" w:hAnsi="Times New Roman" w:cs="Times New Roman"/>
        <w:sz w:val="24"/>
        <w:szCs w:val="24"/>
      </w:rPr>
    </w:pPr>
  </w:p>
  <w:p w14:paraId="79F2BD66" w14:textId="77777777" w:rsidR="0038699B" w:rsidRDefault="0038699B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21C15"/>
    <w:multiLevelType w:val="multilevel"/>
    <w:tmpl w:val="23606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436585"/>
    <w:multiLevelType w:val="multilevel"/>
    <w:tmpl w:val="FA089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964FD"/>
    <w:multiLevelType w:val="multilevel"/>
    <w:tmpl w:val="0D9EC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E432C6"/>
    <w:multiLevelType w:val="hybridMultilevel"/>
    <w:tmpl w:val="D1FEA3EE"/>
    <w:lvl w:ilvl="0" w:tplc="548A9478">
      <w:start w:val="1"/>
      <w:numFmt w:val="bullet"/>
      <w:lvlText w:val="-"/>
      <w:lvlJc w:val="left"/>
      <w:pPr>
        <w:ind w:left="720" w:hanging="360"/>
      </w:pPr>
      <w:rPr>
        <w:rFonts w:ascii="新細明體" w:hAnsi="新細明體" w:hint="default"/>
      </w:rPr>
    </w:lvl>
    <w:lvl w:ilvl="1" w:tplc="23ACD9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A21D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FE1E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4605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8ABB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CD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83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0ED8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72A4F"/>
    <w:multiLevelType w:val="hybridMultilevel"/>
    <w:tmpl w:val="CA46901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C0328"/>
    <w:multiLevelType w:val="multilevel"/>
    <w:tmpl w:val="6CC88FB0"/>
    <w:lvl w:ilvl="0">
      <w:start w:val="7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84"/>
      <w:numFmt w:val="decimal"/>
      <w:lvlText w:val="%1-%2"/>
      <w:lvlJc w:val="left"/>
      <w:pPr>
        <w:ind w:left="620" w:hanging="5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2BD96CEB"/>
    <w:multiLevelType w:val="hybridMultilevel"/>
    <w:tmpl w:val="6040E67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3D657E"/>
    <w:multiLevelType w:val="hybridMultilevel"/>
    <w:tmpl w:val="92E87878"/>
    <w:lvl w:ilvl="0" w:tplc="2D6C05AE">
      <w:start w:val="1"/>
      <w:numFmt w:val="decimal"/>
      <w:lvlText w:val="%1."/>
      <w:lvlJc w:val="left"/>
      <w:pPr>
        <w:ind w:left="360" w:hanging="360"/>
      </w:pPr>
    </w:lvl>
    <w:lvl w:ilvl="1" w:tplc="617A0FA2">
      <w:start w:val="1"/>
      <w:numFmt w:val="lowerLetter"/>
      <w:lvlText w:val="%2."/>
      <w:lvlJc w:val="left"/>
      <w:pPr>
        <w:ind w:left="1440" w:hanging="360"/>
      </w:pPr>
    </w:lvl>
    <w:lvl w:ilvl="2" w:tplc="201074D4">
      <w:start w:val="1"/>
      <w:numFmt w:val="lowerRoman"/>
      <w:lvlText w:val="%3."/>
      <w:lvlJc w:val="right"/>
      <w:pPr>
        <w:ind w:left="2160" w:hanging="180"/>
      </w:pPr>
    </w:lvl>
    <w:lvl w:ilvl="3" w:tplc="6E029C4A">
      <w:start w:val="1"/>
      <w:numFmt w:val="decimal"/>
      <w:lvlText w:val="%4."/>
      <w:lvlJc w:val="left"/>
      <w:pPr>
        <w:ind w:left="2880" w:hanging="360"/>
      </w:pPr>
    </w:lvl>
    <w:lvl w:ilvl="4" w:tplc="3960A404">
      <w:start w:val="1"/>
      <w:numFmt w:val="lowerLetter"/>
      <w:lvlText w:val="%5."/>
      <w:lvlJc w:val="left"/>
      <w:pPr>
        <w:ind w:left="3600" w:hanging="360"/>
      </w:pPr>
    </w:lvl>
    <w:lvl w:ilvl="5" w:tplc="A88439D8">
      <w:start w:val="1"/>
      <w:numFmt w:val="lowerRoman"/>
      <w:lvlText w:val="%6."/>
      <w:lvlJc w:val="right"/>
      <w:pPr>
        <w:ind w:left="4320" w:hanging="180"/>
      </w:pPr>
    </w:lvl>
    <w:lvl w:ilvl="6" w:tplc="8034A82E">
      <w:start w:val="1"/>
      <w:numFmt w:val="decimal"/>
      <w:lvlText w:val="%7."/>
      <w:lvlJc w:val="left"/>
      <w:pPr>
        <w:ind w:left="5040" w:hanging="360"/>
      </w:pPr>
    </w:lvl>
    <w:lvl w:ilvl="7" w:tplc="807A6AD6">
      <w:start w:val="1"/>
      <w:numFmt w:val="lowerLetter"/>
      <w:lvlText w:val="%8."/>
      <w:lvlJc w:val="left"/>
      <w:pPr>
        <w:ind w:left="5760" w:hanging="360"/>
      </w:pPr>
    </w:lvl>
    <w:lvl w:ilvl="8" w:tplc="30BACB9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EF36A4"/>
    <w:multiLevelType w:val="hybridMultilevel"/>
    <w:tmpl w:val="9C8E6ABC"/>
    <w:lvl w:ilvl="0" w:tplc="4AFE4934">
      <w:start w:val="75"/>
      <w:numFmt w:val="bullet"/>
      <w:lvlText w:val=""/>
      <w:lvlJc w:val="left"/>
      <w:pPr>
        <w:ind w:left="4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9" w15:restartNumberingAfterBreak="0">
    <w:nsid w:val="55754231"/>
    <w:multiLevelType w:val="multilevel"/>
    <w:tmpl w:val="2064E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8303D1"/>
    <w:multiLevelType w:val="hybridMultilevel"/>
    <w:tmpl w:val="0EDEDB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3286309">
    <w:abstractNumId w:val="7"/>
  </w:num>
  <w:num w:numId="2" w16cid:durableId="91947082">
    <w:abstractNumId w:val="3"/>
  </w:num>
  <w:num w:numId="3" w16cid:durableId="999238076">
    <w:abstractNumId w:val="4"/>
  </w:num>
  <w:num w:numId="4" w16cid:durableId="1555702960">
    <w:abstractNumId w:val="8"/>
  </w:num>
  <w:num w:numId="5" w16cid:durableId="571429074">
    <w:abstractNumId w:val="5"/>
  </w:num>
  <w:num w:numId="6" w16cid:durableId="272595456">
    <w:abstractNumId w:val="10"/>
  </w:num>
  <w:num w:numId="7" w16cid:durableId="1925795721">
    <w:abstractNumId w:val="6"/>
  </w:num>
  <w:num w:numId="8" w16cid:durableId="2053267046">
    <w:abstractNumId w:val="9"/>
  </w:num>
  <w:num w:numId="9" w16cid:durableId="1974865900">
    <w:abstractNumId w:val="1"/>
  </w:num>
  <w:num w:numId="10" w16cid:durableId="1231313014">
    <w:abstractNumId w:val="0"/>
  </w:num>
  <w:num w:numId="11" w16cid:durableId="1927108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D5"/>
    <w:rsid w:val="00002515"/>
    <w:rsid w:val="00003E19"/>
    <w:rsid w:val="00003FF8"/>
    <w:rsid w:val="00005355"/>
    <w:rsid w:val="000054ED"/>
    <w:rsid w:val="00006CDD"/>
    <w:rsid w:val="00007B33"/>
    <w:rsid w:val="00007F55"/>
    <w:rsid w:val="00010086"/>
    <w:rsid w:val="000111A7"/>
    <w:rsid w:val="000111D9"/>
    <w:rsid w:val="00011426"/>
    <w:rsid w:val="00011859"/>
    <w:rsid w:val="00012AB7"/>
    <w:rsid w:val="00013AC2"/>
    <w:rsid w:val="00013B51"/>
    <w:rsid w:val="00013DCC"/>
    <w:rsid w:val="000141CB"/>
    <w:rsid w:val="00017EA2"/>
    <w:rsid w:val="000207BF"/>
    <w:rsid w:val="00020D71"/>
    <w:rsid w:val="000216ED"/>
    <w:rsid w:val="00023E71"/>
    <w:rsid w:val="000252AA"/>
    <w:rsid w:val="00025D3E"/>
    <w:rsid w:val="00025E02"/>
    <w:rsid w:val="0002651A"/>
    <w:rsid w:val="00026EDB"/>
    <w:rsid w:val="00030158"/>
    <w:rsid w:val="000318BC"/>
    <w:rsid w:val="00031AFD"/>
    <w:rsid w:val="00032ACC"/>
    <w:rsid w:val="00032D26"/>
    <w:rsid w:val="00033492"/>
    <w:rsid w:val="0003381F"/>
    <w:rsid w:val="00034E66"/>
    <w:rsid w:val="00036DBA"/>
    <w:rsid w:val="000418E4"/>
    <w:rsid w:val="00041F66"/>
    <w:rsid w:val="000422AF"/>
    <w:rsid w:val="0004370F"/>
    <w:rsid w:val="00043D0B"/>
    <w:rsid w:val="000451A6"/>
    <w:rsid w:val="0004557E"/>
    <w:rsid w:val="00045B0E"/>
    <w:rsid w:val="00045B92"/>
    <w:rsid w:val="00047F13"/>
    <w:rsid w:val="00051514"/>
    <w:rsid w:val="00051C1A"/>
    <w:rsid w:val="000521C4"/>
    <w:rsid w:val="000523B8"/>
    <w:rsid w:val="00054C0C"/>
    <w:rsid w:val="00055437"/>
    <w:rsid w:val="000557AF"/>
    <w:rsid w:val="00055BEE"/>
    <w:rsid w:val="00056C7E"/>
    <w:rsid w:val="00057121"/>
    <w:rsid w:val="00057A4E"/>
    <w:rsid w:val="000615E9"/>
    <w:rsid w:val="0006185A"/>
    <w:rsid w:val="00061C7B"/>
    <w:rsid w:val="000622E5"/>
    <w:rsid w:val="00063BC1"/>
    <w:rsid w:val="00064B35"/>
    <w:rsid w:val="00065194"/>
    <w:rsid w:val="000655B6"/>
    <w:rsid w:val="00066B19"/>
    <w:rsid w:val="00066DE0"/>
    <w:rsid w:val="00067433"/>
    <w:rsid w:val="00067BFB"/>
    <w:rsid w:val="00071F2D"/>
    <w:rsid w:val="00072EFA"/>
    <w:rsid w:val="000731EB"/>
    <w:rsid w:val="0007329C"/>
    <w:rsid w:val="000733B3"/>
    <w:rsid w:val="00073412"/>
    <w:rsid w:val="000739ED"/>
    <w:rsid w:val="00073AEF"/>
    <w:rsid w:val="00073C59"/>
    <w:rsid w:val="00073F6B"/>
    <w:rsid w:val="000749B7"/>
    <w:rsid w:val="00075B48"/>
    <w:rsid w:val="00076858"/>
    <w:rsid w:val="00080A5C"/>
    <w:rsid w:val="000812E7"/>
    <w:rsid w:val="00081579"/>
    <w:rsid w:val="0008177B"/>
    <w:rsid w:val="00081C8D"/>
    <w:rsid w:val="00081E34"/>
    <w:rsid w:val="00081E56"/>
    <w:rsid w:val="00081FE9"/>
    <w:rsid w:val="000823B4"/>
    <w:rsid w:val="000826B1"/>
    <w:rsid w:val="00082A27"/>
    <w:rsid w:val="00083206"/>
    <w:rsid w:val="00083364"/>
    <w:rsid w:val="000855B0"/>
    <w:rsid w:val="00085FB6"/>
    <w:rsid w:val="0008704F"/>
    <w:rsid w:val="00087492"/>
    <w:rsid w:val="00087C4E"/>
    <w:rsid w:val="00087F04"/>
    <w:rsid w:val="0009018F"/>
    <w:rsid w:val="00090875"/>
    <w:rsid w:val="00091407"/>
    <w:rsid w:val="0009159A"/>
    <w:rsid w:val="0009299D"/>
    <w:rsid w:val="00093686"/>
    <w:rsid w:val="00093BEB"/>
    <w:rsid w:val="00094304"/>
    <w:rsid w:val="00095199"/>
    <w:rsid w:val="00095334"/>
    <w:rsid w:val="00096003"/>
    <w:rsid w:val="000968E8"/>
    <w:rsid w:val="000A25EA"/>
    <w:rsid w:val="000A2AD1"/>
    <w:rsid w:val="000A2D21"/>
    <w:rsid w:val="000A5032"/>
    <w:rsid w:val="000A577D"/>
    <w:rsid w:val="000A6183"/>
    <w:rsid w:val="000A6447"/>
    <w:rsid w:val="000A6B43"/>
    <w:rsid w:val="000B0C76"/>
    <w:rsid w:val="000B1B7B"/>
    <w:rsid w:val="000B32F7"/>
    <w:rsid w:val="000B33D4"/>
    <w:rsid w:val="000B3AC3"/>
    <w:rsid w:val="000B4293"/>
    <w:rsid w:val="000B5138"/>
    <w:rsid w:val="000B56BF"/>
    <w:rsid w:val="000B5BFD"/>
    <w:rsid w:val="000B5CC4"/>
    <w:rsid w:val="000B6D49"/>
    <w:rsid w:val="000B70A0"/>
    <w:rsid w:val="000C1E9B"/>
    <w:rsid w:val="000C22CE"/>
    <w:rsid w:val="000C2432"/>
    <w:rsid w:val="000C5AD4"/>
    <w:rsid w:val="000C5C2F"/>
    <w:rsid w:val="000C6BAD"/>
    <w:rsid w:val="000C6C15"/>
    <w:rsid w:val="000C6ED5"/>
    <w:rsid w:val="000D2257"/>
    <w:rsid w:val="000D2681"/>
    <w:rsid w:val="000D2730"/>
    <w:rsid w:val="000D2AC2"/>
    <w:rsid w:val="000D4A8B"/>
    <w:rsid w:val="000D4C83"/>
    <w:rsid w:val="000D514E"/>
    <w:rsid w:val="000D58F5"/>
    <w:rsid w:val="000D5AF4"/>
    <w:rsid w:val="000D6ED7"/>
    <w:rsid w:val="000D7088"/>
    <w:rsid w:val="000D791C"/>
    <w:rsid w:val="000D798C"/>
    <w:rsid w:val="000D79EB"/>
    <w:rsid w:val="000D7D98"/>
    <w:rsid w:val="000D7F47"/>
    <w:rsid w:val="000E068B"/>
    <w:rsid w:val="000E07B1"/>
    <w:rsid w:val="000E1957"/>
    <w:rsid w:val="000E52C8"/>
    <w:rsid w:val="000E5B84"/>
    <w:rsid w:val="000E6539"/>
    <w:rsid w:val="000E65DB"/>
    <w:rsid w:val="000E6682"/>
    <w:rsid w:val="000E6707"/>
    <w:rsid w:val="000F015B"/>
    <w:rsid w:val="000F1A6F"/>
    <w:rsid w:val="000F49FC"/>
    <w:rsid w:val="000F4A9F"/>
    <w:rsid w:val="000F55D9"/>
    <w:rsid w:val="000F5CDD"/>
    <w:rsid w:val="000F5F44"/>
    <w:rsid w:val="000F626B"/>
    <w:rsid w:val="000F698C"/>
    <w:rsid w:val="000F713C"/>
    <w:rsid w:val="000F726E"/>
    <w:rsid w:val="00100A89"/>
    <w:rsid w:val="00100C55"/>
    <w:rsid w:val="00101303"/>
    <w:rsid w:val="001032EC"/>
    <w:rsid w:val="001048FB"/>
    <w:rsid w:val="00104C71"/>
    <w:rsid w:val="00104D1A"/>
    <w:rsid w:val="00106BC5"/>
    <w:rsid w:val="00106DFD"/>
    <w:rsid w:val="001077AC"/>
    <w:rsid w:val="0011048A"/>
    <w:rsid w:val="001107ED"/>
    <w:rsid w:val="001107F8"/>
    <w:rsid w:val="00110B25"/>
    <w:rsid w:val="00111830"/>
    <w:rsid w:val="00111C5E"/>
    <w:rsid w:val="00112033"/>
    <w:rsid w:val="0011323E"/>
    <w:rsid w:val="001135D5"/>
    <w:rsid w:val="00113A2F"/>
    <w:rsid w:val="00114271"/>
    <w:rsid w:val="00114DE3"/>
    <w:rsid w:val="00114F26"/>
    <w:rsid w:val="00116A50"/>
    <w:rsid w:val="00116A5A"/>
    <w:rsid w:val="00116CE0"/>
    <w:rsid w:val="00117DDE"/>
    <w:rsid w:val="001202BF"/>
    <w:rsid w:val="00120B1E"/>
    <w:rsid w:val="00120ED0"/>
    <w:rsid w:val="00122834"/>
    <w:rsid w:val="00122A29"/>
    <w:rsid w:val="001231F9"/>
    <w:rsid w:val="001233AE"/>
    <w:rsid w:val="00123A4B"/>
    <w:rsid w:val="001258B8"/>
    <w:rsid w:val="00125910"/>
    <w:rsid w:val="00125A90"/>
    <w:rsid w:val="00125AE0"/>
    <w:rsid w:val="0012ADFC"/>
    <w:rsid w:val="00131741"/>
    <w:rsid w:val="00131AA2"/>
    <w:rsid w:val="0013262A"/>
    <w:rsid w:val="00133273"/>
    <w:rsid w:val="00133398"/>
    <w:rsid w:val="001335D1"/>
    <w:rsid w:val="00135D48"/>
    <w:rsid w:val="00137BDA"/>
    <w:rsid w:val="001400BD"/>
    <w:rsid w:val="001408BC"/>
    <w:rsid w:val="0014124C"/>
    <w:rsid w:val="00142223"/>
    <w:rsid w:val="001429CF"/>
    <w:rsid w:val="001431CA"/>
    <w:rsid w:val="0014349A"/>
    <w:rsid w:val="0014417B"/>
    <w:rsid w:val="00144E81"/>
    <w:rsid w:val="00145AF5"/>
    <w:rsid w:val="00147305"/>
    <w:rsid w:val="0014730B"/>
    <w:rsid w:val="001479D9"/>
    <w:rsid w:val="001506F8"/>
    <w:rsid w:val="00151C61"/>
    <w:rsid w:val="0015204A"/>
    <w:rsid w:val="00153032"/>
    <w:rsid w:val="00153460"/>
    <w:rsid w:val="0015574B"/>
    <w:rsid w:val="0015709E"/>
    <w:rsid w:val="001570EF"/>
    <w:rsid w:val="00157113"/>
    <w:rsid w:val="0015774E"/>
    <w:rsid w:val="0016026A"/>
    <w:rsid w:val="001613CD"/>
    <w:rsid w:val="001616FB"/>
    <w:rsid w:val="001618CF"/>
    <w:rsid w:val="00162B66"/>
    <w:rsid w:val="00162B6D"/>
    <w:rsid w:val="00162DC8"/>
    <w:rsid w:val="00163685"/>
    <w:rsid w:val="001639C5"/>
    <w:rsid w:val="00163CCF"/>
    <w:rsid w:val="0016442F"/>
    <w:rsid w:val="00164983"/>
    <w:rsid w:val="00165A6D"/>
    <w:rsid w:val="00165B8D"/>
    <w:rsid w:val="00165D36"/>
    <w:rsid w:val="001660B7"/>
    <w:rsid w:val="0016611E"/>
    <w:rsid w:val="001661A7"/>
    <w:rsid w:val="001672F5"/>
    <w:rsid w:val="00167CF1"/>
    <w:rsid w:val="00170C1E"/>
    <w:rsid w:val="00171DE6"/>
    <w:rsid w:val="0017282E"/>
    <w:rsid w:val="00173B45"/>
    <w:rsid w:val="00173FA4"/>
    <w:rsid w:val="0017431F"/>
    <w:rsid w:val="001745AB"/>
    <w:rsid w:val="0017497C"/>
    <w:rsid w:val="00174AEC"/>
    <w:rsid w:val="00175541"/>
    <w:rsid w:val="00175BAA"/>
    <w:rsid w:val="00175D4A"/>
    <w:rsid w:val="0018073C"/>
    <w:rsid w:val="0018123C"/>
    <w:rsid w:val="001837E4"/>
    <w:rsid w:val="0018403A"/>
    <w:rsid w:val="001847FE"/>
    <w:rsid w:val="00186B9A"/>
    <w:rsid w:val="00188D17"/>
    <w:rsid w:val="00190A33"/>
    <w:rsid w:val="00190B33"/>
    <w:rsid w:val="00190B80"/>
    <w:rsid w:val="00190BDE"/>
    <w:rsid w:val="00192AE2"/>
    <w:rsid w:val="00192BF8"/>
    <w:rsid w:val="001950F6"/>
    <w:rsid w:val="00195418"/>
    <w:rsid w:val="001955FD"/>
    <w:rsid w:val="00195B20"/>
    <w:rsid w:val="00195B59"/>
    <w:rsid w:val="001960EA"/>
    <w:rsid w:val="0019693E"/>
    <w:rsid w:val="00197B59"/>
    <w:rsid w:val="001A047F"/>
    <w:rsid w:val="001A0E44"/>
    <w:rsid w:val="001A25D6"/>
    <w:rsid w:val="001A4DDD"/>
    <w:rsid w:val="001A5ACE"/>
    <w:rsid w:val="001A5DB8"/>
    <w:rsid w:val="001A691E"/>
    <w:rsid w:val="001A7731"/>
    <w:rsid w:val="001A7F84"/>
    <w:rsid w:val="001B0CEE"/>
    <w:rsid w:val="001B52DE"/>
    <w:rsid w:val="001B54F2"/>
    <w:rsid w:val="001B68FA"/>
    <w:rsid w:val="001B78AC"/>
    <w:rsid w:val="001B7BC4"/>
    <w:rsid w:val="001B7F94"/>
    <w:rsid w:val="001B7FD7"/>
    <w:rsid w:val="001C0B11"/>
    <w:rsid w:val="001C3096"/>
    <w:rsid w:val="001C3366"/>
    <w:rsid w:val="001C34C1"/>
    <w:rsid w:val="001C3772"/>
    <w:rsid w:val="001C5666"/>
    <w:rsid w:val="001C63B2"/>
    <w:rsid w:val="001C6581"/>
    <w:rsid w:val="001D04A0"/>
    <w:rsid w:val="001D119A"/>
    <w:rsid w:val="001D1B54"/>
    <w:rsid w:val="001D305F"/>
    <w:rsid w:val="001D3264"/>
    <w:rsid w:val="001D61AC"/>
    <w:rsid w:val="001D6948"/>
    <w:rsid w:val="001D719B"/>
    <w:rsid w:val="001E0424"/>
    <w:rsid w:val="001E07BC"/>
    <w:rsid w:val="001E0D41"/>
    <w:rsid w:val="001E0D90"/>
    <w:rsid w:val="001E195C"/>
    <w:rsid w:val="001E1B96"/>
    <w:rsid w:val="001E2315"/>
    <w:rsid w:val="001E2F62"/>
    <w:rsid w:val="001E2FDC"/>
    <w:rsid w:val="001E4DEA"/>
    <w:rsid w:val="001E55E1"/>
    <w:rsid w:val="001E6170"/>
    <w:rsid w:val="001E65CE"/>
    <w:rsid w:val="001E6F3D"/>
    <w:rsid w:val="001E70DF"/>
    <w:rsid w:val="001E74F9"/>
    <w:rsid w:val="001E7747"/>
    <w:rsid w:val="001E7F96"/>
    <w:rsid w:val="001F0367"/>
    <w:rsid w:val="001F0E3F"/>
    <w:rsid w:val="001F10B7"/>
    <w:rsid w:val="001F158B"/>
    <w:rsid w:val="001F2A42"/>
    <w:rsid w:val="001F38AF"/>
    <w:rsid w:val="001F40C5"/>
    <w:rsid w:val="001F505E"/>
    <w:rsid w:val="001F5252"/>
    <w:rsid w:val="001F53D8"/>
    <w:rsid w:val="001F7B53"/>
    <w:rsid w:val="00201880"/>
    <w:rsid w:val="0020221A"/>
    <w:rsid w:val="00205091"/>
    <w:rsid w:val="0020575A"/>
    <w:rsid w:val="00205DDF"/>
    <w:rsid w:val="002067DA"/>
    <w:rsid w:val="002076F9"/>
    <w:rsid w:val="00207983"/>
    <w:rsid w:val="00210392"/>
    <w:rsid w:val="00211C4D"/>
    <w:rsid w:val="00211C83"/>
    <w:rsid w:val="00211E1C"/>
    <w:rsid w:val="00212155"/>
    <w:rsid w:val="00212B2D"/>
    <w:rsid w:val="00213675"/>
    <w:rsid w:val="002138FF"/>
    <w:rsid w:val="002162C7"/>
    <w:rsid w:val="002176FA"/>
    <w:rsid w:val="00217766"/>
    <w:rsid w:val="00217F6F"/>
    <w:rsid w:val="002202CD"/>
    <w:rsid w:val="00220426"/>
    <w:rsid w:val="00220A7B"/>
    <w:rsid w:val="00221FAC"/>
    <w:rsid w:val="00222C52"/>
    <w:rsid w:val="00223130"/>
    <w:rsid w:val="00223381"/>
    <w:rsid w:val="0022359C"/>
    <w:rsid w:val="00223D0F"/>
    <w:rsid w:val="002248E1"/>
    <w:rsid w:val="00224CB7"/>
    <w:rsid w:val="00224E60"/>
    <w:rsid w:val="0022525B"/>
    <w:rsid w:val="00227634"/>
    <w:rsid w:val="00227CED"/>
    <w:rsid w:val="00230B05"/>
    <w:rsid w:val="00230F84"/>
    <w:rsid w:val="0023139C"/>
    <w:rsid w:val="00232E33"/>
    <w:rsid w:val="00232F93"/>
    <w:rsid w:val="0023347C"/>
    <w:rsid w:val="00234B47"/>
    <w:rsid w:val="0023508D"/>
    <w:rsid w:val="002360E1"/>
    <w:rsid w:val="00236815"/>
    <w:rsid w:val="0023704E"/>
    <w:rsid w:val="002377C5"/>
    <w:rsid w:val="002378A3"/>
    <w:rsid w:val="00237A1C"/>
    <w:rsid w:val="00237C00"/>
    <w:rsid w:val="0024013B"/>
    <w:rsid w:val="002409FE"/>
    <w:rsid w:val="00241A2A"/>
    <w:rsid w:val="002438C7"/>
    <w:rsid w:val="00243DE9"/>
    <w:rsid w:val="00244BC8"/>
    <w:rsid w:val="00244C42"/>
    <w:rsid w:val="0024519D"/>
    <w:rsid w:val="00245F91"/>
    <w:rsid w:val="0024689F"/>
    <w:rsid w:val="00246EA9"/>
    <w:rsid w:val="00247785"/>
    <w:rsid w:val="00247AEB"/>
    <w:rsid w:val="00250D83"/>
    <w:rsid w:val="00251085"/>
    <w:rsid w:val="002514F6"/>
    <w:rsid w:val="00251F3D"/>
    <w:rsid w:val="00251FC5"/>
    <w:rsid w:val="00253A84"/>
    <w:rsid w:val="00254097"/>
    <w:rsid w:val="00255F70"/>
    <w:rsid w:val="00256CED"/>
    <w:rsid w:val="00256DAC"/>
    <w:rsid w:val="00256E63"/>
    <w:rsid w:val="00256FF2"/>
    <w:rsid w:val="00260491"/>
    <w:rsid w:val="00260A74"/>
    <w:rsid w:val="00262350"/>
    <w:rsid w:val="00262CA8"/>
    <w:rsid w:val="00262F64"/>
    <w:rsid w:val="00262FA2"/>
    <w:rsid w:val="00266429"/>
    <w:rsid w:val="00270A23"/>
    <w:rsid w:val="00271BB5"/>
    <w:rsid w:val="0027273B"/>
    <w:rsid w:val="00272895"/>
    <w:rsid w:val="00272B48"/>
    <w:rsid w:val="00272E92"/>
    <w:rsid w:val="002753A5"/>
    <w:rsid w:val="002758EF"/>
    <w:rsid w:val="00275E77"/>
    <w:rsid w:val="00276508"/>
    <w:rsid w:val="002766E9"/>
    <w:rsid w:val="002778AC"/>
    <w:rsid w:val="00277D74"/>
    <w:rsid w:val="00277F43"/>
    <w:rsid w:val="00280262"/>
    <w:rsid w:val="002819A3"/>
    <w:rsid w:val="00281EA7"/>
    <w:rsid w:val="002820B2"/>
    <w:rsid w:val="00284D47"/>
    <w:rsid w:val="00286535"/>
    <w:rsid w:val="002878C9"/>
    <w:rsid w:val="00287A95"/>
    <w:rsid w:val="00290776"/>
    <w:rsid w:val="00290B21"/>
    <w:rsid w:val="002918C1"/>
    <w:rsid w:val="00291C32"/>
    <w:rsid w:val="00294B28"/>
    <w:rsid w:val="002956A7"/>
    <w:rsid w:val="00295A3D"/>
    <w:rsid w:val="00295B69"/>
    <w:rsid w:val="00295DD1"/>
    <w:rsid w:val="002968FF"/>
    <w:rsid w:val="00297861"/>
    <w:rsid w:val="002A1030"/>
    <w:rsid w:val="002A1162"/>
    <w:rsid w:val="002A117B"/>
    <w:rsid w:val="002A3C0D"/>
    <w:rsid w:val="002A42D2"/>
    <w:rsid w:val="002A469B"/>
    <w:rsid w:val="002A4AA8"/>
    <w:rsid w:val="002A5398"/>
    <w:rsid w:val="002A61F7"/>
    <w:rsid w:val="002A6384"/>
    <w:rsid w:val="002A7AB8"/>
    <w:rsid w:val="002A7B57"/>
    <w:rsid w:val="002B2560"/>
    <w:rsid w:val="002B4599"/>
    <w:rsid w:val="002B4E92"/>
    <w:rsid w:val="002B525C"/>
    <w:rsid w:val="002B5A1B"/>
    <w:rsid w:val="002B6BD0"/>
    <w:rsid w:val="002B6F09"/>
    <w:rsid w:val="002C0EDD"/>
    <w:rsid w:val="002C12AA"/>
    <w:rsid w:val="002C25C8"/>
    <w:rsid w:val="002C33DE"/>
    <w:rsid w:val="002C52C9"/>
    <w:rsid w:val="002C6F46"/>
    <w:rsid w:val="002C747B"/>
    <w:rsid w:val="002C74DF"/>
    <w:rsid w:val="002C76D9"/>
    <w:rsid w:val="002D094A"/>
    <w:rsid w:val="002D184B"/>
    <w:rsid w:val="002D362A"/>
    <w:rsid w:val="002D493D"/>
    <w:rsid w:val="002D53CC"/>
    <w:rsid w:val="002D5E94"/>
    <w:rsid w:val="002D6157"/>
    <w:rsid w:val="002D7EA5"/>
    <w:rsid w:val="002E0849"/>
    <w:rsid w:val="002E26EC"/>
    <w:rsid w:val="002E2747"/>
    <w:rsid w:val="002E2E50"/>
    <w:rsid w:val="002E2E61"/>
    <w:rsid w:val="002E42C3"/>
    <w:rsid w:val="002E4422"/>
    <w:rsid w:val="002E4AA7"/>
    <w:rsid w:val="002E566F"/>
    <w:rsid w:val="002E5D36"/>
    <w:rsid w:val="002E6F93"/>
    <w:rsid w:val="002F3676"/>
    <w:rsid w:val="002F3A68"/>
    <w:rsid w:val="002F5641"/>
    <w:rsid w:val="002F5935"/>
    <w:rsid w:val="002F75EC"/>
    <w:rsid w:val="0030041A"/>
    <w:rsid w:val="003033E8"/>
    <w:rsid w:val="00303438"/>
    <w:rsid w:val="003053A5"/>
    <w:rsid w:val="0030679C"/>
    <w:rsid w:val="0030696F"/>
    <w:rsid w:val="00306B23"/>
    <w:rsid w:val="00306E4A"/>
    <w:rsid w:val="00307AF6"/>
    <w:rsid w:val="003110AE"/>
    <w:rsid w:val="00312C09"/>
    <w:rsid w:val="00312C58"/>
    <w:rsid w:val="0031383B"/>
    <w:rsid w:val="003142AC"/>
    <w:rsid w:val="00315045"/>
    <w:rsid w:val="00315134"/>
    <w:rsid w:val="00315546"/>
    <w:rsid w:val="00315A74"/>
    <w:rsid w:val="003165C1"/>
    <w:rsid w:val="00317A7B"/>
    <w:rsid w:val="00317B04"/>
    <w:rsid w:val="00320C26"/>
    <w:rsid w:val="003221EF"/>
    <w:rsid w:val="0032256E"/>
    <w:rsid w:val="00323A47"/>
    <w:rsid w:val="0032470A"/>
    <w:rsid w:val="003249F4"/>
    <w:rsid w:val="00324ACA"/>
    <w:rsid w:val="00325884"/>
    <w:rsid w:val="003264EC"/>
    <w:rsid w:val="00327250"/>
    <w:rsid w:val="00332B5E"/>
    <w:rsid w:val="00332B8E"/>
    <w:rsid w:val="00333147"/>
    <w:rsid w:val="0033369B"/>
    <w:rsid w:val="003340AA"/>
    <w:rsid w:val="00334D7B"/>
    <w:rsid w:val="00335FFB"/>
    <w:rsid w:val="00336D22"/>
    <w:rsid w:val="003373EE"/>
    <w:rsid w:val="00340BE1"/>
    <w:rsid w:val="003421B7"/>
    <w:rsid w:val="00342EAB"/>
    <w:rsid w:val="00343567"/>
    <w:rsid w:val="0034357F"/>
    <w:rsid w:val="003442B7"/>
    <w:rsid w:val="00344A59"/>
    <w:rsid w:val="00344E72"/>
    <w:rsid w:val="00345048"/>
    <w:rsid w:val="00345CCF"/>
    <w:rsid w:val="003463C9"/>
    <w:rsid w:val="00346A06"/>
    <w:rsid w:val="00346C44"/>
    <w:rsid w:val="003473C9"/>
    <w:rsid w:val="003505B5"/>
    <w:rsid w:val="003506D6"/>
    <w:rsid w:val="00350C04"/>
    <w:rsid w:val="00352285"/>
    <w:rsid w:val="00352A79"/>
    <w:rsid w:val="00352B73"/>
    <w:rsid w:val="00353779"/>
    <w:rsid w:val="00353872"/>
    <w:rsid w:val="00353905"/>
    <w:rsid w:val="00354172"/>
    <w:rsid w:val="0035417A"/>
    <w:rsid w:val="00354CCE"/>
    <w:rsid w:val="0035537A"/>
    <w:rsid w:val="00355A53"/>
    <w:rsid w:val="00356A92"/>
    <w:rsid w:val="003574C9"/>
    <w:rsid w:val="00357DCD"/>
    <w:rsid w:val="00357ED5"/>
    <w:rsid w:val="0036097F"/>
    <w:rsid w:val="00360C52"/>
    <w:rsid w:val="00361F94"/>
    <w:rsid w:val="003624FD"/>
    <w:rsid w:val="003625B6"/>
    <w:rsid w:val="00363625"/>
    <w:rsid w:val="003658FB"/>
    <w:rsid w:val="003662A7"/>
    <w:rsid w:val="0036639F"/>
    <w:rsid w:val="00367D9A"/>
    <w:rsid w:val="00370714"/>
    <w:rsid w:val="003711C8"/>
    <w:rsid w:val="00371B60"/>
    <w:rsid w:val="00373BCA"/>
    <w:rsid w:val="00374694"/>
    <w:rsid w:val="003750FF"/>
    <w:rsid w:val="00375A41"/>
    <w:rsid w:val="003779B9"/>
    <w:rsid w:val="003801D9"/>
    <w:rsid w:val="003805CB"/>
    <w:rsid w:val="00380ED3"/>
    <w:rsid w:val="00381025"/>
    <w:rsid w:val="00381209"/>
    <w:rsid w:val="00381CD5"/>
    <w:rsid w:val="0038263D"/>
    <w:rsid w:val="00382890"/>
    <w:rsid w:val="003834F5"/>
    <w:rsid w:val="00384199"/>
    <w:rsid w:val="00385978"/>
    <w:rsid w:val="00386125"/>
    <w:rsid w:val="0038687C"/>
    <w:rsid w:val="0038699B"/>
    <w:rsid w:val="00387D3D"/>
    <w:rsid w:val="00387E5B"/>
    <w:rsid w:val="00390609"/>
    <w:rsid w:val="0039093F"/>
    <w:rsid w:val="003909CE"/>
    <w:rsid w:val="00390BF3"/>
    <w:rsid w:val="00390CD8"/>
    <w:rsid w:val="00391A4D"/>
    <w:rsid w:val="00393468"/>
    <w:rsid w:val="003935A7"/>
    <w:rsid w:val="0039469E"/>
    <w:rsid w:val="003953FA"/>
    <w:rsid w:val="0039757B"/>
    <w:rsid w:val="00397A89"/>
    <w:rsid w:val="00397C6C"/>
    <w:rsid w:val="003A01A9"/>
    <w:rsid w:val="003A02CB"/>
    <w:rsid w:val="003A0BD6"/>
    <w:rsid w:val="003A2FD5"/>
    <w:rsid w:val="003A39F2"/>
    <w:rsid w:val="003A48A1"/>
    <w:rsid w:val="003A49AD"/>
    <w:rsid w:val="003A4B71"/>
    <w:rsid w:val="003A4FAE"/>
    <w:rsid w:val="003A5730"/>
    <w:rsid w:val="003A5A25"/>
    <w:rsid w:val="003B03EA"/>
    <w:rsid w:val="003B1927"/>
    <w:rsid w:val="003B2299"/>
    <w:rsid w:val="003B2BBB"/>
    <w:rsid w:val="003B3BA0"/>
    <w:rsid w:val="003B4CB5"/>
    <w:rsid w:val="003B5ACD"/>
    <w:rsid w:val="003B5D9A"/>
    <w:rsid w:val="003B5DFF"/>
    <w:rsid w:val="003B6182"/>
    <w:rsid w:val="003B76E7"/>
    <w:rsid w:val="003C06F2"/>
    <w:rsid w:val="003C1583"/>
    <w:rsid w:val="003C228C"/>
    <w:rsid w:val="003C24C8"/>
    <w:rsid w:val="003C330B"/>
    <w:rsid w:val="003C40A5"/>
    <w:rsid w:val="003C4C9B"/>
    <w:rsid w:val="003C586E"/>
    <w:rsid w:val="003C623B"/>
    <w:rsid w:val="003C64CB"/>
    <w:rsid w:val="003C68DC"/>
    <w:rsid w:val="003C7618"/>
    <w:rsid w:val="003D1360"/>
    <w:rsid w:val="003D24CB"/>
    <w:rsid w:val="003D2E6B"/>
    <w:rsid w:val="003D47D7"/>
    <w:rsid w:val="003D4E1B"/>
    <w:rsid w:val="003D516C"/>
    <w:rsid w:val="003D537F"/>
    <w:rsid w:val="003D5515"/>
    <w:rsid w:val="003D579F"/>
    <w:rsid w:val="003D67FC"/>
    <w:rsid w:val="003D7173"/>
    <w:rsid w:val="003E10F2"/>
    <w:rsid w:val="003E22A3"/>
    <w:rsid w:val="003E2545"/>
    <w:rsid w:val="003E258D"/>
    <w:rsid w:val="003E3A67"/>
    <w:rsid w:val="003E4BDE"/>
    <w:rsid w:val="003E507B"/>
    <w:rsid w:val="003E5AAC"/>
    <w:rsid w:val="003E64C5"/>
    <w:rsid w:val="003E67DD"/>
    <w:rsid w:val="003E728A"/>
    <w:rsid w:val="003F139D"/>
    <w:rsid w:val="003F2151"/>
    <w:rsid w:val="003F2704"/>
    <w:rsid w:val="003F3C9B"/>
    <w:rsid w:val="003F4CC5"/>
    <w:rsid w:val="003F5049"/>
    <w:rsid w:val="003F5F47"/>
    <w:rsid w:val="003F796A"/>
    <w:rsid w:val="00401232"/>
    <w:rsid w:val="00401951"/>
    <w:rsid w:val="00401F58"/>
    <w:rsid w:val="004022C1"/>
    <w:rsid w:val="004029FA"/>
    <w:rsid w:val="00402D63"/>
    <w:rsid w:val="00402D98"/>
    <w:rsid w:val="00403D8B"/>
    <w:rsid w:val="00404366"/>
    <w:rsid w:val="00404B3D"/>
    <w:rsid w:val="00404BFC"/>
    <w:rsid w:val="004077CF"/>
    <w:rsid w:val="00407889"/>
    <w:rsid w:val="0041125D"/>
    <w:rsid w:val="00411349"/>
    <w:rsid w:val="00413D2E"/>
    <w:rsid w:val="0041427F"/>
    <w:rsid w:val="004143AA"/>
    <w:rsid w:val="00414C4C"/>
    <w:rsid w:val="004151BC"/>
    <w:rsid w:val="00415C4C"/>
    <w:rsid w:val="00416627"/>
    <w:rsid w:val="00416EB6"/>
    <w:rsid w:val="004209A4"/>
    <w:rsid w:val="00423F6F"/>
    <w:rsid w:val="004312D7"/>
    <w:rsid w:val="0043165E"/>
    <w:rsid w:val="00431B3F"/>
    <w:rsid w:val="00431C61"/>
    <w:rsid w:val="00431DDD"/>
    <w:rsid w:val="00431E3F"/>
    <w:rsid w:val="00431F71"/>
    <w:rsid w:val="00432AC2"/>
    <w:rsid w:val="00432F12"/>
    <w:rsid w:val="00433729"/>
    <w:rsid w:val="00433ABB"/>
    <w:rsid w:val="00433E1E"/>
    <w:rsid w:val="0043401D"/>
    <w:rsid w:val="00434661"/>
    <w:rsid w:val="004364AA"/>
    <w:rsid w:val="004364CD"/>
    <w:rsid w:val="0043673F"/>
    <w:rsid w:val="0043708C"/>
    <w:rsid w:val="00437789"/>
    <w:rsid w:val="00437E95"/>
    <w:rsid w:val="00440A1F"/>
    <w:rsid w:val="00440F15"/>
    <w:rsid w:val="00441076"/>
    <w:rsid w:val="00441565"/>
    <w:rsid w:val="0044156B"/>
    <w:rsid w:val="0044225B"/>
    <w:rsid w:val="004427B8"/>
    <w:rsid w:val="004435F8"/>
    <w:rsid w:val="004437C2"/>
    <w:rsid w:val="004457E0"/>
    <w:rsid w:val="00445990"/>
    <w:rsid w:val="00447287"/>
    <w:rsid w:val="004473A5"/>
    <w:rsid w:val="00447BAC"/>
    <w:rsid w:val="00450025"/>
    <w:rsid w:val="00450206"/>
    <w:rsid w:val="00450F8B"/>
    <w:rsid w:val="00451C5F"/>
    <w:rsid w:val="00452479"/>
    <w:rsid w:val="00452BBA"/>
    <w:rsid w:val="00453D2C"/>
    <w:rsid w:val="00454DCE"/>
    <w:rsid w:val="004551AE"/>
    <w:rsid w:val="00456091"/>
    <w:rsid w:val="00457746"/>
    <w:rsid w:val="00457B25"/>
    <w:rsid w:val="00460740"/>
    <w:rsid w:val="00460EA0"/>
    <w:rsid w:val="00461737"/>
    <w:rsid w:val="0046294D"/>
    <w:rsid w:val="0046388F"/>
    <w:rsid w:val="00464219"/>
    <w:rsid w:val="00464574"/>
    <w:rsid w:val="00466C98"/>
    <w:rsid w:val="00470C45"/>
    <w:rsid w:val="0047173D"/>
    <w:rsid w:val="00472322"/>
    <w:rsid w:val="00472EE5"/>
    <w:rsid w:val="0047340A"/>
    <w:rsid w:val="00473861"/>
    <w:rsid w:val="00473A0A"/>
    <w:rsid w:val="004742ED"/>
    <w:rsid w:val="00474367"/>
    <w:rsid w:val="00474420"/>
    <w:rsid w:val="004806CB"/>
    <w:rsid w:val="004813C2"/>
    <w:rsid w:val="004821D2"/>
    <w:rsid w:val="00482223"/>
    <w:rsid w:val="00483236"/>
    <w:rsid w:val="00483BA2"/>
    <w:rsid w:val="00484FF4"/>
    <w:rsid w:val="0048701D"/>
    <w:rsid w:val="00487636"/>
    <w:rsid w:val="00487A35"/>
    <w:rsid w:val="00487D7A"/>
    <w:rsid w:val="0049067D"/>
    <w:rsid w:val="00490A5B"/>
    <w:rsid w:val="004917BC"/>
    <w:rsid w:val="0049224C"/>
    <w:rsid w:val="0049255F"/>
    <w:rsid w:val="004931E5"/>
    <w:rsid w:val="0049439D"/>
    <w:rsid w:val="004945E2"/>
    <w:rsid w:val="0049530F"/>
    <w:rsid w:val="004960D8"/>
    <w:rsid w:val="004964A3"/>
    <w:rsid w:val="004A0C13"/>
    <w:rsid w:val="004A1060"/>
    <w:rsid w:val="004A11C8"/>
    <w:rsid w:val="004A14C2"/>
    <w:rsid w:val="004A1E44"/>
    <w:rsid w:val="004A2160"/>
    <w:rsid w:val="004A2A23"/>
    <w:rsid w:val="004A2B60"/>
    <w:rsid w:val="004A32DB"/>
    <w:rsid w:val="004A3525"/>
    <w:rsid w:val="004A361A"/>
    <w:rsid w:val="004A5436"/>
    <w:rsid w:val="004A56CF"/>
    <w:rsid w:val="004A62DD"/>
    <w:rsid w:val="004A6D3F"/>
    <w:rsid w:val="004A7373"/>
    <w:rsid w:val="004A77EF"/>
    <w:rsid w:val="004B0722"/>
    <w:rsid w:val="004B09F3"/>
    <w:rsid w:val="004B0EDA"/>
    <w:rsid w:val="004B183A"/>
    <w:rsid w:val="004B1FCE"/>
    <w:rsid w:val="004B20CA"/>
    <w:rsid w:val="004B324C"/>
    <w:rsid w:val="004B3900"/>
    <w:rsid w:val="004B41E8"/>
    <w:rsid w:val="004B4389"/>
    <w:rsid w:val="004B76BD"/>
    <w:rsid w:val="004B7A40"/>
    <w:rsid w:val="004B7F32"/>
    <w:rsid w:val="004C13A3"/>
    <w:rsid w:val="004C165B"/>
    <w:rsid w:val="004C1F8A"/>
    <w:rsid w:val="004C2859"/>
    <w:rsid w:val="004C2AAA"/>
    <w:rsid w:val="004C3A6D"/>
    <w:rsid w:val="004C401C"/>
    <w:rsid w:val="004C45E8"/>
    <w:rsid w:val="004C7A2A"/>
    <w:rsid w:val="004C7C53"/>
    <w:rsid w:val="004D04D5"/>
    <w:rsid w:val="004D13A2"/>
    <w:rsid w:val="004D18B9"/>
    <w:rsid w:val="004D19B4"/>
    <w:rsid w:val="004D2EC2"/>
    <w:rsid w:val="004D355D"/>
    <w:rsid w:val="004D3AB3"/>
    <w:rsid w:val="004D3F61"/>
    <w:rsid w:val="004D4804"/>
    <w:rsid w:val="004D531F"/>
    <w:rsid w:val="004D5A1A"/>
    <w:rsid w:val="004D5F21"/>
    <w:rsid w:val="004E0163"/>
    <w:rsid w:val="004E06DF"/>
    <w:rsid w:val="004E1814"/>
    <w:rsid w:val="004E1E42"/>
    <w:rsid w:val="004E20FE"/>
    <w:rsid w:val="004E2A0A"/>
    <w:rsid w:val="004E401B"/>
    <w:rsid w:val="004F0712"/>
    <w:rsid w:val="004F0F03"/>
    <w:rsid w:val="004F2472"/>
    <w:rsid w:val="004F414B"/>
    <w:rsid w:val="004F426D"/>
    <w:rsid w:val="004F43C1"/>
    <w:rsid w:val="004F7989"/>
    <w:rsid w:val="004F7A71"/>
    <w:rsid w:val="00500491"/>
    <w:rsid w:val="0050073D"/>
    <w:rsid w:val="00501092"/>
    <w:rsid w:val="00503849"/>
    <w:rsid w:val="005044A1"/>
    <w:rsid w:val="00505C53"/>
    <w:rsid w:val="00506485"/>
    <w:rsid w:val="0050754E"/>
    <w:rsid w:val="0051152F"/>
    <w:rsid w:val="00511769"/>
    <w:rsid w:val="005120B2"/>
    <w:rsid w:val="00512A79"/>
    <w:rsid w:val="00512B8B"/>
    <w:rsid w:val="005132D2"/>
    <w:rsid w:val="005133AC"/>
    <w:rsid w:val="005133F7"/>
    <w:rsid w:val="00513C44"/>
    <w:rsid w:val="00513F67"/>
    <w:rsid w:val="00514A51"/>
    <w:rsid w:val="00515D68"/>
    <w:rsid w:val="00516068"/>
    <w:rsid w:val="00516A3C"/>
    <w:rsid w:val="0051743C"/>
    <w:rsid w:val="0052022E"/>
    <w:rsid w:val="00521B40"/>
    <w:rsid w:val="0052275F"/>
    <w:rsid w:val="00522E1F"/>
    <w:rsid w:val="00522FF1"/>
    <w:rsid w:val="0052424A"/>
    <w:rsid w:val="005247EA"/>
    <w:rsid w:val="005248F8"/>
    <w:rsid w:val="00525A3D"/>
    <w:rsid w:val="00526098"/>
    <w:rsid w:val="005269E1"/>
    <w:rsid w:val="00526CAA"/>
    <w:rsid w:val="00530BB6"/>
    <w:rsid w:val="00531086"/>
    <w:rsid w:val="005314D8"/>
    <w:rsid w:val="00531FE0"/>
    <w:rsid w:val="0053238B"/>
    <w:rsid w:val="00532D27"/>
    <w:rsid w:val="00533842"/>
    <w:rsid w:val="005346CD"/>
    <w:rsid w:val="00536334"/>
    <w:rsid w:val="00537569"/>
    <w:rsid w:val="00537D33"/>
    <w:rsid w:val="005414FE"/>
    <w:rsid w:val="00541AEB"/>
    <w:rsid w:val="00542079"/>
    <w:rsid w:val="00543748"/>
    <w:rsid w:val="00543755"/>
    <w:rsid w:val="00544D96"/>
    <w:rsid w:val="00545E0B"/>
    <w:rsid w:val="005509CE"/>
    <w:rsid w:val="00552446"/>
    <w:rsid w:val="0055369C"/>
    <w:rsid w:val="00553770"/>
    <w:rsid w:val="00553D44"/>
    <w:rsid w:val="005540FF"/>
    <w:rsid w:val="00555029"/>
    <w:rsid w:val="005554DC"/>
    <w:rsid w:val="00556439"/>
    <w:rsid w:val="005565D1"/>
    <w:rsid w:val="005566A1"/>
    <w:rsid w:val="00557B3F"/>
    <w:rsid w:val="00560231"/>
    <w:rsid w:val="00561F2D"/>
    <w:rsid w:val="0056268C"/>
    <w:rsid w:val="00564C83"/>
    <w:rsid w:val="00564FE5"/>
    <w:rsid w:val="00565571"/>
    <w:rsid w:val="005663FE"/>
    <w:rsid w:val="00566B49"/>
    <w:rsid w:val="00566B8C"/>
    <w:rsid w:val="00566C75"/>
    <w:rsid w:val="00566EBA"/>
    <w:rsid w:val="005704B7"/>
    <w:rsid w:val="00571041"/>
    <w:rsid w:val="005734C6"/>
    <w:rsid w:val="00574750"/>
    <w:rsid w:val="00574C3B"/>
    <w:rsid w:val="005750DF"/>
    <w:rsid w:val="00576DD8"/>
    <w:rsid w:val="00577C40"/>
    <w:rsid w:val="00577E51"/>
    <w:rsid w:val="00580C83"/>
    <w:rsid w:val="005815C3"/>
    <w:rsid w:val="00581794"/>
    <w:rsid w:val="00581E27"/>
    <w:rsid w:val="005823E3"/>
    <w:rsid w:val="00582604"/>
    <w:rsid w:val="00584AEA"/>
    <w:rsid w:val="00584CE7"/>
    <w:rsid w:val="0058542C"/>
    <w:rsid w:val="00586184"/>
    <w:rsid w:val="00586FCC"/>
    <w:rsid w:val="00587FE6"/>
    <w:rsid w:val="0058E7A9"/>
    <w:rsid w:val="005901CF"/>
    <w:rsid w:val="005902BC"/>
    <w:rsid w:val="00590BB0"/>
    <w:rsid w:val="00591566"/>
    <w:rsid w:val="005915F0"/>
    <w:rsid w:val="00592F9D"/>
    <w:rsid w:val="00593E9C"/>
    <w:rsid w:val="00594955"/>
    <w:rsid w:val="00594D68"/>
    <w:rsid w:val="0059530E"/>
    <w:rsid w:val="005965ED"/>
    <w:rsid w:val="00597467"/>
    <w:rsid w:val="005974F8"/>
    <w:rsid w:val="00597FF9"/>
    <w:rsid w:val="005A0863"/>
    <w:rsid w:val="005A0A46"/>
    <w:rsid w:val="005A0B93"/>
    <w:rsid w:val="005A0D06"/>
    <w:rsid w:val="005A0EDD"/>
    <w:rsid w:val="005A107D"/>
    <w:rsid w:val="005A1CBF"/>
    <w:rsid w:val="005A2F88"/>
    <w:rsid w:val="005A34E4"/>
    <w:rsid w:val="005A5C5E"/>
    <w:rsid w:val="005A5CF2"/>
    <w:rsid w:val="005A6D8C"/>
    <w:rsid w:val="005A6E68"/>
    <w:rsid w:val="005A72AA"/>
    <w:rsid w:val="005A74F2"/>
    <w:rsid w:val="005A7CAA"/>
    <w:rsid w:val="005B00D5"/>
    <w:rsid w:val="005B0888"/>
    <w:rsid w:val="005B2662"/>
    <w:rsid w:val="005B3D73"/>
    <w:rsid w:val="005B3DE3"/>
    <w:rsid w:val="005B3E3A"/>
    <w:rsid w:val="005B3F94"/>
    <w:rsid w:val="005B48CD"/>
    <w:rsid w:val="005B5B7F"/>
    <w:rsid w:val="005B6706"/>
    <w:rsid w:val="005B6BC2"/>
    <w:rsid w:val="005B6C74"/>
    <w:rsid w:val="005B6FD9"/>
    <w:rsid w:val="005B7BF2"/>
    <w:rsid w:val="005C1423"/>
    <w:rsid w:val="005C18E2"/>
    <w:rsid w:val="005C1B01"/>
    <w:rsid w:val="005C1D5D"/>
    <w:rsid w:val="005C50A3"/>
    <w:rsid w:val="005C5B8F"/>
    <w:rsid w:val="005C5E15"/>
    <w:rsid w:val="005C6273"/>
    <w:rsid w:val="005C71E3"/>
    <w:rsid w:val="005C730C"/>
    <w:rsid w:val="005D252F"/>
    <w:rsid w:val="005D3A17"/>
    <w:rsid w:val="005D52C5"/>
    <w:rsid w:val="005D5432"/>
    <w:rsid w:val="005D591D"/>
    <w:rsid w:val="005D5D47"/>
    <w:rsid w:val="005D67FF"/>
    <w:rsid w:val="005D7BE1"/>
    <w:rsid w:val="005E11F6"/>
    <w:rsid w:val="005E19B1"/>
    <w:rsid w:val="005E1E07"/>
    <w:rsid w:val="005E28BB"/>
    <w:rsid w:val="005E36A4"/>
    <w:rsid w:val="005E4AC0"/>
    <w:rsid w:val="005E4C09"/>
    <w:rsid w:val="005E5EB0"/>
    <w:rsid w:val="005E6D9D"/>
    <w:rsid w:val="005F0391"/>
    <w:rsid w:val="005F204E"/>
    <w:rsid w:val="005F5138"/>
    <w:rsid w:val="005F5A46"/>
    <w:rsid w:val="005F5EDC"/>
    <w:rsid w:val="005F6F75"/>
    <w:rsid w:val="005F713E"/>
    <w:rsid w:val="00600037"/>
    <w:rsid w:val="00600A30"/>
    <w:rsid w:val="0060110F"/>
    <w:rsid w:val="00601DA0"/>
    <w:rsid w:val="00602050"/>
    <w:rsid w:val="006034CE"/>
    <w:rsid w:val="00606681"/>
    <w:rsid w:val="0060744E"/>
    <w:rsid w:val="006079AA"/>
    <w:rsid w:val="00607A17"/>
    <w:rsid w:val="00607ECB"/>
    <w:rsid w:val="006107DA"/>
    <w:rsid w:val="00611146"/>
    <w:rsid w:val="0061146E"/>
    <w:rsid w:val="006119BE"/>
    <w:rsid w:val="006124A2"/>
    <w:rsid w:val="00612AEA"/>
    <w:rsid w:val="006132AC"/>
    <w:rsid w:val="00613C2D"/>
    <w:rsid w:val="00614520"/>
    <w:rsid w:val="00614B68"/>
    <w:rsid w:val="00616F2E"/>
    <w:rsid w:val="006175B4"/>
    <w:rsid w:val="0062004D"/>
    <w:rsid w:val="00620C65"/>
    <w:rsid w:val="00621529"/>
    <w:rsid w:val="006217AD"/>
    <w:rsid w:val="0062188D"/>
    <w:rsid w:val="00623FB0"/>
    <w:rsid w:val="006244E9"/>
    <w:rsid w:val="0062463B"/>
    <w:rsid w:val="00624671"/>
    <w:rsid w:val="00624CAF"/>
    <w:rsid w:val="0062519B"/>
    <w:rsid w:val="00625BCC"/>
    <w:rsid w:val="00626082"/>
    <w:rsid w:val="00632B0C"/>
    <w:rsid w:val="00632EFB"/>
    <w:rsid w:val="00633C42"/>
    <w:rsid w:val="006340C7"/>
    <w:rsid w:val="0063480E"/>
    <w:rsid w:val="00635A5F"/>
    <w:rsid w:val="0063704D"/>
    <w:rsid w:val="00637FC4"/>
    <w:rsid w:val="00640180"/>
    <w:rsid w:val="0064032C"/>
    <w:rsid w:val="00640C3B"/>
    <w:rsid w:val="00640FDE"/>
    <w:rsid w:val="0064118F"/>
    <w:rsid w:val="00641E70"/>
    <w:rsid w:val="006422C7"/>
    <w:rsid w:val="0064406E"/>
    <w:rsid w:val="006446C2"/>
    <w:rsid w:val="00644C68"/>
    <w:rsid w:val="00645359"/>
    <w:rsid w:val="00646519"/>
    <w:rsid w:val="00646768"/>
    <w:rsid w:val="00646BC1"/>
    <w:rsid w:val="0064747E"/>
    <w:rsid w:val="00650B57"/>
    <w:rsid w:val="006535D0"/>
    <w:rsid w:val="006556D9"/>
    <w:rsid w:val="00656793"/>
    <w:rsid w:val="006568E4"/>
    <w:rsid w:val="006573EF"/>
    <w:rsid w:val="006574B1"/>
    <w:rsid w:val="00657709"/>
    <w:rsid w:val="00657958"/>
    <w:rsid w:val="00657CD5"/>
    <w:rsid w:val="00657CFC"/>
    <w:rsid w:val="006617C5"/>
    <w:rsid w:val="00661C78"/>
    <w:rsid w:val="00661CD2"/>
    <w:rsid w:val="00662488"/>
    <w:rsid w:val="00664301"/>
    <w:rsid w:val="0066470F"/>
    <w:rsid w:val="0066492E"/>
    <w:rsid w:val="00665505"/>
    <w:rsid w:val="00665CC2"/>
    <w:rsid w:val="0066669A"/>
    <w:rsid w:val="00666A7D"/>
    <w:rsid w:val="006676B2"/>
    <w:rsid w:val="0067062B"/>
    <w:rsid w:val="00672858"/>
    <w:rsid w:val="00674033"/>
    <w:rsid w:val="00674574"/>
    <w:rsid w:val="006746F3"/>
    <w:rsid w:val="006767F8"/>
    <w:rsid w:val="00676B9A"/>
    <w:rsid w:val="006827AF"/>
    <w:rsid w:val="00683396"/>
    <w:rsid w:val="00683796"/>
    <w:rsid w:val="006839DF"/>
    <w:rsid w:val="00683C25"/>
    <w:rsid w:val="00684BAA"/>
    <w:rsid w:val="00685DA8"/>
    <w:rsid w:val="006870EE"/>
    <w:rsid w:val="006874A5"/>
    <w:rsid w:val="00687E1B"/>
    <w:rsid w:val="00690217"/>
    <w:rsid w:val="00690B33"/>
    <w:rsid w:val="00692316"/>
    <w:rsid w:val="0069250E"/>
    <w:rsid w:val="00692DB8"/>
    <w:rsid w:val="006956D9"/>
    <w:rsid w:val="006959F2"/>
    <w:rsid w:val="00695D8F"/>
    <w:rsid w:val="006965B3"/>
    <w:rsid w:val="0069747D"/>
    <w:rsid w:val="006A0645"/>
    <w:rsid w:val="006A1508"/>
    <w:rsid w:val="006A1B87"/>
    <w:rsid w:val="006A1D86"/>
    <w:rsid w:val="006A22F9"/>
    <w:rsid w:val="006A68D2"/>
    <w:rsid w:val="006A6B47"/>
    <w:rsid w:val="006A6F17"/>
    <w:rsid w:val="006A7300"/>
    <w:rsid w:val="006A7324"/>
    <w:rsid w:val="006A795A"/>
    <w:rsid w:val="006B09FD"/>
    <w:rsid w:val="006B0D0C"/>
    <w:rsid w:val="006B0E0F"/>
    <w:rsid w:val="006B1176"/>
    <w:rsid w:val="006B227E"/>
    <w:rsid w:val="006B2FB0"/>
    <w:rsid w:val="006B3894"/>
    <w:rsid w:val="006B3F6F"/>
    <w:rsid w:val="006B40BF"/>
    <w:rsid w:val="006B43A6"/>
    <w:rsid w:val="006B4AC0"/>
    <w:rsid w:val="006B642B"/>
    <w:rsid w:val="006B7759"/>
    <w:rsid w:val="006B7851"/>
    <w:rsid w:val="006C234C"/>
    <w:rsid w:val="006C3DC6"/>
    <w:rsid w:val="006C4128"/>
    <w:rsid w:val="006C44AE"/>
    <w:rsid w:val="006C5819"/>
    <w:rsid w:val="006C6F65"/>
    <w:rsid w:val="006C7199"/>
    <w:rsid w:val="006D1975"/>
    <w:rsid w:val="006D28A9"/>
    <w:rsid w:val="006D2D16"/>
    <w:rsid w:val="006D3D6C"/>
    <w:rsid w:val="006D5734"/>
    <w:rsid w:val="006D5794"/>
    <w:rsid w:val="006D5F3D"/>
    <w:rsid w:val="006D693F"/>
    <w:rsid w:val="006D6D7B"/>
    <w:rsid w:val="006D6E58"/>
    <w:rsid w:val="006D7AD8"/>
    <w:rsid w:val="006E155A"/>
    <w:rsid w:val="006E21D0"/>
    <w:rsid w:val="006E2673"/>
    <w:rsid w:val="006E272A"/>
    <w:rsid w:val="006E2C42"/>
    <w:rsid w:val="006E4593"/>
    <w:rsid w:val="006E57F4"/>
    <w:rsid w:val="006E7AB5"/>
    <w:rsid w:val="006F189A"/>
    <w:rsid w:val="006F2793"/>
    <w:rsid w:val="006F2CDA"/>
    <w:rsid w:val="006F3FC4"/>
    <w:rsid w:val="006F4255"/>
    <w:rsid w:val="006F54AC"/>
    <w:rsid w:val="006F5D4F"/>
    <w:rsid w:val="006F77EC"/>
    <w:rsid w:val="00700037"/>
    <w:rsid w:val="00700682"/>
    <w:rsid w:val="007007CA"/>
    <w:rsid w:val="00700A38"/>
    <w:rsid w:val="007013E0"/>
    <w:rsid w:val="007014FB"/>
    <w:rsid w:val="00702913"/>
    <w:rsid w:val="00703536"/>
    <w:rsid w:val="0070355F"/>
    <w:rsid w:val="00703ACD"/>
    <w:rsid w:val="0070539A"/>
    <w:rsid w:val="007057DE"/>
    <w:rsid w:val="00706C11"/>
    <w:rsid w:val="00706E53"/>
    <w:rsid w:val="00706EBA"/>
    <w:rsid w:val="00707DA6"/>
    <w:rsid w:val="007107AE"/>
    <w:rsid w:val="00711755"/>
    <w:rsid w:val="00713903"/>
    <w:rsid w:val="00713E72"/>
    <w:rsid w:val="0071549F"/>
    <w:rsid w:val="00715694"/>
    <w:rsid w:val="0071570C"/>
    <w:rsid w:val="00715C3E"/>
    <w:rsid w:val="00716063"/>
    <w:rsid w:val="00716799"/>
    <w:rsid w:val="00721E2E"/>
    <w:rsid w:val="00723EDF"/>
    <w:rsid w:val="007244D3"/>
    <w:rsid w:val="007247C6"/>
    <w:rsid w:val="007249F8"/>
    <w:rsid w:val="00724F0A"/>
    <w:rsid w:val="00725934"/>
    <w:rsid w:val="00726F7D"/>
    <w:rsid w:val="007301A7"/>
    <w:rsid w:val="00730C38"/>
    <w:rsid w:val="0073171E"/>
    <w:rsid w:val="007328FA"/>
    <w:rsid w:val="007329B1"/>
    <w:rsid w:val="00732B7E"/>
    <w:rsid w:val="007342B7"/>
    <w:rsid w:val="007379F4"/>
    <w:rsid w:val="00737EE2"/>
    <w:rsid w:val="007401DB"/>
    <w:rsid w:val="00740B6F"/>
    <w:rsid w:val="00740E0F"/>
    <w:rsid w:val="007422A3"/>
    <w:rsid w:val="007430C9"/>
    <w:rsid w:val="007430EC"/>
    <w:rsid w:val="007441BB"/>
    <w:rsid w:val="00746383"/>
    <w:rsid w:val="007473B8"/>
    <w:rsid w:val="00753726"/>
    <w:rsid w:val="007564D9"/>
    <w:rsid w:val="0076049A"/>
    <w:rsid w:val="00761634"/>
    <w:rsid w:val="00762783"/>
    <w:rsid w:val="00763560"/>
    <w:rsid w:val="00764A87"/>
    <w:rsid w:val="00764DAB"/>
    <w:rsid w:val="00765027"/>
    <w:rsid w:val="007657BD"/>
    <w:rsid w:val="00765BBD"/>
    <w:rsid w:val="00766889"/>
    <w:rsid w:val="007669EC"/>
    <w:rsid w:val="007675B2"/>
    <w:rsid w:val="00767FC6"/>
    <w:rsid w:val="00770780"/>
    <w:rsid w:val="00770A41"/>
    <w:rsid w:val="007716D1"/>
    <w:rsid w:val="007727A9"/>
    <w:rsid w:val="00772858"/>
    <w:rsid w:val="007731FF"/>
    <w:rsid w:val="0077396A"/>
    <w:rsid w:val="00773CD2"/>
    <w:rsid w:val="007745D3"/>
    <w:rsid w:val="00774F1B"/>
    <w:rsid w:val="00775274"/>
    <w:rsid w:val="0077565E"/>
    <w:rsid w:val="00775B9C"/>
    <w:rsid w:val="00776044"/>
    <w:rsid w:val="00776149"/>
    <w:rsid w:val="00777EA0"/>
    <w:rsid w:val="00781466"/>
    <w:rsid w:val="007817B8"/>
    <w:rsid w:val="00781B8D"/>
    <w:rsid w:val="00783590"/>
    <w:rsid w:val="00783CB6"/>
    <w:rsid w:val="0078528C"/>
    <w:rsid w:val="00785C6E"/>
    <w:rsid w:val="00785EE5"/>
    <w:rsid w:val="00786A36"/>
    <w:rsid w:val="00790D42"/>
    <w:rsid w:val="007913D5"/>
    <w:rsid w:val="00793535"/>
    <w:rsid w:val="00793FEF"/>
    <w:rsid w:val="00794105"/>
    <w:rsid w:val="00795259"/>
    <w:rsid w:val="00797684"/>
    <w:rsid w:val="007A149A"/>
    <w:rsid w:val="007A14F6"/>
    <w:rsid w:val="007A178E"/>
    <w:rsid w:val="007A1C9A"/>
    <w:rsid w:val="007A2C37"/>
    <w:rsid w:val="007A37FA"/>
    <w:rsid w:val="007A3CCB"/>
    <w:rsid w:val="007A3D7D"/>
    <w:rsid w:val="007A49B0"/>
    <w:rsid w:val="007A5128"/>
    <w:rsid w:val="007A514B"/>
    <w:rsid w:val="007A6ED7"/>
    <w:rsid w:val="007A702C"/>
    <w:rsid w:val="007A71C7"/>
    <w:rsid w:val="007A745D"/>
    <w:rsid w:val="007B15DC"/>
    <w:rsid w:val="007B1891"/>
    <w:rsid w:val="007B3674"/>
    <w:rsid w:val="007B5AAF"/>
    <w:rsid w:val="007B627C"/>
    <w:rsid w:val="007B756B"/>
    <w:rsid w:val="007B7582"/>
    <w:rsid w:val="007C119A"/>
    <w:rsid w:val="007C2186"/>
    <w:rsid w:val="007C4A83"/>
    <w:rsid w:val="007C6903"/>
    <w:rsid w:val="007D0A43"/>
    <w:rsid w:val="007D0F6F"/>
    <w:rsid w:val="007D1280"/>
    <w:rsid w:val="007D1733"/>
    <w:rsid w:val="007D1987"/>
    <w:rsid w:val="007D5928"/>
    <w:rsid w:val="007D5A04"/>
    <w:rsid w:val="007D64A6"/>
    <w:rsid w:val="007D69DA"/>
    <w:rsid w:val="007D6EC8"/>
    <w:rsid w:val="007D7359"/>
    <w:rsid w:val="007E02A3"/>
    <w:rsid w:val="007E0E56"/>
    <w:rsid w:val="007E169B"/>
    <w:rsid w:val="007E262D"/>
    <w:rsid w:val="007E2EBC"/>
    <w:rsid w:val="007E2F44"/>
    <w:rsid w:val="007E3DA0"/>
    <w:rsid w:val="007E4420"/>
    <w:rsid w:val="007E47CF"/>
    <w:rsid w:val="007E7473"/>
    <w:rsid w:val="007E75BD"/>
    <w:rsid w:val="007F17B7"/>
    <w:rsid w:val="007F2076"/>
    <w:rsid w:val="007F5C69"/>
    <w:rsid w:val="007F6BE1"/>
    <w:rsid w:val="007F7A4D"/>
    <w:rsid w:val="008037F8"/>
    <w:rsid w:val="00803DB0"/>
    <w:rsid w:val="008043EB"/>
    <w:rsid w:val="00804495"/>
    <w:rsid w:val="0080684B"/>
    <w:rsid w:val="00807B29"/>
    <w:rsid w:val="00807BBC"/>
    <w:rsid w:val="00807F98"/>
    <w:rsid w:val="00811120"/>
    <w:rsid w:val="0081112A"/>
    <w:rsid w:val="00811406"/>
    <w:rsid w:val="00811CC5"/>
    <w:rsid w:val="00813284"/>
    <w:rsid w:val="00813747"/>
    <w:rsid w:val="00814563"/>
    <w:rsid w:val="00815831"/>
    <w:rsid w:val="00815A0D"/>
    <w:rsid w:val="00815A1A"/>
    <w:rsid w:val="00816036"/>
    <w:rsid w:val="0081671A"/>
    <w:rsid w:val="00816731"/>
    <w:rsid w:val="00816BB6"/>
    <w:rsid w:val="0081760A"/>
    <w:rsid w:val="00817D08"/>
    <w:rsid w:val="00821505"/>
    <w:rsid w:val="00821768"/>
    <w:rsid w:val="00821FB3"/>
    <w:rsid w:val="008220FE"/>
    <w:rsid w:val="00822930"/>
    <w:rsid w:val="00822ED9"/>
    <w:rsid w:val="0082375E"/>
    <w:rsid w:val="0082529E"/>
    <w:rsid w:val="00825ADC"/>
    <w:rsid w:val="00825F42"/>
    <w:rsid w:val="00826DC0"/>
    <w:rsid w:val="008277C0"/>
    <w:rsid w:val="00830052"/>
    <w:rsid w:val="00830A0F"/>
    <w:rsid w:val="00830C33"/>
    <w:rsid w:val="008312FF"/>
    <w:rsid w:val="0083159E"/>
    <w:rsid w:val="00831910"/>
    <w:rsid w:val="00831A3F"/>
    <w:rsid w:val="008325E5"/>
    <w:rsid w:val="0083411D"/>
    <w:rsid w:val="0083412D"/>
    <w:rsid w:val="008345EC"/>
    <w:rsid w:val="008348FD"/>
    <w:rsid w:val="0083705B"/>
    <w:rsid w:val="00837725"/>
    <w:rsid w:val="0083774A"/>
    <w:rsid w:val="0084081D"/>
    <w:rsid w:val="00840BB6"/>
    <w:rsid w:val="008418AA"/>
    <w:rsid w:val="008438E1"/>
    <w:rsid w:val="008444BE"/>
    <w:rsid w:val="008476C7"/>
    <w:rsid w:val="008507E6"/>
    <w:rsid w:val="0085295E"/>
    <w:rsid w:val="00855A46"/>
    <w:rsid w:val="00855A87"/>
    <w:rsid w:val="00856B4E"/>
    <w:rsid w:val="00857DF2"/>
    <w:rsid w:val="00862BBD"/>
    <w:rsid w:val="00862D33"/>
    <w:rsid w:val="0086363C"/>
    <w:rsid w:val="00863B17"/>
    <w:rsid w:val="0086458A"/>
    <w:rsid w:val="00864888"/>
    <w:rsid w:val="00864B30"/>
    <w:rsid w:val="0086589E"/>
    <w:rsid w:val="00867970"/>
    <w:rsid w:val="008705FF"/>
    <w:rsid w:val="00870C6F"/>
    <w:rsid w:val="00870E88"/>
    <w:rsid w:val="008711A4"/>
    <w:rsid w:val="00872456"/>
    <w:rsid w:val="00873449"/>
    <w:rsid w:val="00873591"/>
    <w:rsid w:val="00873619"/>
    <w:rsid w:val="00873769"/>
    <w:rsid w:val="008737B3"/>
    <w:rsid w:val="00873C3F"/>
    <w:rsid w:val="008748E6"/>
    <w:rsid w:val="00875FD3"/>
    <w:rsid w:val="008761E2"/>
    <w:rsid w:val="00876D60"/>
    <w:rsid w:val="00877620"/>
    <w:rsid w:val="0087765F"/>
    <w:rsid w:val="008802A1"/>
    <w:rsid w:val="00880422"/>
    <w:rsid w:val="00881974"/>
    <w:rsid w:val="00881D59"/>
    <w:rsid w:val="00881DB7"/>
    <w:rsid w:val="00882835"/>
    <w:rsid w:val="008828CC"/>
    <w:rsid w:val="00882A9C"/>
    <w:rsid w:val="00883809"/>
    <w:rsid w:val="0088423F"/>
    <w:rsid w:val="00884652"/>
    <w:rsid w:val="008851F1"/>
    <w:rsid w:val="008858A9"/>
    <w:rsid w:val="00886791"/>
    <w:rsid w:val="00887BFF"/>
    <w:rsid w:val="00890D7F"/>
    <w:rsid w:val="0089105C"/>
    <w:rsid w:val="008914D7"/>
    <w:rsid w:val="008918F0"/>
    <w:rsid w:val="00891A2D"/>
    <w:rsid w:val="00891B85"/>
    <w:rsid w:val="00891FAD"/>
    <w:rsid w:val="0089230D"/>
    <w:rsid w:val="0089232A"/>
    <w:rsid w:val="00893277"/>
    <w:rsid w:val="00894CEA"/>
    <w:rsid w:val="00895D59"/>
    <w:rsid w:val="008960BA"/>
    <w:rsid w:val="008960EC"/>
    <w:rsid w:val="008969C8"/>
    <w:rsid w:val="00897C3A"/>
    <w:rsid w:val="008A234A"/>
    <w:rsid w:val="008A3A5E"/>
    <w:rsid w:val="008A421E"/>
    <w:rsid w:val="008A512B"/>
    <w:rsid w:val="008A5A41"/>
    <w:rsid w:val="008A5AFE"/>
    <w:rsid w:val="008A71EF"/>
    <w:rsid w:val="008A71F1"/>
    <w:rsid w:val="008B02FE"/>
    <w:rsid w:val="008B0E58"/>
    <w:rsid w:val="008B137C"/>
    <w:rsid w:val="008B1DAE"/>
    <w:rsid w:val="008B1F81"/>
    <w:rsid w:val="008B28AC"/>
    <w:rsid w:val="008B2A21"/>
    <w:rsid w:val="008B2FFA"/>
    <w:rsid w:val="008B31C6"/>
    <w:rsid w:val="008B3249"/>
    <w:rsid w:val="008B4998"/>
    <w:rsid w:val="008B4C1F"/>
    <w:rsid w:val="008B5184"/>
    <w:rsid w:val="008B52A8"/>
    <w:rsid w:val="008B5843"/>
    <w:rsid w:val="008B5EDB"/>
    <w:rsid w:val="008B5FCA"/>
    <w:rsid w:val="008B61AA"/>
    <w:rsid w:val="008B73B4"/>
    <w:rsid w:val="008C0241"/>
    <w:rsid w:val="008C05DF"/>
    <w:rsid w:val="008C18B1"/>
    <w:rsid w:val="008C2500"/>
    <w:rsid w:val="008C25A1"/>
    <w:rsid w:val="008C28F4"/>
    <w:rsid w:val="008C39AA"/>
    <w:rsid w:val="008C491F"/>
    <w:rsid w:val="008C58A6"/>
    <w:rsid w:val="008C668B"/>
    <w:rsid w:val="008C749B"/>
    <w:rsid w:val="008D0370"/>
    <w:rsid w:val="008D1B99"/>
    <w:rsid w:val="008D4202"/>
    <w:rsid w:val="008D5481"/>
    <w:rsid w:val="008D5E83"/>
    <w:rsid w:val="008D6AD7"/>
    <w:rsid w:val="008D6B10"/>
    <w:rsid w:val="008D7195"/>
    <w:rsid w:val="008E06C3"/>
    <w:rsid w:val="008E2048"/>
    <w:rsid w:val="008E334D"/>
    <w:rsid w:val="008E3CC5"/>
    <w:rsid w:val="008E4C9C"/>
    <w:rsid w:val="008E725C"/>
    <w:rsid w:val="008E72E7"/>
    <w:rsid w:val="008E770A"/>
    <w:rsid w:val="008F062F"/>
    <w:rsid w:val="008F1807"/>
    <w:rsid w:val="008F2F9F"/>
    <w:rsid w:val="008F2FE3"/>
    <w:rsid w:val="008F319A"/>
    <w:rsid w:val="008F323C"/>
    <w:rsid w:val="008F38AC"/>
    <w:rsid w:val="008F3F76"/>
    <w:rsid w:val="008F4F20"/>
    <w:rsid w:val="008F52D7"/>
    <w:rsid w:val="008F5C26"/>
    <w:rsid w:val="008F702C"/>
    <w:rsid w:val="008F72EC"/>
    <w:rsid w:val="00902397"/>
    <w:rsid w:val="00903029"/>
    <w:rsid w:val="00903260"/>
    <w:rsid w:val="00903658"/>
    <w:rsid w:val="009040F0"/>
    <w:rsid w:val="00904790"/>
    <w:rsid w:val="009048B6"/>
    <w:rsid w:val="0090521B"/>
    <w:rsid w:val="00905566"/>
    <w:rsid w:val="00905EA8"/>
    <w:rsid w:val="00906321"/>
    <w:rsid w:val="0090763F"/>
    <w:rsid w:val="009077B9"/>
    <w:rsid w:val="00912640"/>
    <w:rsid w:val="00913CDD"/>
    <w:rsid w:val="00914537"/>
    <w:rsid w:val="00914BD8"/>
    <w:rsid w:val="00914EB2"/>
    <w:rsid w:val="009150C7"/>
    <w:rsid w:val="0091513A"/>
    <w:rsid w:val="0091595F"/>
    <w:rsid w:val="00915AF8"/>
    <w:rsid w:val="00916353"/>
    <w:rsid w:val="0091681B"/>
    <w:rsid w:val="009204CD"/>
    <w:rsid w:val="00920B91"/>
    <w:rsid w:val="00920C27"/>
    <w:rsid w:val="009218A0"/>
    <w:rsid w:val="00922B9D"/>
    <w:rsid w:val="0092546B"/>
    <w:rsid w:val="00925620"/>
    <w:rsid w:val="0092574D"/>
    <w:rsid w:val="009261F2"/>
    <w:rsid w:val="00926957"/>
    <w:rsid w:val="009277E3"/>
    <w:rsid w:val="009305A6"/>
    <w:rsid w:val="009308FE"/>
    <w:rsid w:val="00931412"/>
    <w:rsid w:val="0093285D"/>
    <w:rsid w:val="009338F9"/>
    <w:rsid w:val="00933A8F"/>
    <w:rsid w:val="009357AB"/>
    <w:rsid w:val="0093611D"/>
    <w:rsid w:val="00936152"/>
    <w:rsid w:val="00936695"/>
    <w:rsid w:val="00936810"/>
    <w:rsid w:val="00942548"/>
    <w:rsid w:val="009426DA"/>
    <w:rsid w:val="0094447C"/>
    <w:rsid w:val="00944CB5"/>
    <w:rsid w:val="00945173"/>
    <w:rsid w:val="00946237"/>
    <w:rsid w:val="0095096A"/>
    <w:rsid w:val="00951152"/>
    <w:rsid w:val="009519CF"/>
    <w:rsid w:val="009558C9"/>
    <w:rsid w:val="009560DF"/>
    <w:rsid w:val="0095673C"/>
    <w:rsid w:val="00957932"/>
    <w:rsid w:val="00960675"/>
    <w:rsid w:val="00960929"/>
    <w:rsid w:val="00960D2D"/>
    <w:rsid w:val="009617B5"/>
    <w:rsid w:val="0096235C"/>
    <w:rsid w:val="00963365"/>
    <w:rsid w:val="00964A08"/>
    <w:rsid w:val="009650F9"/>
    <w:rsid w:val="00965B37"/>
    <w:rsid w:val="00967D8B"/>
    <w:rsid w:val="009704A5"/>
    <w:rsid w:val="00970F54"/>
    <w:rsid w:val="00971392"/>
    <w:rsid w:val="009717A6"/>
    <w:rsid w:val="009730A6"/>
    <w:rsid w:val="00974547"/>
    <w:rsid w:val="00974E3B"/>
    <w:rsid w:val="0097532E"/>
    <w:rsid w:val="0097598C"/>
    <w:rsid w:val="00977318"/>
    <w:rsid w:val="0097795D"/>
    <w:rsid w:val="00980F52"/>
    <w:rsid w:val="00981862"/>
    <w:rsid w:val="00981EE8"/>
    <w:rsid w:val="0098227A"/>
    <w:rsid w:val="00982888"/>
    <w:rsid w:val="0098317F"/>
    <w:rsid w:val="0098461B"/>
    <w:rsid w:val="0098484C"/>
    <w:rsid w:val="00984DE2"/>
    <w:rsid w:val="00984DF7"/>
    <w:rsid w:val="00984F28"/>
    <w:rsid w:val="00985D46"/>
    <w:rsid w:val="009866E2"/>
    <w:rsid w:val="00986A7F"/>
    <w:rsid w:val="00987C0F"/>
    <w:rsid w:val="00990127"/>
    <w:rsid w:val="00990133"/>
    <w:rsid w:val="009906EC"/>
    <w:rsid w:val="00991799"/>
    <w:rsid w:val="00991B9D"/>
    <w:rsid w:val="009935CD"/>
    <w:rsid w:val="0099483F"/>
    <w:rsid w:val="00994C1F"/>
    <w:rsid w:val="00995D53"/>
    <w:rsid w:val="009961C2"/>
    <w:rsid w:val="00996354"/>
    <w:rsid w:val="0099659F"/>
    <w:rsid w:val="00996FB3"/>
    <w:rsid w:val="00997D5E"/>
    <w:rsid w:val="009A0D69"/>
    <w:rsid w:val="009A0E54"/>
    <w:rsid w:val="009A17A9"/>
    <w:rsid w:val="009A1ADB"/>
    <w:rsid w:val="009A2BCE"/>
    <w:rsid w:val="009A34E0"/>
    <w:rsid w:val="009A4A9D"/>
    <w:rsid w:val="009A69C4"/>
    <w:rsid w:val="009A71A3"/>
    <w:rsid w:val="009A7824"/>
    <w:rsid w:val="009A7C8D"/>
    <w:rsid w:val="009A7E62"/>
    <w:rsid w:val="009B0083"/>
    <w:rsid w:val="009B1F0A"/>
    <w:rsid w:val="009B22E9"/>
    <w:rsid w:val="009B3208"/>
    <w:rsid w:val="009B4DF3"/>
    <w:rsid w:val="009B7524"/>
    <w:rsid w:val="009B78EA"/>
    <w:rsid w:val="009C1788"/>
    <w:rsid w:val="009C18D7"/>
    <w:rsid w:val="009C1B4D"/>
    <w:rsid w:val="009C21A5"/>
    <w:rsid w:val="009C2D59"/>
    <w:rsid w:val="009C3381"/>
    <w:rsid w:val="009C3492"/>
    <w:rsid w:val="009C3F60"/>
    <w:rsid w:val="009C42DC"/>
    <w:rsid w:val="009D1A78"/>
    <w:rsid w:val="009D2F97"/>
    <w:rsid w:val="009D3590"/>
    <w:rsid w:val="009D382D"/>
    <w:rsid w:val="009D3F84"/>
    <w:rsid w:val="009D4BDB"/>
    <w:rsid w:val="009D5F90"/>
    <w:rsid w:val="009D69ED"/>
    <w:rsid w:val="009D72D1"/>
    <w:rsid w:val="009D789B"/>
    <w:rsid w:val="009E018C"/>
    <w:rsid w:val="009E08E0"/>
    <w:rsid w:val="009E0A69"/>
    <w:rsid w:val="009E2FD8"/>
    <w:rsid w:val="009E47CE"/>
    <w:rsid w:val="009E48F4"/>
    <w:rsid w:val="009E5F6B"/>
    <w:rsid w:val="009E6ECD"/>
    <w:rsid w:val="009E7AB5"/>
    <w:rsid w:val="009E7CED"/>
    <w:rsid w:val="009F0488"/>
    <w:rsid w:val="009F1350"/>
    <w:rsid w:val="009F19D4"/>
    <w:rsid w:val="009F1D93"/>
    <w:rsid w:val="009F20D8"/>
    <w:rsid w:val="009F323E"/>
    <w:rsid w:val="009F346F"/>
    <w:rsid w:val="009F4AF0"/>
    <w:rsid w:val="009F5568"/>
    <w:rsid w:val="009F5A0C"/>
    <w:rsid w:val="009F5DB6"/>
    <w:rsid w:val="009F67B9"/>
    <w:rsid w:val="009F6C79"/>
    <w:rsid w:val="009F6F54"/>
    <w:rsid w:val="009F7C1B"/>
    <w:rsid w:val="00A01390"/>
    <w:rsid w:val="00A015BF"/>
    <w:rsid w:val="00A027F3"/>
    <w:rsid w:val="00A04C98"/>
    <w:rsid w:val="00A05A79"/>
    <w:rsid w:val="00A05AEB"/>
    <w:rsid w:val="00A0673D"/>
    <w:rsid w:val="00A06B94"/>
    <w:rsid w:val="00A1011A"/>
    <w:rsid w:val="00A10655"/>
    <w:rsid w:val="00A10BE4"/>
    <w:rsid w:val="00A10D7F"/>
    <w:rsid w:val="00A10F6C"/>
    <w:rsid w:val="00A1149A"/>
    <w:rsid w:val="00A11D74"/>
    <w:rsid w:val="00A135FA"/>
    <w:rsid w:val="00A14201"/>
    <w:rsid w:val="00A1485B"/>
    <w:rsid w:val="00A170C7"/>
    <w:rsid w:val="00A170E7"/>
    <w:rsid w:val="00A201E9"/>
    <w:rsid w:val="00A20D6F"/>
    <w:rsid w:val="00A21DB2"/>
    <w:rsid w:val="00A22255"/>
    <w:rsid w:val="00A22371"/>
    <w:rsid w:val="00A22472"/>
    <w:rsid w:val="00A226B6"/>
    <w:rsid w:val="00A23047"/>
    <w:rsid w:val="00A237DE"/>
    <w:rsid w:val="00A23991"/>
    <w:rsid w:val="00A23A3C"/>
    <w:rsid w:val="00A23BFE"/>
    <w:rsid w:val="00A23C3A"/>
    <w:rsid w:val="00A2428A"/>
    <w:rsid w:val="00A24A0B"/>
    <w:rsid w:val="00A24B8E"/>
    <w:rsid w:val="00A255BC"/>
    <w:rsid w:val="00A265D7"/>
    <w:rsid w:val="00A327CC"/>
    <w:rsid w:val="00A33EC0"/>
    <w:rsid w:val="00A343A8"/>
    <w:rsid w:val="00A34FC7"/>
    <w:rsid w:val="00A35BC3"/>
    <w:rsid w:val="00A3602D"/>
    <w:rsid w:val="00A37CA0"/>
    <w:rsid w:val="00A40982"/>
    <w:rsid w:val="00A4125F"/>
    <w:rsid w:val="00A41871"/>
    <w:rsid w:val="00A41DF9"/>
    <w:rsid w:val="00A4317A"/>
    <w:rsid w:val="00A43DA7"/>
    <w:rsid w:val="00A44CDA"/>
    <w:rsid w:val="00A47D14"/>
    <w:rsid w:val="00A518AF"/>
    <w:rsid w:val="00A5264E"/>
    <w:rsid w:val="00A52806"/>
    <w:rsid w:val="00A5283B"/>
    <w:rsid w:val="00A528DB"/>
    <w:rsid w:val="00A52B8E"/>
    <w:rsid w:val="00A5395B"/>
    <w:rsid w:val="00A53A93"/>
    <w:rsid w:val="00A54B41"/>
    <w:rsid w:val="00A54C9A"/>
    <w:rsid w:val="00A54C9E"/>
    <w:rsid w:val="00A5563C"/>
    <w:rsid w:val="00A56368"/>
    <w:rsid w:val="00A569A8"/>
    <w:rsid w:val="00A575FF"/>
    <w:rsid w:val="00A611B1"/>
    <w:rsid w:val="00A619A2"/>
    <w:rsid w:val="00A61E8B"/>
    <w:rsid w:val="00A62075"/>
    <w:rsid w:val="00A620AF"/>
    <w:rsid w:val="00A6382C"/>
    <w:rsid w:val="00A63F78"/>
    <w:rsid w:val="00A6451C"/>
    <w:rsid w:val="00A64861"/>
    <w:rsid w:val="00A67AA1"/>
    <w:rsid w:val="00A704A0"/>
    <w:rsid w:val="00A7078A"/>
    <w:rsid w:val="00A70FC9"/>
    <w:rsid w:val="00A71030"/>
    <w:rsid w:val="00A72A95"/>
    <w:rsid w:val="00A731AC"/>
    <w:rsid w:val="00A73F5E"/>
    <w:rsid w:val="00A751D5"/>
    <w:rsid w:val="00A75502"/>
    <w:rsid w:val="00A762E4"/>
    <w:rsid w:val="00A7673A"/>
    <w:rsid w:val="00A8094A"/>
    <w:rsid w:val="00A814F6"/>
    <w:rsid w:val="00A8175F"/>
    <w:rsid w:val="00A85318"/>
    <w:rsid w:val="00A85442"/>
    <w:rsid w:val="00A86B8B"/>
    <w:rsid w:val="00A86DD9"/>
    <w:rsid w:val="00A87198"/>
    <w:rsid w:val="00A87A54"/>
    <w:rsid w:val="00A87C40"/>
    <w:rsid w:val="00A90E18"/>
    <w:rsid w:val="00A911F1"/>
    <w:rsid w:val="00A9189B"/>
    <w:rsid w:val="00A91B85"/>
    <w:rsid w:val="00A930FE"/>
    <w:rsid w:val="00A9376C"/>
    <w:rsid w:val="00A9379F"/>
    <w:rsid w:val="00A94C1E"/>
    <w:rsid w:val="00A94D36"/>
    <w:rsid w:val="00A94FC5"/>
    <w:rsid w:val="00A97C0A"/>
    <w:rsid w:val="00AA0F22"/>
    <w:rsid w:val="00AA2D50"/>
    <w:rsid w:val="00AA39C9"/>
    <w:rsid w:val="00AA3E9E"/>
    <w:rsid w:val="00AA5BD7"/>
    <w:rsid w:val="00AA634B"/>
    <w:rsid w:val="00AB0399"/>
    <w:rsid w:val="00AB170D"/>
    <w:rsid w:val="00AB206E"/>
    <w:rsid w:val="00AB2E13"/>
    <w:rsid w:val="00AB3397"/>
    <w:rsid w:val="00AB36C5"/>
    <w:rsid w:val="00AB50A2"/>
    <w:rsid w:val="00AB58EA"/>
    <w:rsid w:val="00AB6AAA"/>
    <w:rsid w:val="00AB75D6"/>
    <w:rsid w:val="00AB7E9E"/>
    <w:rsid w:val="00AB7F55"/>
    <w:rsid w:val="00AC0EAF"/>
    <w:rsid w:val="00AC13FF"/>
    <w:rsid w:val="00AC1D2A"/>
    <w:rsid w:val="00AC2E50"/>
    <w:rsid w:val="00AC31BE"/>
    <w:rsid w:val="00AC3B0A"/>
    <w:rsid w:val="00AC41DE"/>
    <w:rsid w:val="00AC42A7"/>
    <w:rsid w:val="00AC4D45"/>
    <w:rsid w:val="00AC53A5"/>
    <w:rsid w:val="00AC59F0"/>
    <w:rsid w:val="00AC6030"/>
    <w:rsid w:val="00AC6CB7"/>
    <w:rsid w:val="00AC6EA4"/>
    <w:rsid w:val="00AD1A7E"/>
    <w:rsid w:val="00AD284B"/>
    <w:rsid w:val="00AD3953"/>
    <w:rsid w:val="00AD449F"/>
    <w:rsid w:val="00AD4F82"/>
    <w:rsid w:val="00AD547D"/>
    <w:rsid w:val="00AD6353"/>
    <w:rsid w:val="00AD7BEC"/>
    <w:rsid w:val="00AE0EFE"/>
    <w:rsid w:val="00AE1A0D"/>
    <w:rsid w:val="00AE2994"/>
    <w:rsid w:val="00AE3429"/>
    <w:rsid w:val="00AE4048"/>
    <w:rsid w:val="00AE524D"/>
    <w:rsid w:val="00AE5E93"/>
    <w:rsid w:val="00AE7AB8"/>
    <w:rsid w:val="00AE7DA6"/>
    <w:rsid w:val="00AF1571"/>
    <w:rsid w:val="00AF1629"/>
    <w:rsid w:val="00AF2314"/>
    <w:rsid w:val="00AF248B"/>
    <w:rsid w:val="00AF27EB"/>
    <w:rsid w:val="00AF2D4C"/>
    <w:rsid w:val="00AF338B"/>
    <w:rsid w:val="00AF3BE2"/>
    <w:rsid w:val="00AF487D"/>
    <w:rsid w:val="00AF56F5"/>
    <w:rsid w:val="00AF5862"/>
    <w:rsid w:val="00AF589A"/>
    <w:rsid w:val="00AF616E"/>
    <w:rsid w:val="00AF631C"/>
    <w:rsid w:val="00AF6A8F"/>
    <w:rsid w:val="00AF6BD2"/>
    <w:rsid w:val="00B0009D"/>
    <w:rsid w:val="00B00C96"/>
    <w:rsid w:val="00B01DFC"/>
    <w:rsid w:val="00B02B41"/>
    <w:rsid w:val="00B03723"/>
    <w:rsid w:val="00B03B27"/>
    <w:rsid w:val="00B047F6"/>
    <w:rsid w:val="00B049DD"/>
    <w:rsid w:val="00B06682"/>
    <w:rsid w:val="00B06E15"/>
    <w:rsid w:val="00B10DCA"/>
    <w:rsid w:val="00B11564"/>
    <w:rsid w:val="00B11BC6"/>
    <w:rsid w:val="00B12263"/>
    <w:rsid w:val="00B12607"/>
    <w:rsid w:val="00B13C82"/>
    <w:rsid w:val="00B14752"/>
    <w:rsid w:val="00B14763"/>
    <w:rsid w:val="00B14AFF"/>
    <w:rsid w:val="00B14EFB"/>
    <w:rsid w:val="00B16778"/>
    <w:rsid w:val="00B17343"/>
    <w:rsid w:val="00B177D3"/>
    <w:rsid w:val="00B178B2"/>
    <w:rsid w:val="00B227F5"/>
    <w:rsid w:val="00B229A2"/>
    <w:rsid w:val="00B229DC"/>
    <w:rsid w:val="00B231DF"/>
    <w:rsid w:val="00B23D16"/>
    <w:rsid w:val="00B241BE"/>
    <w:rsid w:val="00B24D49"/>
    <w:rsid w:val="00B26792"/>
    <w:rsid w:val="00B26A1D"/>
    <w:rsid w:val="00B27F04"/>
    <w:rsid w:val="00B3067A"/>
    <w:rsid w:val="00B30DB0"/>
    <w:rsid w:val="00B320B1"/>
    <w:rsid w:val="00B32E9B"/>
    <w:rsid w:val="00B33A7A"/>
    <w:rsid w:val="00B33E07"/>
    <w:rsid w:val="00B34687"/>
    <w:rsid w:val="00B34B0C"/>
    <w:rsid w:val="00B35F79"/>
    <w:rsid w:val="00B360F7"/>
    <w:rsid w:val="00B3653A"/>
    <w:rsid w:val="00B3693A"/>
    <w:rsid w:val="00B4067E"/>
    <w:rsid w:val="00B41FAB"/>
    <w:rsid w:val="00B42917"/>
    <w:rsid w:val="00B43C42"/>
    <w:rsid w:val="00B43CEE"/>
    <w:rsid w:val="00B44D8F"/>
    <w:rsid w:val="00B46199"/>
    <w:rsid w:val="00B4652D"/>
    <w:rsid w:val="00B46E31"/>
    <w:rsid w:val="00B501C7"/>
    <w:rsid w:val="00B51515"/>
    <w:rsid w:val="00B5212E"/>
    <w:rsid w:val="00B54568"/>
    <w:rsid w:val="00B54581"/>
    <w:rsid w:val="00B546C8"/>
    <w:rsid w:val="00B55090"/>
    <w:rsid w:val="00B56449"/>
    <w:rsid w:val="00B5657E"/>
    <w:rsid w:val="00B575F9"/>
    <w:rsid w:val="00B57942"/>
    <w:rsid w:val="00B6009E"/>
    <w:rsid w:val="00B613BD"/>
    <w:rsid w:val="00B62430"/>
    <w:rsid w:val="00B63213"/>
    <w:rsid w:val="00B64BB9"/>
    <w:rsid w:val="00B65392"/>
    <w:rsid w:val="00B65477"/>
    <w:rsid w:val="00B658DE"/>
    <w:rsid w:val="00B66AE2"/>
    <w:rsid w:val="00B70820"/>
    <w:rsid w:val="00B71741"/>
    <w:rsid w:val="00B71FCC"/>
    <w:rsid w:val="00B75112"/>
    <w:rsid w:val="00B76B5A"/>
    <w:rsid w:val="00B77AD9"/>
    <w:rsid w:val="00B80794"/>
    <w:rsid w:val="00B8258E"/>
    <w:rsid w:val="00B82B9D"/>
    <w:rsid w:val="00B83EB8"/>
    <w:rsid w:val="00B842A9"/>
    <w:rsid w:val="00B847C4"/>
    <w:rsid w:val="00B85DC0"/>
    <w:rsid w:val="00B85DCE"/>
    <w:rsid w:val="00B86CAC"/>
    <w:rsid w:val="00B8738E"/>
    <w:rsid w:val="00B87747"/>
    <w:rsid w:val="00B87776"/>
    <w:rsid w:val="00B905AF"/>
    <w:rsid w:val="00B90AC6"/>
    <w:rsid w:val="00B91609"/>
    <w:rsid w:val="00B91DC9"/>
    <w:rsid w:val="00B929E1"/>
    <w:rsid w:val="00B92B54"/>
    <w:rsid w:val="00B931E2"/>
    <w:rsid w:val="00B93934"/>
    <w:rsid w:val="00B93B1E"/>
    <w:rsid w:val="00B93D7A"/>
    <w:rsid w:val="00B94290"/>
    <w:rsid w:val="00B94928"/>
    <w:rsid w:val="00B95DFB"/>
    <w:rsid w:val="00B9752A"/>
    <w:rsid w:val="00B97D7F"/>
    <w:rsid w:val="00B97FAE"/>
    <w:rsid w:val="00BA0232"/>
    <w:rsid w:val="00BA2401"/>
    <w:rsid w:val="00BA318E"/>
    <w:rsid w:val="00BA3413"/>
    <w:rsid w:val="00BA5980"/>
    <w:rsid w:val="00BA5D21"/>
    <w:rsid w:val="00BA5E4E"/>
    <w:rsid w:val="00BA6A8D"/>
    <w:rsid w:val="00BB020A"/>
    <w:rsid w:val="00BB0A3E"/>
    <w:rsid w:val="00BB10C0"/>
    <w:rsid w:val="00BB33C3"/>
    <w:rsid w:val="00BB3CF0"/>
    <w:rsid w:val="00BB420D"/>
    <w:rsid w:val="00BB433D"/>
    <w:rsid w:val="00BB4535"/>
    <w:rsid w:val="00BB4DE0"/>
    <w:rsid w:val="00BB7F72"/>
    <w:rsid w:val="00BB7F7E"/>
    <w:rsid w:val="00BC146B"/>
    <w:rsid w:val="00BC2AC1"/>
    <w:rsid w:val="00BC2C0C"/>
    <w:rsid w:val="00BC4962"/>
    <w:rsid w:val="00BC68BD"/>
    <w:rsid w:val="00BC7C6D"/>
    <w:rsid w:val="00BD0834"/>
    <w:rsid w:val="00BD1487"/>
    <w:rsid w:val="00BD16F9"/>
    <w:rsid w:val="00BD182C"/>
    <w:rsid w:val="00BD4AC7"/>
    <w:rsid w:val="00BD5B06"/>
    <w:rsid w:val="00BD6077"/>
    <w:rsid w:val="00BD62E8"/>
    <w:rsid w:val="00BD682C"/>
    <w:rsid w:val="00BD7586"/>
    <w:rsid w:val="00BD788B"/>
    <w:rsid w:val="00BE10EC"/>
    <w:rsid w:val="00BE17FC"/>
    <w:rsid w:val="00BE1B76"/>
    <w:rsid w:val="00BE2752"/>
    <w:rsid w:val="00BE3414"/>
    <w:rsid w:val="00BE370D"/>
    <w:rsid w:val="00BE5EF9"/>
    <w:rsid w:val="00BE6DA7"/>
    <w:rsid w:val="00BE6E62"/>
    <w:rsid w:val="00BE73FD"/>
    <w:rsid w:val="00BF0BB5"/>
    <w:rsid w:val="00BF18E4"/>
    <w:rsid w:val="00BF34D8"/>
    <w:rsid w:val="00BF3506"/>
    <w:rsid w:val="00BF3DFF"/>
    <w:rsid w:val="00BF4F6D"/>
    <w:rsid w:val="00BF600D"/>
    <w:rsid w:val="00BF75B8"/>
    <w:rsid w:val="00C00322"/>
    <w:rsid w:val="00C00CA5"/>
    <w:rsid w:val="00C01DC4"/>
    <w:rsid w:val="00C0340F"/>
    <w:rsid w:val="00C03561"/>
    <w:rsid w:val="00C070D7"/>
    <w:rsid w:val="00C07FBA"/>
    <w:rsid w:val="00C10137"/>
    <w:rsid w:val="00C10940"/>
    <w:rsid w:val="00C11625"/>
    <w:rsid w:val="00C1245A"/>
    <w:rsid w:val="00C12F61"/>
    <w:rsid w:val="00C13277"/>
    <w:rsid w:val="00C13AC8"/>
    <w:rsid w:val="00C147E4"/>
    <w:rsid w:val="00C14E5D"/>
    <w:rsid w:val="00C150B6"/>
    <w:rsid w:val="00C16111"/>
    <w:rsid w:val="00C16468"/>
    <w:rsid w:val="00C16F70"/>
    <w:rsid w:val="00C20A35"/>
    <w:rsid w:val="00C20DD3"/>
    <w:rsid w:val="00C2201F"/>
    <w:rsid w:val="00C22328"/>
    <w:rsid w:val="00C226E0"/>
    <w:rsid w:val="00C22D08"/>
    <w:rsid w:val="00C23E52"/>
    <w:rsid w:val="00C24883"/>
    <w:rsid w:val="00C26345"/>
    <w:rsid w:val="00C263CB"/>
    <w:rsid w:val="00C271C5"/>
    <w:rsid w:val="00C27C31"/>
    <w:rsid w:val="00C30180"/>
    <w:rsid w:val="00C30485"/>
    <w:rsid w:val="00C30EA7"/>
    <w:rsid w:val="00C315D9"/>
    <w:rsid w:val="00C32844"/>
    <w:rsid w:val="00C33331"/>
    <w:rsid w:val="00C339B7"/>
    <w:rsid w:val="00C363A6"/>
    <w:rsid w:val="00C364CB"/>
    <w:rsid w:val="00C368F3"/>
    <w:rsid w:val="00C36EDF"/>
    <w:rsid w:val="00C40510"/>
    <w:rsid w:val="00C40636"/>
    <w:rsid w:val="00C40B3F"/>
    <w:rsid w:val="00C41A32"/>
    <w:rsid w:val="00C45B53"/>
    <w:rsid w:val="00C46632"/>
    <w:rsid w:val="00C466AF"/>
    <w:rsid w:val="00C46DFC"/>
    <w:rsid w:val="00C50335"/>
    <w:rsid w:val="00C50771"/>
    <w:rsid w:val="00C51829"/>
    <w:rsid w:val="00C53237"/>
    <w:rsid w:val="00C56339"/>
    <w:rsid w:val="00C56BA3"/>
    <w:rsid w:val="00C576CE"/>
    <w:rsid w:val="00C579B1"/>
    <w:rsid w:val="00C60098"/>
    <w:rsid w:val="00C6135B"/>
    <w:rsid w:val="00C620E8"/>
    <w:rsid w:val="00C6313A"/>
    <w:rsid w:val="00C631FC"/>
    <w:rsid w:val="00C63823"/>
    <w:rsid w:val="00C651B0"/>
    <w:rsid w:val="00C65B09"/>
    <w:rsid w:val="00C71BDE"/>
    <w:rsid w:val="00C73B64"/>
    <w:rsid w:val="00C75A10"/>
    <w:rsid w:val="00C769AD"/>
    <w:rsid w:val="00C77332"/>
    <w:rsid w:val="00C77627"/>
    <w:rsid w:val="00C8002B"/>
    <w:rsid w:val="00C803DE"/>
    <w:rsid w:val="00C81934"/>
    <w:rsid w:val="00C81C1B"/>
    <w:rsid w:val="00C83681"/>
    <w:rsid w:val="00C8518A"/>
    <w:rsid w:val="00C853B3"/>
    <w:rsid w:val="00C85531"/>
    <w:rsid w:val="00C856F5"/>
    <w:rsid w:val="00C8596B"/>
    <w:rsid w:val="00C859D6"/>
    <w:rsid w:val="00C85D99"/>
    <w:rsid w:val="00C8682D"/>
    <w:rsid w:val="00C90535"/>
    <w:rsid w:val="00C90E5B"/>
    <w:rsid w:val="00C92388"/>
    <w:rsid w:val="00C94161"/>
    <w:rsid w:val="00C9441C"/>
    <w:rsid w:val="00C95470"/>
    <w:rsid w:val="00C96DF3"/>
    <w:rsid w:val="00C978DE"/>
    <w:rsid w:val="00CA0999"/>
    <w:rsid w:val="00CA0D61"/>
    <w:rsid w:val="00CA18F6"/>
    <w:rsid w:val="00CA3C27"/>
    <w:rsid w:val="00CA420F"/>
    <w:rsid w:val="00CA4523"/>
    <w:rsid w:val="00CA5CBC"/>
    <w:rsid w:val="00CA654C"/>
    <w:rsid w:val="00CA6BAC"/>
    <w:rsid w:val="00CB0C29"/>
    <w:rsid w:val="00CB139A"/>
    <w:rsid w:val="00CB17D3"/>
    <w:rsid w:val="00CB2764"/>
    <w:rsid w:val="00CB4C42"/>
    <w:rsid w:val="00CB4D13"/>
    <w:rsid w:val="00CB583D"/>
    <w:rsid w:val="00CB5B73"/>
    <w:rsid w:val="00CB5C12"/>
    <w:rsid w:val="00CB5E78"/>
    <w:rsid w:val="00CB6165"/>
    <w:rsid w:val="00CB7585"/>
    <w:rsid w:val="00CB79A6"/>
    <w:rsid w:val="00CC040C"/>
    <w:rsid w:val="00CC0619"/>
    <w:rsid w:val="00CC0873"/>
    <w:rsid w:val="00CC122D"/>
    <w:rsid w:val="00CC2158"/>
    <w:rsid w:val="00CC3BEE"/>
    <w:rsid w:val="00CC52C8"/>
    <w:rsid w:val="00CC5ECE"/>
    <w:rsid w:val="00CC61FA"/>
    <w:rsid w:val="00CC6DE8"/>
    <w:rsid w:val="00CC71BD"/>
    <w:rsid w:val="00CD0345"/>
    <w:rsid w:val="00CD0541"/>
    <w:rsid w:val="00CD1130"/>
    <w:rsid w:val="00CD1361"/>
    <w:rsid w:val="00CD14A0"/>
    <w:rsid w:val="00CD1B59"/>
    <w:rsid w:val="00CD20F0"/>
    <w:rsid w:val="00CD2563"/>
    <w:rsid w:val="00CD305F"/>
    <w:rsid w:val="00CD30C0"/>
    <w:rsid w:val="00CD428B"/>
    <w:rsid w:val="00CD5CDA"/>
    <w:rsid w:val="00CD6DE9"/>
    <w:rsid w:val="00CD6F3C"/>
    <w:rsid w:val="00CD6F3D"/>
    <w:rsid w:val="00CD77A8"/>
    <w:rsid w:val="00CE027A"/>
    <w:rsid w:val="00CE26B5"/>
    <w:rsid w:val="00CE4634"/>
    <w:rsid w:val="00CE470F"/>
    <w:rsid w:val="00CE674D"/>
    <w:rsid w:val="00CE744B"/>
    <w:rsid w:val="00CE7B3F"/>
    <w:rsid w:val="00CE7BFC"/>
    <w:rsid w:val="00CE7F53"/>
    <w:rsid w:val="00CF07C8"/>
    <w:rsid w:val="00CF1DA9"/>
    <w:rsid w:val="00CF3056"/>
    <w:rsid w:val="00CF30BD"/>
    <w:rsid w:val="00CF388A"/>
    <w:rsid w:val="00CF3B5A"/>
    <w:rsid w:val="00CF4B40"/>
    <w:rsid w:val="00CF576B"/>
    <w:rsid w:val="00CF635F"/>
    <w:rsid w:val="00CF6936"/>
    <w:rsid w:val="00CF7364"/>
    <w:rsid w:val="00CF7ECA"/>
    <w:rsid w:val="00CF7F3C"/>
    <w:rsid w:val="00D00DFD"/>
    <w:rsid w:val="00D02185"/>
    <w:rsid w:val="00D02207"/>
    <w:rsid w:val="00D04224"/>
    <w:rsid w:val="00D05101"/>
    <w:rsid w:val="00D07689"/>
    <w:rsid w:val="00D078F6"/>
    <w:rsid w:val="00D10E7C"/>
    <w:rsid w:val="00D11017"/>
    <w:rsid w:val="00D11439"/>
    <w:rsid w:val="00D1144E"/>
    <w:rsid w:val="00D11892"/>
    <w:rsid w:val="00D123FF"/>
    <w:rsid w:val="00D140EE"/>
    <w:rsid w:val="00D14881"/>
    <w:rsid w:val="00D14F36"/>
    <w:rsid w:val="00D1560F"/>
    <w:rsid w:val="00D16157"/>
    <w:rsid w:val="00D162E0"/>
    <w:rsid w:val="00D17935"/>
    <w:rsid w:val="00D17B84"/>
    <w:rsid w:val="00D20555"/>
    <w:rsid w:val="00D22066"/>
    <w:rsid w:val="00D2297D"/>
    <w:rsid w:val="00D22C5A"/>
    <w:rsid w:val="00D22F58"/>
    <w:rsid w:val="00D267ED"/>
    <w:rsid w:val="00D26ACA"/>
    <w:rsid w:val="00D27012"/>
    <w:rsid w:val="00D2731A"/>
    <w:rsid w:val="00D304BA"/>
    <w:rsid w:val="00D3122D"/>
    <w:rsid w:val="00D315DE"/>
    <w:rsid w:val="00D322E4"/>
    <w:rsid w:val="00D33300"/>
    <w:rsid w:val="00D33A9C"/>
    <w:rsid w:val="00D33D89"/>
    <w:rsid w:val="00D343DA"/>
    <w:rsid w:val="00D35736"/>
    <w:rsid w:val="00D35C2A"/>
    <w:rsid w:val="00D35E61"/>
    <w:rsid w:val="00D36CB8"/>
    <w:rsid w:val="00D36D69"/>
    <w:rsid w:val="00D401F3"/>
    <w:rsid w:val="00D4029F"/>
    <w:rsid w:val="00D40688"/>
    <w:rsid w:val="00D41183"/>
    <w:rsid w:val="00D413C1"/>
    <w:rsid w:val="00D41BB2"/>
    <w:rsid w:val="00D42788"/>
    <w:rsid w:val="00D427E1"/>
    <w:rsid w:val="00D4368B"/>
    <w:rsid w:val="00D4528A"/>
    <w:rsid w:val="00D4585F"/>
    <w:rsid w:val="00D4588A"/>
    <w:rsid w:val="00D45D18"/>
    <w:rsid w:val="00D46864"/>
    <w:rsid w:val="00D46B0D"/>
    <w:rsid w:val="00D50DD6"/>
    <w:rsid w:val="00D5192B"/>
    <w:rsid w:val="00D52695"/>
    <w:rsid w:val="00D5306D"/>
    <w:rsid w:val="00D537E9"/>
    <w:rsid w:val="00D557E1"/>
    <w:rsid w:val="00D56043"/>
    <w:rsid w:val="00D56453"/>
    <w:rsid w:val="00D57244"/>
    <w:rsid w:val="00D57D77"/>
    <w:rsid w:val="00D57F2F"/>
    <w:rsid w:val="00D60F30"/>
    <w:rsid w:val="00D61555"/>
    <w:rsid w:val="00D61C3B"/>
    <w:rsid w:val="00D62E23"/>
    <w:rsid w:val="00D6325B"/>
    <w:rsid w:val="00D65E99"/>
    <w:rsid w:val="00D6617F"/>
    <w:rsid w:val="00D71203"/>
    <w:rsid w:val="00D721B7"/>
    <w:rsid w:val="00D72E6C"/>
    <w:rsid w:val="00D750F3"/>
    <w:rsid w:val="00D75AD0"/>
    <w:rsid w:val="00D77263"/>
    <w:rsid w:val="00D81603"/>
    <w:rsid w:val="00D83F5F"/>
    <w:rsid w:val="00D8417F"/>
    <w:rsid w:val="00D842D2"/>
    <w:rsid w:val="00D84540"/>
    <w:rsid w:val="00D848D3"/>
    <w:rsid w:val="00D85405"/>
    <w:rsid w:val="00D86171"/>
    <w:rsid w:val="00D90745"/>
    <w:rsid w:val="00D90846"/>
    <w:rsid w:val="00D90CC5"/>
    <w:rsid w:val="00D91CA1"/>
    <w:rsid w:val="00D934A8"/>
    <w:rsid w:val="00D93B05"/>
    <w:rsid w:val="00D93CCA"/>
    <w:rsid w:val="00D94A10"/>
    <w:rsid w:val="00D95A12"/>
    <w:rsid w:val="00D96ACC"/>
    <w:rsid w:val="00D9798E"/>
    <w:rsid w:val="00DA090A"/>
    <w:rsid w:val="00DA188D"/>
    <w:rsid w:val="00DA2B36"/>
    <w:rsid w:val="00DA3A35"/>
    <w:rsid w:val="00DA499C"/>
    <w:rsid w:val="00DA654F"/>
    <w:rsid w:val="00DA7A2B"/>
    <w:rsid w:val="00DB2369"/>
    <w:rsid w:val="00DB330B"/>
    <w:rsid w:val="00DB3469"/>
    <w:rsid w:val="00DB45AB"/>
    <w:rsid w:val="00DB5F18"/>
    <w:rsid w:val="00DB7F21"/>
    <w:rsid w:val="00DC113E"/>
    <w:rsid w:val="00DC1798"/>
    <w:rsid w:val="00DC2A12"/>
    <w:rsid w:val="00DC2D37"/>
    <w:rsid w:val="00DC3A0B"/>
    <w:rsid w:val="00DC3F81"/>
    <w:rsid w:val="00DC4706"/>
    <w:rsid w:val="00DC4C72"/>
    <w:rsid w:val="00DC5377"/>
    <w:rsid w:val="00DC5781"/>
    <w:rsid w:val="00DC5BE3"/>
    <w:rsid w:val="00DC5F31"/>
    <w:rsid w:val="00DC5F76"/>
    <w:rsid w:val="00DC6E7E"/>
    <w:rsid w:val="00DC7896"/>
    <w:rsid w:val="00DC7B91"/>
    <w:rsid w:val="00DD0E2B"/>
    <w:rsid w:val="00DD265B"/>
    <w:rsid w:val="00DD26F6"/>
    <w:rsid w:val="00DD28B8"/>
    <w:rsid w:val="00DD2AAD"/>
    <w:rsid w:val="00DD45AF"/>
    <w:rsid w:val="00DD5060"/>
    <w:rsid w:val="00DD6917"/>
    <w:rsid w:val="00DD73CD"/>
    <w:rsid w:val="00DD7771"/>
    <w:rsid w:val="00DE1A12"/>
    <w:rsid w:val="00DE338B"/>
    <w:rsid w:val="00DE374F"/>
    <w:rsid w:val="00DE3B36"/>
    <w:rsid w:val="00DE3BA0"/>
    <w:rsid w:val="00DE3BFF"/>
    <w:rsid w:val="00DE4AD4"/>
    <w:rsid w:val="00DE4FF2"/>
    <w:rsid w:val="00DE54C3"/>
    <w:rsid w:val="00DE58CB"/>
    <w:rsid w:val="00DE5D1E"/>
    <w:rsid w:val="00DE7754"/>
    <w:rsid w:val="00DF03B8"/>
    <w:rsid w:val="00DF0D35"/>
    <w:rsid w:val="00DF1C93"/>
    <w:rsid w:val="00DF1F28"/>
    <w:rsid w:val="00DF23A5"/>
    <w:rsid w:val="00DF3003"/>
    <w:rsid w:val="00DF3B35"/>
    <w:rsid w:val="00DF54CA"/>
    <w:rsid w:val="00DF557D"/>
    <w:rsid w:val="00DF6444"/>
    <w:rsid w:val="00DF7FC1"/>
    <w:rsid w:val="00E009AA"/>
    <w:rsid w:val="00E015A8"/>
    <w:rsid w:val="00E017F5"/>
    <w:rsid w:val="00E03161"/>
    <w:rsid w:val="00E03AB8"/>
    <w:rsid w:val="00E0416C"/>
    <w:rsid w:val="00E04EE3"/>
    <w:rsid w:val="00E04FC2"/>
    <w:rsid w:val="00E06F7F"/>
    <w:rsid w:val="00E07AFC"/>
    <w:rsid w:val="00E117E1"/>
    <w:rsid w:val="00E11F27"/>
    <w:rsid w:val="00E122F1"/>
    <w:rsid w:val="00E132DD"/>
    <w:rsid w:val="00E13693"/>
    <w:rsid w:val="00E13D5D"/>
    <w:rsid w:val="00E1458F"/>
    <w:rsid w:val="00E1534C"/>
    <w:rsid w:val="00E1569B"/>
    <w:rsid w:val="00E15859"/>
    <w:rsid w:val="00E163D0"/>
    <w:rsid w:val="00E16734"/>
    <w:rsid w:val="00E16BDC"/>
    <w:rsid w:val="00E170D3"/>
    <w:rsid w:val="00E17189"/>
    <w:rsid w:val="00E171AB"/>
    <w:rsid w:val="00E20F6E"/>
    <w:rsid w:val="00E2183E"/>
    <w:rsid w:val="00E21A30"/>
    <w:rsid w:val="00E227E4"/>
    <w:rsid w:val="00E23382"/>
    <w:rsid w:val="00E24213"/>
    <w:rsid w:val="00E248C0"/>
    <w:rsid w:val="00E24FC9"/>
    <w:rsid w:val="00E25AE8"/>
    <w:rsid w:val="00E26065"/>
    <w:rsid w:val="00E2672D"/>
    <w:rsid w:val="00E27D7D"/>
    <w:rsid w:val="00E30F3C"/>
    <w:rsid w:val="00E312EB"/>
    <w:rsid w:val="00E351BB"/>
    <w:rsid w:val="00E3564A"/>
    <w:rsid w:val="00E3594C"/>
    <w:rsid w:val="00E36695"/>
    <w:rsid w:val="00E36C8A"/>
    <w:rsid w:val="00E4073B"/>
    <w:rsid w:val="00E409D3"/>
    <w:rsid w:val="00E40A3B"/>
    <w:rsid w:val="00E41498"/>
    <w:rsid w:val="00E4187C"/>
    <w:rsid w:val="00E4261C"/>
    <w:rsid w:val="00E4272B"/>
    <w:rsid w:val="00E44E8E"/>
    <w:rsid w:val="00E45CEB"/>
    <w:rsid w:val="00E466F5"/>
    <w:rsid w:val="00E467C3"/>
    <w:rsid w:val="00E51662"/>
    <w:rsid w:val="00E51916"/>
    <w:rsid w:val="00E51C56"/>
    <w:rsid w:val="00E52754"/>
    <w:rsid w:val="00E52DC7"/>
    <w:rsid w:val="00E54373"/>
    <w:rsid w:val="00E55193"/>
    <w:rsid w:val="00E55429"/>
    <w:rsid w:val="00E56445"/>
    <w:rsid w:val="00E56B4C"/>
    <w:rsid w:val="00E60E70"/>
    <w:rsid w:val="00E6103D"/>
    <w:rsid w:val="00E62755"/>
    <w:rsid w:val="00E6349A"/>
    <w:rsid w:val="00E64E08"/>
    <w:rsid w:val="00E65609"/>
    <w:rsid w:val="00E65806"/>
    <w:rsid w:val="00E65EBE"/>
    <w:rsid w:val="00E70426"/>
    <w:rsid w:val="00E71047"/>
    <w:rsid w:val="00E7116A"/>
    <w:rsid w:val="00E720E9"/>
    <w:rsid w:val="00E72398"/>
    <w:rsid w:val="00E72B48"/>
    <w:rsid w:val="00E7311A"/>
    <w:rsid w:val="00E73535"/>
    <w:rsid w:val="00E73641"/>
    <w:rsid w:val="00E73D17"/>
    <w:rsid w:val="00E73D3F"/>
    <w:rsid w:val="00E748DE"/>
    <w:rsid w:val="00E74EAB"/>
    <w:rsid w:val="00E75A74"/>
    <w:rsid w:val="00E76A54"/>
    <w:rsid w:val="00E76C9B"/>
    <w:rsid w:val="00E802BB"/>
    <w:rsid w:val="00E80AD3"/>
    <w:rsid w:val="00E80CA4"/>
    <w:rsid w:val="00E81DFC"/>
    <w:rsid w:val="00E83A08"/>
    <w:rsid w:val="00E83F40"/>
    <w:rsid w:val="00E842D7"/>
    <w:rsid w:val="00E84C93"/>
    <w:rsid w:val="00E85173"/>
    <w:rsid w:val="00E8583D"/>
    <w:rsid w:val="00E858A5"/>
    <w:rsid w:val="00E85A83"/>
    <w:rsid w:val="00E8609F"/>
    <w:rsid w:val="00E91664"/>
    <w:rsid w:val="00E91E63"/>
    <w:rsid w:val="00E939DE"/>
    <w:rsid w:val="00E958C6"/>
    <w:rsid w:val="00E978F1"/>
    <w:rsid w:val="00E9792B"/>
    <w:rsid w:val="00EA1AA7"/>
    <w:rsid w:val="00EA1DF4"/>
    <w:rsid w:val="00EA1E20"/>
    <w:rsid w:val="00EA2C19"/>
    <w:rsid w:val="00EA2CF4"/>
    <w:rsid w:val="00EA4716"/>
    <w:rsid w:val="00EA4721"/>
    <w:rsid w:val="00EA538C"/>
    <w:rsid w:val="00EA5F6D"/>
    <w:rsid w:val="00EA6CAA"/>
    <w:rsid w:val="00EA6EAA"/>
    <w:rsid w:val="00EA7ADC"/>
    <w:rsid w:val="00EB06A3"/>
    <w:rsid w:val="00EB0D36"/>
    <w:rsid w:val="00EB0E1B"/>
    <w:rsid w:val="00EB1589"/>
    <w:rsid w:val="00EB3F3C"/>
    <w:rsid w:val="00EB5412"/>
    <w:rsid w:val="00EB675C"/>
    <w:rsid w:val="00EC1148"/>
    <w:rsid w:val="00EC2614"/>
    <w:rsid w:val="00EC29C1"/>
    <w:rsid w:val="00EC2A88"/>
    <w:rsid w:val="00EC2EA8"/>
    <w:rsid w:val="00EC3770"/>
    <w:rsid w:val="00EC504E"/>
    <w:rsid w:val="00EC5216"/>
    <w:rsid w:val="00EC56C8"/>
    <w:rsid w:val="00EC615F"/>
    <w:rsid w:val="00EC62AE"/>
    <w:rsid w:val="00EC6643"/>
    <w:rsid w:val="00ED02E1"/>
    <w:rsid w:val="00ED146D"/>
    <w:rsid w:val="00ED30C2"/>
    <w:rsid w:val="00ED4413"/>
    <w:rsid w:val="00ED72D9"/>
    <w:rsid w:val="00ED768F"/>
    <w:rsid w:val="00ED7E5A"/>
    <w:rsid w:val="00EE01E4"/>
    <w:rsid w:val="00EE024B"/>
    <w:rsid w:val="00EE0E31"/>
    <w:rsid w:val="00EE0F05"/>
    <w:rsid w:val="00EE0FEF"/>
    <w:rsid w:val="00EE122B"/>
    <w:rsid w:val="00EE1D78"/>
    <w:rsid w:val="00EE46DA"/>
    <w:rsid w:val="00EE4BF0"/>
    <w:rsid w:val="00EE54DE"/>
    <w:rsid w:val="00EE62E6"/>
    <w:rsid w:val="00EE64E7"/>
    <w:rsid w:val="00EE776B"/>
    <w:rsid w:val="00EE7B14"/>
    <w:rsid w:val="00EE7ED5"/>
    <w:rsid w:val="00EF03C3"/>
    <w:rsid w:val="00EF064D"/>
    <w:rsid w:val="00EF1104"/>
    <w:rsid w:val="00EF1CCD"/>
    <w:rsid w:val="00EF1F7C"/>
    <w:rsid w:val="00EF2224"/>
    <w:rsid w:val="00EF382C"/>
    <w:rsid w:val="00EF3835"/>
    <w:rsid w:val="00EF3998"/>
    <w:rsid w:val="00EF3E2C"/>
    <w:rsid w:val="00EF4C46"/>
    <w:rsid w:val="00EF52B6"/>
    <w:rsid w:val="00EF637E"/>
    <w:rsid w:val="00EF68D2"/>
    <w:rsid w:val="00EF76A9"/>
    <w:rsid w:val="00EF7917"/>
    <w:rsid w:val="00F013B6"/>
    <w:rsid w:val="00F01710"/>
    <w:rsid w:val="00F01D47"/>
    <w:rsid w:val="00F02C67"/>
    <w:rsid w:val="00F02DBA"/>
    <w:rsid w:val="00F03353"/>
    <w:rsid w:val="00F03649"/>
    <w:rsid w:val="00F03F03"/>
    <w:rsid w:val="00F048DA"/>
    <w:rsid w:val="00F04A78"/>
    <w:rsid w:val="00F05F56"/>
    <w:rsid w:val="00F067CC"/>
    <w:rsid w:val="00F06ADA"/>
    <w:rsid w:val="00F06DF7"/>
    <w:rsid w:val="00F1009C"/>
    <w:rsid w:val="00F10FE9"/>
    <w:rsid w:val="00F1252B"/>
    <w:rsid w:val="00F1483F"/>
    <w:rsid w:val="00F1644C"/>
    <w:rsid w:val="00F168C1"/>
    <w:rsid w:val="00F17599"/>
    <w:rsid w:val="00F1766C"/>
    <w:rsid w:val="00F21B5D"/>
    <w:rsid w:val="00F222C7"/>
    <w:rsid w:val="00F2344B"/>
    <w:rsid w:val="00F23A19"/>
    <w:rsid w:val="00F23C3E"/>
    <w:rsid w:val="00F2429B"/>
    <w:rsid w:val="00F2431F"/>
    <w:rsid w:val="00F25C89"/>
    <w:rsid w:val="00F26005"/>
    <w:rsid w:val="00F3007F"/>
    <w:rsid w:val="00F308C5"/>
    <w:rsid w:val="00F313FC"/>
    <w:rsid w:val="00F3176F"/>
    <w:rsid w:val="00F31854"/>
    <w:rsid w:val="00F32BD0"/>
    <w:rsid w:val="00F3300D"/>
    <w:rsid w:val="00F34BFC"/>
    <w:rsid w:val="00F35B60"/>
    <w:rsid w:val="00F366D9"/>
    <w:rsid w:val="00F36AA4"/>
    <w:rsid w:val="00F36D4B"/>
    <w:rsid w:val="00F37B8B"/>
    <w:rsid w:val="00F37F81"/>
    <w:rsid w:val="00F40C76"/>
    <w:rsid w:val="00F40DB5"/>
    <w:rsid w:val="00F40E49"/>
    <w:rsid w:val="00F41C46"/>
    <w:rsid w:val="00F447CE"/>
    <w:rsid w:val="00F4498E"/>
    <w:rsid w:val="00F46002"/>
    <w:rsid w:val="00F47A7A"/>
    <w:rsid w:val="00F47CD1"/>
    <w:rsid w:val="00F50CC3"/>
    <w:rsid w:val="00F51CE7"/>
    <w:rsid w:val="00F5455A"/>
    <w:rsid w:val="00F54B59"/>
    <w:rsid w:val="00F54E7C"/>
    <w:rsid w:val="00F55AF3"/>
    <w:rsid w:val="00F56808"/>
    <w:rsid w:val="00F56851"/>
    <w:rsid w:val="00F56B06"/>
    <w:rsid w:val="00F56CC4"/>
    <w:rsid w:val="00F573D6"/>
    <w:rsid w:val="00F57ACE"/>
    <w:rsid w:val="00F601C8"/>
    <w:rsid w:val="00F6153F"/>
    <w:rsid w:val="00F6197D"/>
    <w:rsid w:val="00F62297"/>
    <w:rsid w:val="00F624E9"/>
    <w:rsid w:val="00F6384B"/>
    <w:rsid w:val="00F63BEF"/>
    <w:rsid w:val="00F64FF0"/>
    <w:rsid w:val="00F66141"/>
    <w:rsid w:val="00F66780"/>
    <w:rsid w:val="00F66D5A"/>
    <w:rsid w:val="00F67AED"/>
    <w:rsid w:val="00F70C4E"/>
    <w:rsid w:val="00F711A6"/>
    <w:rsid w:val="00F71668"/>
    <w:rsid w:val="00F717A5"/>
    <w:rsid w:val="00F71A5C"/>
    <w:rsid w:val="00F71D60"/>
    <w:rsid w:val="00F72559"/>
    <w:rsid w:val="00F72DC1"/>
    <w:rsid w:val="00F7349B"/>
    <w:rsid w:val="00F74F1C"/>
    <w:rsid w:val="00F75811"/>
    <w:rsid w:val="00F763AC"/>
    <w:rsid w:val="00F76BC3"/>
    <w:rsid w:val="00F80117"/>
    <w:rsid w:val="00F812F5"/>
    <w:rsid w:val="00F81C83"/>
    <w:rsid w:val="00F829E0"/>
    <w:rsid w:val="00F82F84"/>
    <w:rsid w:val="00F831B1"/>
    <w:rsid w:val="00F85E9C"/>
    <w:rsid w:val="00F862A4"/>
    <w:rsid w:val="00F8649F"/>
    <w:rsid w:val="00F92166"/>
    <w:rsid w:val="00F924B8"/>
    <w:rsid w:val="00F92891"/>
    <w:rsid w:val="00F92AC8"/>
    <w:rsid w:val="00F92D3C"/>
    <w:rsid w:val="00F93583"/>
    <w:rsid w:val="00F93D99"/>
    <w:rsid w:val="00F94840"/>
    <w:rsid w:val="00F94B6C"/>
    <w:rsid w:val="00F95C38"/>
    <w:rsid w:val="00F96B23"/>
    <w:rsid w:val="00F97B86"/>
    <w:rsid w:val="00FA00B0"/>
    <w:rsid w:val="00FA138A"/>
    <w:rsid w:val="00FA14E8"/>
    <w:rsid w:val="00FA17EE"/>
    <w:rsid w:val="00FA1B92"/>
    <w:rsid w:val="00FA3663"/>
    <w:rsid w:val="00FA3ACA"/>
    <w:rsid w:val="00FA3DF1"/>
    <w:rsid w:val="00FA4022"/>
    <w:rsid w:val="00FA4572"/>
    <w:rsid w:val="00FA5C61"/>
    <w:rsid w:val="00FA6E23"/>
    <w:rsid w:val="00FA795C"/>
    <w:rsid w:val="00FA7E36"/>
    <w:rsid w:val="00FB036A"/>
    <w:rsid w:val="00FB16D3"/>
    <w:rsid w:val="00FB2373"/>
    <w:rsid w:val="00FB30D7"/>
    <w:rsid w:val="00FB4E50"/>
    <w:rsid w:val="00FB50F6"/>
    <w:rsid w:val="00FB6C44"/>
    <w:rsid w:val="00FB6F95"/>
    <w:rsid w:val="00FB7294"/>
    <w:rsid w:val="00FB7ABA"/>
    <w:rsid w:val="00FBE399"/>
    <w:rsid w:val="00FC0972"/>
    <w:rsid w:val="00FC1487"/>
    <w:rsid w:val="00FC1AF5"/>
    <w:rsid w:val="00FC278B"/>
    <w:rsid w:val="00FC2B64"/>
    <w:rsid w:val="00FC4D97"/>
    <w:rsid w:val="00FC5FA0"/>
    <w:rsid w:val="00FC61EF"/>
    <w:rsid w:val="00FC7AF2"/>
    <w:rsid w:val="00FC7E08"/>
    <w:rsid w:val="00FD0934"/>
    <w:rsid w:val="00FD3E17"/>
    <w:rsid w:val="00FD3EBF"/>
    <w:rsid w:val="00FD45BB"/>
    <w:rsid w:val="00FD5C70"/>
    <w:rsid w:val="00FD6363"/>
    <w:rsid w:val="00FD6B82"/>
    <w:rsid w:val="00FD6EAB"/>
    <w:rsid w:val="00FD7001"/>
    <w:rsid w:val="00FD743C"/>
    <w:rsid w:val="00FD7E55"/>
    <w:rsid w:val="00FE02D9"/>
    <w:rsid w:val="00FE0766"/>
    <w:rsid w:val="00FE0A5B"/>
    <w:rsid w:val="00FE0BF8"/>
    <w:rsid w:val="00FE1972"/>
    <w:rsid w:val="00FE21B5"/>
    <w:rsid w:val="00FE2BB3"/>
    <w:rsid w:val="00FE3ACB"/>
    <w:rsid w:val="00FE4A45"/>
    <w:rsid w:val="00FE626B"/>
    <w:rsid w:val="00FE71E5"/>
    <w:rsid w:val="00FE7D83"/>
    <w:rsid w:val="00FF0764"/>
    <w:rsid w:val="00FF16C7"/>
    <w:rsid w:val="00FF1F30"/>
    <w:rsid w:val="00FF2FCE"/>
    <w:rsid w:val="00FF4CE3"/>
    <w:rsid w:val="00FF5108"/>
    <w:rsid w:val="00FF5273"/>
    <w:rsid w:val="01108430"/>
    <w:rsid w:val="011B6144"/>
    <w:rsid w:val="017912B3"/>
    <w:rsid w:val="018CC6E2"/>
    <w:rsid w:val="018F8B5E"/>
    <w:rsid w:val="01B8EF22"/>
    <w:rsid w:val="01DEF8FD"/>
    <w:rsid w:val="02061C46"/>
    <w:rsid w:val="020F016B"/>
    <w:rsid w:val="02243618"/>
    <w:rsid w:val="02268DD9"/>
    <w:rsid w:val="022E644B"/>
    <w:rsid w:val="024933B4"/>
    <w:rsid w:val="02603DDB"/>
    <w:rsid w:val="0264463A"/>
    <w:rsid w:val="027CB680"/>
    <w:rsid w:val="0280F496"/>
    <w:rsid w:val="02C57C31"/>
    <w:rsid w:val="02DEE4B0"/>
    <w:rsid w:val="02E2BD3F"/>
    <w:rsid w:val="02E680A8"/>
    <w:rsid w:val="02F9CBFF"/>
    <w:rsid w:val="033749C4"/>
    <w:rsid w:val="033B405B"/>
    <w:rsid w:val="03636A26"/>
    <w:rsid w:val="03C25E3A"/>
    <w:rsid w:val="03D24E45"/>
    <w:rsid w:val="041DE2D4"/>
    <w:rsid w:val="0474DAAD"/>
    <w:rsid w:val="04808E31"/>
    <w:rsid w:val="048EE445"/>
    <w:rsid w:val="05249CA8"/>
    <w:rsid w:val="052ADB60"/>
    <w:rsid w:val="054E02A9"/>
    <w:rsid w:val="0562106D"/>
    <w:rsid w:val="056BA0E5"/>
    <w:rsid w:val="0576CAAF"/>
    <w:rsid w:val="057802BE"/>
    <w:rsid w:val="05864938"/>
    <w:rsid w:val="05A9DFD1"/>
    <w:rsid w:val="05B88194"/>
    <w:rsid w:val="05CB9F3C"/>
    <w:rsid w:val="05EB0FF4"/>
    <w:rsid w:val="06081A2B"/>
    <w:rsid w:val="061E2E19"/>
    <w:rsid w:val="062A57E8"/>
    <w:rsid w:val="0677CED6"/>
    <w:rsid w:val="068C6045"/>
    <w:rsid w:val="0696AE4F"/>
    <w:rsid w:val="06A02623"/>
    <w:rsid w:val="06AE9843"/>
    <w:rsid w:val="06CD017A"/>
    <w:rsid w:val="06F10F2B"/>
    <w:rsid w:val="071CA4D7"/>
    <w:rsid w:val="0745AB08"/>
    <w:rsid w:val="078893D9"/>
    <w:rsid w:val="079DBD44"/>
    <w:rsid w:val="07AC7B6F"/>
    <w:rsid w:val="07CF10D6"/>
    <w:rsid w:val="07F402FF"/>
    <w:rsid w:val="081FC054"/>
    <w:rsid w:val="0824E010"/>
    <w:rsid w:val="0827191E"/>
    <w:rsid w:val="082A4EE6"/>
    <w:rsid w:val="0831F90B"/>
    <w:rsid w:val="083CB469"/>
    <w:rsid w:val="08658040"/>
    <w:rsid w:val="086A47ED"/>
    <w:rsid w:val="087B5EFD"/>
    <w:rsid w:val="0896C080"/>
    <w:rsid w:val="089D2CC8"/>
    <w:rsid w:val="089E7F52"/>
    <w:rsid w:val="08D7C7F4"/>
    <w:rsid w:val="0935E320"/>
    <w:rsid w:val="097524DC"/>
    <w:rsid w:val="098A28E6"/>
    <w:rsid w:val="09A1D6BF"/>
    <w:rsid w:val="09A85EFD"/>
    <w:rsid w:val="09A8DC91"/>
    <w:rsid w:val="09EE2EDE"/>
    <w:rsid w:val="0A25B0A0"/>
    <w:rsid w:val="0A2A885A"/>
    <w:rsid w:val="0A3A4FB3"/>
    <w:rsid w:val="0A5510A9"/>
    <w:rsid w:val="0A652C40"/>
    <w:rsid w:val="0A7697DE"/>
    <w:rsid w:val="0A76C2D5"/>
    <w:rsid w:val="0A9E388B"/>
    <w:rsid w:val="0ABA4D99"/>
    <w:rsid w:val="0AD73D57"/>
    <w:rsid w:val="0AEBA40A"/>
    <w:rsid w:val="0AF10602"/>
    <w:rsid w:val="0B2E4F91"/>
    <w:rsid w:val="0B79C1B2"/>
    <w:rsid w:val="0B83684F"/>
    <w:rsid w:val="0B9F3BE4"/>
    <w:rsid w:val="0BC1A9C1"/>
    <w:rsid w:val="0BE23B01"/>
    <w:rsid w:val="0BEA7E6D"/>
    <w:rsid w:val="0BEACE49"/>
    <w:rsid w:val="0C0DB4F6"/>
    <w:rsid w:val="0C2625AA"/>
    <w:rsid w:val="0C35D372"/>
    <w:rsid w:val="0C57571E"/>
    <w:rsid w:val="0CA6C58A"/>
    <w:rsid w:val="0CB0F795"/>
    <w:rsid w:val="0CB22AA7"/>
    <w:rsid w:val="0CEA03E0"/>
    <w:rsid w:val="0CF1240F"/>
    <w:rsid w:val="0D157EA8"/>
    <w:rsid w:val="0D5C8640"/>
    <w:rsid w:val="0D76CB56"/>
    <w:rsid w:val="0D8C59D5"/>
    <w:rsid w:val="0DAEBC9D"/>
    <w:rsid w:val="0DB4EE68"/>
    <w:rsid w:val="0DD827E6"/>
    <w:rsid w:val="0DDEFAAF"/>
    <w:rsid w:val="0DE8126B"/>
    <w:rsid w:val="0E193B74"/>
    <w:rsid w:val="0E37CC52"/>
    <w:rsid w:val="0E62E277"/>
    <w:rsid w:val="0E907B43"/>
    <w:rsid w:val="0EC0EC2F"/>
    <w:rsid w:val="0EC8592F"/>
    <w:rsid w:val="0EED29BD"/>
    <w:rsid w:val="0EF5FC8D"/>
    <w:rsid w:val="0EF75E78"/>
    <w:rsid w:val="0F069B51"/>
    <w:rsid w:val="0F0BFE84"/>
    <w:rsid w:val="0F18E030"/>
    <w:rsid w:val="0FDF4776"/>
    <w:rsid w:val="0FF95FBC"/>
    <w:rsid w:val="101F101C"/>
    <w:rsid w:val="1021A371"/>
    <w:rsid w:val="102EB2A3"/>
    <w:rsid w:val="1065B88D"/>
    <w:rsid w:val="106F762B"/>
    <w:rsid w:val="1075A1D0"/>
    <w:rsid w:val="10940A1E"/>
    <w:rsid w:val="10BA9116"/>
    <w:rsid w:val="10C50ACB"/>
    <w:rsid w:val="10EFBC48"/>
    <w:rsid w:val="1103591A"/>
    <w:rsid w:val="11175FD3"/>
    <w:rsid w:val="111C9E6D"/>
    <w:rsid w:val="112440B7"/>
    <w:rsid w:val="11323F05"/>
    <w:rsid w:val="11351AF9"/>
    <w:rsid w:val="11391516"/>
    <w:rsid w:val="115280E6"/>
    <w:rsid w:val="1154DCE4"/>
    <w:rsid w:val="1173DB25"/>
    <w:rsid w:val="11A498FB"/>
    <w:rsid w:val="11D3A288"/>
    <w:rsid w:val="11FD1A75"/>
    <w:rsid w:val="1207D730"/>
    <w:rsid w:val="12324756"/>
    <w:rsid w:val="124BA3E3"/>
    <w:rsid w:val="1259363F"/>
    <w:rsid w:val="128BAFF4"/>
    <w:rsid w:val="128D0465"/>
    <w:rsid w:val="129048B7"/>
    <w:rsid w:val="12B6916A"/>
    <w:rsid w:val="12BF9351"/>
    <w:rsid w:val="12C3471A"/>
    <w:rsid w:val="12EEF082"/>
    <w:rsid w:val="12F79097"/>
    <w:rsid w:val="131ED1A7"/>
    <w:rsid w:val="1322D25B"/>
    <w:rsid w:val="13665365"/>
    <w:rsid w:val="136D3198"/>
    <w:rsid w:val="13833AE6"/>
    <w:rsid w:val="13CD7D6D"/>
    <w:rsid w:val="13DF4BC9"/>
    <w:rsid w:val="13EC22A1"/>
    <w:rsid w:val="13F21039"/>
    <w:rsid w:val="14070C8D"/>
    <w:rsid w:val="141E0031"/>
    <w:rsid w:val="143C7F42"/>
    <w:rsid w:val="14418F9B"/>
    <w:rsid w:val="14565A0D"/>
    <w:rsid w:val="14AB17F3"/>
    <w:rsid w:val="14AB2958"/>
    <w:rsid w:val="14CED7E8"/>
    <w:rsid w:val="150316B4"/>
    <w:rsid w:val="150A10B2"/>
    <w:rsid w:val="1567F0A3"/>
    <w:rsid w:val="1581C15A"/>
    <w:rsid w:val="15995F0D"/>
    <w:rsid w:val="15A3DCDC"/>
    <w:rsid w:val="15A5CE86"/>
    <w:rsid w:val="15AB57E7"/>
    <w:rsid w:val="15B0E920"/>
    <w:rsid w:val="15BF5ADE"/>
    <w:rsid w:val="15C017A9"/>
    <w:rsid w:val="15C636D4"/>
    <w:rsid w:val="15F7120A"/>
    <w:rsid w:val="16061F24"/>
    <w:rsid w:val="161128CF"/>
    <w:rsid w:val="1626DD37"/>
    <w:rsid w:val="16386F51"/>
    <w:rsid w:val="169B5C5C"/>
    <w:rsid w:val="169F677F"/>
    <w:rsid w:val="16A17409"/>
    <w:rsid w:val="16ACD51E"/>
    <w:rsid w:val="16D74440"/>
    <w:rsid w:val="16FEFD6E"/>
    <w:rsid w:val="170515CA"/>
    <w:rsid w:val="17130FC6"/>
    <w:rsid w:val="173423DA"/>
    <w:rsid w:val="173ED879"/>
    <w:rsid w:val="174AB72E"/>
    <w:rsid w:val="175FA8E6"/>
    <w:rsid w:val="176A038B"/>
    <w:rsid w:val="17A46423"/>
    <w:rsid w:val="17AC09D6"/>
    <w:rsid w:val="17D3B494"/>
    <w:rsid w:val="17D6E837"/>
    <w:rsid w:val="17DD7737"/>
    <w:rsid w:val="17DE9E9D"/>
    <w:rsid w:val="17DFCCB0"/>
    <w:rsid w:val="17E1BA38"/>
    <w:rsid w:val="17EA8AA4"/>
    <w:rsid w:val="17F383B6"/>
    <w:rsid w:val="181286C6"/>
    <w:rsid w:val="181446AD"/>
    <w:rsid w:val="181DB63D"/>
    <w:rsid w:val="1827AD46"/>
    <w:rsid w:val="1832146A"/>
    <w:rsid w:val="1832F23B"/>
    <w:rsid w:val="183AA976"/>
    <w:rsid w:val="184D2F27"/>
    <w:rsid w:val="184DD9E8"/>
    <w:rsid w:val="18596A54"/>
    <w:rsid w:val="185A5C45"/>
    <w:rsid w:val="1898F5AC"/>
    <w:rsid w:val="18DA5BCB"/>
    <w:rsid w:val="18FB7947"/>
    <w:rsid w:val="1925EB27"/>
    <w:rsid w:val="194321F9"/>
    <w:rsid w:val="19555FEE"/>
    <w:rsid w:val="19623B95"/>
    <w:rsid w:val="196FF7E6"/>
    <w:rsid w:val="197B32D4"/>
    <w:rsid w:val="198D8B84"/>
    <w:rsid w:val="19E19E32"/>
    <w:rsid w:val="1A0253A7"/>
    <w:rsid w:val="1A09BA61"/>
    <w:rsid w:val="1A0E84FE"/>
    <w:rsid w:val="1A2DAC67"/>
    <w:rsid w:val="1A5313C8"/>
    <w:rsid w:val="1A638291"/>
    <w:rsid w:val="1A7213B1"/>
    <w:rsid w:val="1A758EDC"/>
    <w:rsid w:val="1A862130"/>
    <w:rsid w:val="1A8A5BB5"/>
    <w:rsid w:val="1A9749A8"/>
    <w:rsid w:val="1ACE8F5D"/>
    <w:rsid w:val="1AE639A1"/>
    <w:rsid w:val="1AF17EAB"/>
    <w:rsid w:val="1AF9853F"/>
    <w:rsid w:val="1B07444D"/>
    <w:rsid w:val="1B0E88F9"/>
    <w:rsid w:val="1B1784AE"/>
    <w:rsid w:val="1B7ABA11"/>
    <w:rsid w:val="1BA45814"/>
    <w:rsid w:val="1BA605F1"/>
    <w:rsid w:val="1BBF999E"/>
    <w:rsid w:val="1C0B64DF"/>
    <w:rsid w:val="1C16C2B5"/>
    <w:rsid w:val="1C19958A"/>
    <w:rsid w:val="1C26FAD6"/>
    <w:rsid w:val="1C401C1B"/>
    <w:rsid w:val="1C43F4ED"/>
    <w:rsid w:val="1C481891"/>
    <w:rsid w:val="1C9A5729"/>
    <w:rsid w:val="1CA37AE3"/>
    <w:rsid w:val="1CB00954"/>
    <w:rsid w:val="1CF1B46E"/>
    <w:rsid w:val="1CF3DB78"/>
    <w:rsid w:val="1D09DFB5"/>
    <w:rsid w:val="1D1EAECF"/>
    <w:rsid w:val="1D2C9129"/>
    <w:rsid w:val="1D41DD1D"/>
    <w:rsid w:val="1D7D301C"/>
    <w:rsid w:val="1DB94D81"/>
    <w:rsid w:val="1DF1A153"/>
    <w:rsid w:val="1DF3D257"/>
    <w:rsid w:val="1E39CE43"/>
    <w:rsid w:val="1E8CE1C8"/>
    <w:rsid w:val="1EA98D1B"/>
    <w:rsid w:val="1ED91A61"/>
    <w:rsid w:val="1EE0C2A7"/>
    <w:rsid w:val="1EEA0F2B"/>
    <w:rsid w:val="1F0C7B53"/>
    <w:rsid w:val="1F12B9F0"/>
    <w:rsid w:val="1F1A3714"/>
    <w:rsid w:val="1F46BDC4"/>
    <w:rsid w:val="1F4B1404"/>
    <w:rsid w:val="1F6A0B57"/>
    <w:rsid w:val="1F957E84"/>
    <w:rsid w:val="1F980C2D"/>
    <w:rsid w:val="1FC30BD4"/>
    <w:rsid w:val="1FD2C7EC"/>
    <w:rsid w:val="1FE0B942"/>
    <w:rsid w:val="1FFD95C6"/>
    <w:rsid w:val="200CF2EB"/>
    <w:rsid w:val="201607EB"/>
    <w:rsid w:val="2023B59B"/>
    <w:rsid w:val="20A937CD"/>
    <w:rsid w:val="20B23852"/>
    <w:rsid w:val="20F1DF5F"/>
    <w:rsid w:val="213D9135"/>
    <w:rsid w:val="2154A168"/>
    <w:rsid w:val="217BB023"/>
    <w:rsid w:val="21C0ED5F"/>
    <w:rsid w:val="21CB1D50"/>
    <w:rsid w:val="21CDD8DA"/>
    <w:rsid w:val="220B259B"/>
    <w:rsid w:val="222D9D3A"/>
    <w:rsid w:val="2241E5E5"/>
    <w:rsid w:val="2254C1BB"/>
    <w:rsid w:val="2263F0A8"/>
    <w:rsid w:val="226E59CD"/>
    <w:rsid w:val="22995914"/>
    <w:rsid w:val="22AFD6EB"/>
    <w:rsid w:val="22B91AE7"/>
    <w:rsid w:val="22F27EB9"/>
    <w:rsid w:val="2335AD4C"/>
    <w:rsid w:val="2349F6E0"/>
    <w:rsid w:val="2369F74C"/>
    <w:rsid w:val="237CCCB5"/>
    <w:rsid w:val="23B1634F"/>
    <w:rsid w:val="23BCA18D"/>
    <w:rsid w:val="23DFEC76"/>
    <w:rsid w:val="23F079E6"/>
    <w:rsid w:val="24038D11"/>
    <w:rsid w:val="2404A795"/>
    <w:rsid w:val="24262A42"/>
    <w:rsid w:val="2478FB41"/>
    <w:rsid w:val="247C436B"/>
    <w:rsid w:val="247D73BE"/>
    <w:rsid w:val="24830890"/>
    <w:rsid w:val="24BA7A16"/>
    <w:rsid w:val="24E5F6C2"/>
    <w:rsid w:val="25307DFC"/>
    <w:rsid w:val="253CA1C5"/>
    <w:rsid w:val="25BE4B38"/>
    <w:rsid w:val="25EABEAA"/>
    <w:rsid w:val="2619441F"/>
    <w:rsid w:val="267393B4"/>
    <w:rsid w:val="26882BAA"/>
    <w:rsid w:val="26941D47"/>
    <w:rsid w:val="26A2D0C0"/>
    <w:rsid w:val="26E6DCB7"/>
    <w:rsid w:val="26EAC0DC"/>
    <w:rsid w:val="271BD57E"/>
    <w:rsid w:val="2739452B"/>
    <w:rsid w:val="275319DC"/>
    <w:rsid w:val="27759DEF"/>
    <w:rsid w:val="27BAA952"/>
    <w:rsid w:val="27C50180"/>
    <w:rsid w:val="2804870A"/>
    <w:rsid w:val="280BF23B"/>
    <w:rsid w:val="28111874"/>
    <w:rsid w:val="2831272B"/>
    <w:rsid w:val="2837FBE3"/>
    <w:rsid w:val="284130A9"/>
    <w:rsid w:val="28439251"/>
    <w:rsid w:val="284A1238"/>
    <w:rsid w:val="2851E806"/>
    <w:rsid w:val="286799BE"/>
    <w:rsid w:val="289BBD16"/>
    <w:rsid w:val="28B72760"/>
    <w:rsid w:val="28BB581F"/>
    <w:rsid w:val="292DA090"/>
    <w:rsid w:val="2936C8DC"/>
    <w:rsid w:val="293762D9"/>
    <w:rsid w:val="294DAB9C"/>
    <w:rsid w:val="29588CD5"/>
    <w:rsid w:val="295DBB5A"/>
    <w:rsid w:val="2961DF7B"/>
    <w:rsid w:val="2961F61C"/>
    <w:rsid w:val="29898CFD"/>
    <w:rsid w:val="298DEB39"/>
    <w:rsid w:val="299C585A"/>
    <w:rsid w:val="29BEB88D"/>
    <w:rsid w:val="29C2AD11"/>
    <w:rsid w:val="29FB6468"/>
    <w:rsid w:val="2A3C3864"/>
    <w:rsid w:val="2A4F0634"/>
    <w:rsid w:val="2ADFAFCD"/>
    <w:rsid w:val="2B045559"/>
    <w:rsid w:val="2B219B5C"/>
    <w:rsid w:val="2B255D5E"/>
    <w:rsid w:val="2B332238"/>
    <w:rsid w:val="2B4F2560"/>
    <w:rsid w:val="2B6C03A6"/>
    <w:rsid w:val="2B7014D0"/>
    <w:rsid w:val="2B900754"/>
    <w:rsid w:val="2BD95150"/>
    <w:rsid w:val="2BE6F073"/>
    <w:rsid w:val="2BF31CC1"/>
    <w:rsid w:val="2C07F605"/>
    <w:rsid w:val="2C209047"/>
    <w:rsid w:val="2C2E6B9B"/>
    <w:rsid w:val="2C2EAAAB"/>
    <w:rsid w:val="2C77BE91"/>
    <w:rsid w:val="2CA49088"/>
    <w:rsid w:val="2CC1F3B1"/>
    <w:rsid w:val="2CCBA7B7"/>
    <w:rsid w:val="2CDF2E3C"/>
    <w:rsid w:val="2CE13ED4"/>
    <w:rsid w:val="2CFBFE25"/>
    <w:rsid w:val="2D32D008"/>
    <w:rsid w:val="2D3CDA13"/>
    <w:rsid w:val="2D3E3588"/>
    <w:rsid w:val="2D50F036"/>
    <w:rsid w:val="2D8B5D8A"/>
    <w:rsid w:val="2DAE2C59"/>
    <w:rsid w:val="2E1CE1A3"/>
    <w:rsid w:val="2E1E8BC8"/>
    <w:rsid w:val="2E21810C"/>
    <w:rsid w:val="2E312C7D"/>
    <w:rsid w:val="2E493ACF"/>
    <w:rsid w:val="2E5255CC"/>
    <w:rsid w:val="2E6163DA"/>
    <w:rsid w:val="2E7C7C3C"/>
    <w:rsid w:val="2E850D40"/>
    <w:rsid w:val="2E9848DA"/>
    <w:rsid w:val="2E9CF280"/>
    <w:rsid w:val="2ED06C23"/>
    <w:rsid w:val="2F0C0268"/>
    <w:rsid w:val="2F27C7E3"/>
    <w:rsid w:val="2F56B13B"/>
    <w:rsid w:val="2F65ED1B"/>
    <w:rsid w:val="2F8D8E2E"/>
    <w:rsid w:val="2F9B4D6B"/>
    <w:rsid w:val="2F9D0B3A"/>
    <w:rsid w:val="2FAD2F0B"/>
    <w:rsid w:val="2FB6CA4E"/>
    <w:rsid w:val="2FBE7B9F"/>
    <w:rsid w:val="2FED4BBB"/>
    <w:rsid w:val="2FF63AA6"/>
    <w:rsid w:val="2FFB7A04"/>
    <w:rsid w:val="30108615"/>
    <w:rsid w:val="3020DDA1"/>
    <w:rsid w:val="3040D1E6"/>
    <w:rsid w:val="305C5065"/>
    <w:rsid w:val="305E0D31"/>
    <w:rsid w:val="30722D3A"/>
    <w:rsid w:val="30808757"/>
    <w:rsid w:val="30925ECB"/>
    <w:rsid w:val="30BD974B"/>
    <w:rsid w:val="30CEFFCF"/>
    <w:rsid w:val="30E1B123"/>
    <w:rsid w:val="30F2819C"/>
    <w:rsid w:val="31072416"/>
    <w:rsid w:val="3139AEB5"/>
    <w:rsid w:val="3177297B"/>
    <w:rsid w:val="318B8056"/>
    <w:rsid w:val="31DDCE8D"/>
    <w:rsid w:val="3207275E"/>
    <w:rsid w:val="320C5A17"/>
    <w:rsid w:val="321187DC"/>
    <w:rsid w:val="321D3B2B"/>
    <w:rsid w:val="322CC78F"/>
    <w:rsid w:val="323B02D1"/>
    <w:rsid w:val="326B50BE"/>
    <w:rsid w:val="326E88DD"/>
    <w:rsid w:val="327D33B1"/>
    <w:rsid w:val="3284294B"/>
    <w:rsid w:val="32F14207"/>
    <w:rsid w:val="32F3732E"/>
    <w:rsid w:val="33415507"/>
    <w:rsid w:val="334E2B27"/>
    <w:rsid w:val="33812E4C"/>
    <w:rsid w:val="338909BB"/>
    <w:rsid w:val="338FDFE8"/>
    <w:rsid w:val="33B3CEE2"/>
    <w:rsid w:val="33CA0CB8"/>
    <w:rsid w:val="33CB3AD8"/>
    <w:rsid w:val="33E9F5D0"/>
    <w:rsid w:val="33FDBB81"/>
    <w:rsid w:val="340B2F01"/>
    <w:rsid w:val="3410E83E"/>
    <w:rsid w:val="346046BC"/>
    <w:rsid w:val="347996AB"/>
    <w:rsid w:val="348027C2"/>
    <w:rsid w:val="34A50A5C"/>
    <w:rsid w:val="34A998FA"/>
    <w:rsid w:val="34C1E2C0"/>
    <w:rsid w:val="34E9FB88"/>
    <w:rsid w:val="3506C25B"/>
    <w:rsid w:val="352D70B4"/>
    <w:rsid w:val="3540D9F6"/>
    <w:rsid w:val="35424B83"/>
    <w:rsid w:val="35555C34"/>
    <w:rsid w:val="35671AE9"/>
    <w:rsid w:val="357953C5"/>
    <w:rsid w:val="3582F105"/>
    <w:rsid w:val="3586AB89"/>
    <w:rsid w:val="35943981"/>
    <w:rsid w:val="35ACACA6"/>
    <w:rsid w:val="35B93CC2"/>
    <w:rsid w:val="35FCBD84"/>
    <w:rsid w:val="3676BA45"/>
    <w:rsid w:val="3685CBE9"/>
    <w:rsid w:val="36938309"/>
    <w:rsid w:val="36AF3876"/>
    <w:rsid w:val="36D998A1"/>
    <w:rsid w:val="36EE304E"/>
    <w:rsid w:val="3728BFAE"/>
    <w:rsid w:val="373A9768"/>
    <w:rsid w:val="37527847"/>
    <w:rsid w:val="375E9F4B"/>
    <w:rsid w:val="3775DF94"/>
    <w:rsid w:val="378B12CC"/>
    <w:rsid w:val="37B12070"/>
    <w:rsid w:val="37B9FFFB"/>
    <w:rsid w:val="37E23AC4"/>
    <w:rsid w:val="37F5E48E"/>
    <w:rsid w:val="37FD5065"/>
    <w:rsid w:val="37FE5966"/>
    <w:rsid w:val="37FF7A44"/>
    <w:rsid w:val="384A28AE"/>
    <w:rsid w:val="3877EB8A"/>
    <w:rsid w:val="387E3ED5"/>
    <w:rsid w:val="38BED92B"/>
    <w:rsid w:val="38C170AD"/>
    <w:rsid w:val="38CC310B"/>
    <w:rsid w:val="38D3D326"/>
    <w:rsid w:val="38E5303E"/>
    <w:rsid w:val="390A77A0"/>
    <w:rsid w:val="3930F715"/>
    <w:rsid w:val="395CDE4B"/>
    <w:rsid w:val="3963BF6B"/>
    <w:rsid w:val="399BE701"/>
    <w:rsid w:val="39C71F9E"/>
    <w:rsid w:val="39C811D7"/>
    <w:rsid w:val="39D0E089"/>
    <w:rsid w:val="39F38151"/>
    <w:rsid w:val="3A102FE1"/>
    <w:rsid w:val="3A1AF9F9"/>
    <w:rsid w:val="3A40A9AA"/>
    <w:rsid w:val="3A6239A1"/>
    <w:rsid w:val="3A7414D2"/>
    <w:rsid w:val="3A9BF461"/>
    <w:rsid w:val="3AB464CE"/>
    <w:rsid w:val="3AE0F683"/>
    <w:rsid w:val="3AEA8061"/>
    <w:rsid w:val="3AF1C87B"/>
    <w:rsid w:val="3AFC5F25"/>
    <w:rsid w:val="3B040F92"/>
    <w:rsid w:val="3B0FC031"/>
    <w:rsid w:val="3B29E379"/>
    <w:rsid w:val="3B436EAE"/>
    <w:rsid w:val="3B4ACCDA"/>
    <w:rsid w:val="3B579D35"/>
    <w:rsid w:val="3B64DC9A"/>
    <w:rsid w:val="3B80187E"/>
    <w:rsid w:val="3BADA113"/>
    <w:rsid w:val="3BADE0FE"/>
    <w:rsid w:val="3BE0502F"/>
    <w:rsid w:val="3BFC30D1"/>
    <w:rsid w:val="3C190BB0"/>
    <w:rsid w:val="3C2542AC"/>
    <w:rsid w:val="3C4CE91C"/>
    <w:rsid w:val="3C580868"/>
    <w:rsid w:val="3C6AC4D8"/>
    <w:rsid w:val="3C7173D6"/>
    <w:rsid w:val="3C7326F9"/>
    <w:rsid w:val="3C838366"/>
    <w:rsid w:val="3CC33202"/>
    <w:rsid w:val="3CD9759B"/>
    <w:rsid w:val="3D54CD91"/>
    <w:rsid w:val="3D68A601"/>
    <w:rsid w:val="3D6AF14E"/>
    <w:rsid w:val="3D76DF1B"/>
    <w:rsid w:val="3D83178D"/>
    <w:rsid w:val="3D8A1F5F"/>
    <w:rsid w:val="3D8D7278"/>
    <w:rsid w:val="3D908224"/>
    <w:rsid w:val="3DA96EDA"/>
    <w:rsid w:val="3DC3EE0C"/>
    <w:rsid w:val="3DE04F46"/>
    <w:rsid w:val="3DE84D4C"/>
    <w:rsid w:val="3E09B6B8"/>
    <w:rsid w:val="3E5BA0CD"/>
    <w:rsid w:val="3E76E432"/>
    <w:rsid w:val="3E8179BA"/>
    <w:rsid w:val="3E936841"/>
    <w:rsid w:val="3E97B178"/>
    <w:rsid w:val="3EAE0ECE"/>
    <w:rsid w:val="3F0EA943"/>
    <w:rsid w:val="3F6070E9"/>
    <w:rsid w:val="3F82E810"/>
    <w:rsid w:val="3F841DAD"/>
    <w:rsid w:val="3F871F2D"/>
    <w:rsid w:val="3F93979C"/>
    <w:rsid w:val="3F9C2AAC"/>
    <w:rsid w:val="3FB1E7EA"/>
    <w:rsid w:val="3FD6207D"/>
    <w:rsid w:val="3FF780E9"/>
    <w:rsid w:val="4043BEE6"/>
    <w:rsid w:val="404802AA"/>
    <w:rsid w:val="4091AA09"/>
    <w:rsid w:val="40C0D6F2"/>
    <w:rsid w:val="40CD7D60"/>
    <w:rsid w:val="40D015EC"/>
    <w:rsid w:val="40DBE1D0"/>
    <w:rsid w:val="40E66ADB"/>
    <w:rsid w:val="40FC414A"/>
    <w:rsid w:val="410CAE16"/>
    <w:rsid w:val="41875212"/>
    <w:rsid w:val="42045434"/>
    <w:rsid w:val="422A61D8"/>
    <w:rsid w:val="424DBC25"/>
    <w:rsid w:val="425B3CC8"/>
    <w:rsid w:val="425F5863"/>
    <w:rsid w:val="426733EC"/>
    <w:rsid w:val="428611A3"/>
    <w:rsid w:val="4287F74C"/>
    <w:rsid w:val="429811AB"/>
    <w:rsid w:val="42AA7DA8"/>
    <w:rsid w:val="42BA7E8F"/>
    <w:rsid w:val="42BBBE6F"/>
    <w:rsid w:val="42E4CDE7"/>
    <w:rsid w:val="42ED2431"/>
    <w:rsid w:val="431D2438"/>
    <w:rsid w:val="432A4EB0"/>
    <w:rsid w:val="43425FB3"/>
    <w:rsid w:val="434AD69E"/>
    <w:rsid w:val="4365877C"/>
    <w:rsid w:val="4388EFEC"/>
    <w:rsid w:val="43C15121"/>
    <w:rsid w:val="43C50F0A"/>
    <w:rsid w:val="43D2BD50"/>
    <w:rsid w:val="43D4799E"/>
    <w:rsid w:val="43F3DAD5"/>
    <w:rsid w:val="43F71B3D"/>
    <w:rsid w:val="43FE64A4"/>
    <w:rsid w:val="44104AFC"/>
    <w:rsid w:val="441B11FC"/>
    <w:rsid w:val="442AFD7F"/>
    <w:rsid w:val="444730DB"/>
    <w:rsid w:val="44578ED0"/>
    <w:rsid w:val="445F82E5"/>
    <w:rsid w:val="44ACFF5C"/>
    <w:rsid w:val="44C9210C"/>
    <w:rsid w:val="44F1E6DB"/>
    <w:rsid w:val="44F81845"/>
    <w:rsid w:val="4502CE04"/>
    <w:rsid w:val="4507BBD7"/>
    <w:rsid w:val="4528ABB6"/>
    <w:rsid w:val="4560C209"/>
    <w:rsid w:val="45692D3D"/>
    <w:rsid w:val="458460E4"/>
    <w:rsid w:val="4586BDC9"/>
    <w:rsid w:val="4611F03B"/>
    <w:rsid w:val="461B2B07"/>
    <w:rsid w:val="4631C87A"/>
    <w:rsid w:val="463DACB4"/>
    <w:rsid w:val="463E2298"/>
    <w:rsid w:val="464DF1D7"/>
    <w:rsid w:val="466188B6"/>
    <w:rsid w:val="46678305"/>
    <w:rsid w:val="46B06F71"/>
    <w:rsid w:val="46C5F76F"/>
    <w:rsid w:val="46D3DA47"/>
    <w:rsid w:val="46F37EE3"/>
    <w:rsid w:val="46F43C20"/>
    <w:rsid w:val="4709B55A"/>
    <w:rsid w:val="471E3054"/>
    <w:rsid w:val="471FB8EB"/>
    <w:rsid w:val="475F013F"/>
    <w:rsid w:val="47623AFA"/>
    <w:rsid w:val="4764C8C0"/>
    <w:rsid w:val="478469CF"/>
    <w:rsid w:val="479D69C6"/>
    <w:rsid w:val="47B0D05F"/>
    <w:rsid w:val="47B69F35"/>
    <w:rsid w:val="47F57F61"/>
    <w:rsid w:val="485F6E81"/>
    <w:rsid w:val="4860403A"/>
    <w:rsid w:val="4892B426"/>
    <w:rsid w:val="48A62E73"/>
    <w:rsid w:val="48B68BB7"/>
    <w:rsid w:val="48C6E5AD"/>
    <w:rsid w:val="48D32397"/>
    <w:rsid w:val="48DD059E"/>
    <w:rsid w:val="48E54762"/>
    <w:rsid w:val="48E71FF6"/>
    <w:rsid w:val="48FCCA4C"/>
    <w:rsid w:val="49019238"/>
    <w:rsid w:val="495A1A1B"/>
    <w:rsid w:val="49782E0D"/>
    <w:rsid w:val="49790771"/>
    <w:rsid w:val="498A9A66"/>
    <w:rsid w:val="4995C286"/>
    <w:rsid w:val="49BDD32A"/>
    <w:rsid w:val="49D3D3A1"/>
    <w:rsid w:val="49FC109B"/>
    <w:rsid w:val="49FD1AD5"/>
    <w:rsid w:val="4A0A0ABD"/>
    <w:rsid w:val="4A0F43B0"/>
    <w:rsid w:val="4A43E260"/>
    <w:rsid w:val="4A4772DD"/>
    <w:rsid w:val="4A48308A"/>
    <w:rsid w:val="4A788081"/>
    <w:rsid w:val="4A832B92"/>
    <w:rsid w:val="4AB180FE"/>
    <w:rsid w:val="4ABB95E4"/>
    <w:rsid w:val="4AD51469"/>
    <w:rsid w:val="4B2B3ABC"/>
    <w:rsid w:val="4B432652"/>
    <w:rsid w:val="4BA28E47"/>
    <w:rsid w:val="4BAB7C22"/>
    <w:rsid w:val="4BDA7A0B"/>
    <w:rsid w:val="4BF0B890"/>
    <w:rsid w:val="4C172073"/>
    <w:rsid w:val="4C219734"/>
    <w:rsid w:val="4C262494"/>
    <w:rsid w:val="4C373D59"/>
    <w:rsid w:val="4C6B9AC1"/>
    <w:rsid w:val="4C9FAF4F"/>
    <w:rsid w:val="4CA23A10"/>
    <w:rsid w:val="4CB139C2"/>
    <w:rsid w:val="4CD2B1B0"/>
    <w:rsid w:val="4CDC3A7C"/>
    <w:rsid w:val="4CE396EF"/>
    <w:rsid w:val="4CF24C06"/>
    <w:rsid w:val="4D3A384D"/>
    <w:rsid w:val="4D4219F5"/>
    <w:rsid w:val="4D4387F9"/>
    <w:rsid w:val="4D750F1D"/>
    <w:rsid w:val="4D7A3E23"/>
    <w:rsid w:val="4D84AC71"/>
    <w:rsid w:val="4D902E6E"/>
    <w:rsid w:val="4DBEEF3F"/>
    <w:rsid w:val="4E17539D"/>
    <w:rsid w:val="4E27808E"/>
    <w:rsid w:val="4E4A6F22"/>
    <w:rsid w:val="4E753BBB"/>
    <w:rsid w:val="4EB4C45D"/>
    <w:rsid w:val="4EC832EC"/>
    <w:rsid w:val="4ED7F0F8"/>
    <w:rsid w:val="4EDDEA56"/>
    <w:rsid w:val="4F031FCC"/>
    <w:rsid w:val="4F0CF612"/>
    <w:rsid w:val="4F161882"/>
    <w:rsid w:val="4F210CF1"/>
    <w:rsid w:val="4F423AA8"/>
    <w:rsid w:val="4F48F9BC"/>
    <w:rsid w:val="4F5C3C65"/>
    <w:rsid w:val="4F5D6C56"/>
    <w:rsid w:val="4F725032"/>
    <w:rsid w:val="4F939193"/>
    <w:rsid w:val="4F93DFA5"/>
    <w:rsid w:val="4FA3E692"/>
    <w:rsid w:val="4FA53F05"/>
    <w:rsid w:val="4FE29B4F"/>
    <w:rsid w:val="4FF4E16F"/>
    <w:rsid w:val="5003F3B1"/>
    <w:rsid w:val="503B1C4B"/>
    <w:rsid w:val="50627193"/>
    <w:rsid w:val="506701C4"/>
    <w:rsid w:val="508F69FD"/>
    <w:rsid w:val="50ADBB37"/>
    <w:rsid w:val="50C4DCE0"/>
    <w:rsid w:val="50CEF615"/>
    <w:rsid w:val="51390B39"/>
    <w:rsid w:val="51729B24"/>
    <w:rsid w:val="5190943A"/>
    <w:rsid w:val="519F6D7E"/>
    <w:rsid w:val="51B16B70"/>
    <w:rsid w:val="51C09163"/>
    <w:rsid w:val="51EB3210"/>
    <w:rsid w:val="5225CC76"/>
    <w:rsid w:val="523E76AB"/>
    <w:rsid w:val="52592A77"/>
    <w:rsid w:val="528B1B2E"/>
    <w:rsid w:val="52A39518"/>
    <w:rsid w:val="52B7D70A"/>
    <w:rsid w:val="52BF4311"/>
    <w:rsid w:val="52D66BF4"/>
    <w:rsid w:val="52DA06D5"/>
    <w:rsid w:val="52E1C954"/>
    <w:rsid w:val="52E1D742"/>
    <w:rsid w:val="52E2CEAD"/>
    <w:rsid w:val="52F7857A"/>
    <w:rsid w:val="52F8EF59"/>
    <w:rsid w:val="532E91A1"/>
    <w:rsid w:val="53539BF3"/>
    <w:rsid w:val="537FF04D"/>
    <w:rsid w:val="53A3FF89"/>
    <w:rsid w:val="53C1ED15"/>
    <w:rsid w:val="53C5A0DD"/>
    <w:rsid w:val="53CB4009"/>
    <w:rsid w:val="53FE11D9"/>
    <w:rsid w:val="5423A5D6"/>
    <w:rsid w:val="54762B0A"/>
    <w:rsid w:val="5494B21D"/>
    <w:rsid w:val="54AF59C3"/>
    <w:rsid w:val="54B9CD27"/>
    <w:rsid w:val="54FD2082"/>
    <w:rsid w:val="555C54A6"/>
    <w:rsid w:val="556DD259"/>
    <w:rsid w:val="558847C0"/>
    <w:rsid w:val="55A91CC3"/>
    <w:rsid w:val="55DF6D90"/>
    <w:rsid w:val="55EF77CC"/>
    <w:rsid w:val="55F7B15C"/>
    <w:rsid w:val="5645B94A"/>
    <w:rsid w:val="56469135"/>
    <w:rsid w:val="564CC9D2"/>
    <w:rsid w:val="564F7961"/>
    <w:rsid w:val="566C2E26"/>
    <w:rsid w:val="56934DAB"/>
    <w:rsid w:val="56C878D6"/>
    <w:rsid w:val="56DA92A4"/>
    <w:rsid w:val="56DABF81"/>
    <w:rsid w:val="56F81AC3"/>
    <w:rsid w:val="56F93D99"/>
    <w:rsid w:val="57009FA2"/>
    <w:rsid w:val="570AC79F"/>
    <w:rsid w:val="578C6639"/>
    <w:rsid w:val="57C7526E"/>
    <w:rsid w:val="57D3FBDA"/>
    <w:rsid w:val="57DEEE6D"/>
    <w:rsid w:val="57E37CE9"/>
    <w:rsid w:val="57FE76EF"/>
    <w:rsid w:val="5820D6D6"/>
    <w:rsid w:val="585C9A2E"/>
    <w:rsid w:val="585D122B"/>
    <w:rsid w:val="586BEAC9"/>
    <w:rsid w:val="587967AD"/>
    <w:rsid w:val="587B2FE5"/>
    <w:rsid w:val="58B3A601"/>
    <w:rsid w:val="58BD3FA7"/>
    <w:rsid w:val="58BF1838"/>
    <w:rsid w:val="58D6C87D"/>
    <w:rsid w:val="58DAB448"/>
    <w:rsid w:val="58DFBB78"/>
    <w:rsid w:val="58E1916B"/>
    <w:rsid w:val="5900C3BA"/>
    <w:rsid w:val="59445583"/>
    <w:rsid w:val="594F2B36"/>
    <w:rsid w:val="596CF5BC"/>
    <w:rsid w:val="5980D195"/>
    <w:rsid w:val="598D3C19"/>
    <w:rsid w:val="59957518"/>
    <w:rsid w:val="59B42E63"/>
    <w:rsid w:val="59B512F4"/>
    <w:rsid w:val="59B646E6"/>
    <w:rsid w:val="59BB8376"/>
    <w:rsid w:val="59C08737"/>
    <w:rsid w:val="59C4CEEE"/>
    <w:rsid w:val="5A1F1B10"/>
    <w:rsid w:val="5A348917"/>
    <w:rsid w:val="5A363098"/>
    <w:rsid w:val="5A438A29"/>
    <w:rsid w:val="5A44CDCB"/>
    <w:rsid w:val="5A4961F0"/>
    <w:rsid w:val="5A59AC66"/>
    <w:rsid w:val="5A64CBB2"/>
    <w:rsid w:val="5A78EACB"/>
    <w:rsid w:val="5A8765D0"/>
    <w:rsid w:val="5A935BF7"/>
    <w:rsid w:val="5ABEF36F"/>
    <w:rsid w:val="5AE76825"/>
    <w:rsid w:val="5AECDB39"/>
    <w:rsid w:val="5B02BFC2"/>
    <w:rsid w:val="5B2A6945"/>
    <w:rsid w:val="5B3EFA82"/>
    <w:rsid w:val="5B466083"/>
    <w:rsid w:val="5B507579"/>
    <w:rsid w:val="5B9020D8"/>
    <w:rsid w:val="5BA553B5"/>
    <w:rsid w:val="5BCD72D2"/>
    <w:rsid w:val="5BDBB49F"/>
    <w:rsid w:val="5BE0F9FF"/>
    <w:rsid w:val="5BE5C7B9"/>
    <w:rsid w:val="5BEA51A3"/>
    <w:rsid w:val="5C074ECB"/>
    <w:rsid w:val="5C19DA79"/>
    <w:rsid w:val="5C28AB36"/>
    <w:rsid w:val="5C827205"/>
    <w:rsid w:val="5C9B41B7"/>
    <w:rsid w:val="5CA0AC86"/>
    <w:rsid w:val="5CA33D5B"/>
    <w:rsid w:val="5CCDCF77"/>
    <w:rsid w:val="5CD98D7B"/>
    <w:rsid w:val="5CE230E4"/>
    <w:rsid w:val="5CEBA142"/>
    <w:rsid w:val="5CEC112E"/>
    <w:rsid w:val="5CEC67D5"/>
    <w:rsid w:val="5D0D1729"/>
    <w:rsid w:val="5D243AD3"/>
    <w:rsid w:val="5D5C0EC6"/>
    <w:rsid w:val="5D5DB64C"/>
    <w:rsid w:val="5D60774F"/>
    <w:rsid w:val="5D97132C"/>
    <w:rsid w:val="5D98D186"/>
    <w:rsid w:val="5D9DAD0E"/>
    <w:rsid w:val="5DB79884"/>
    <w:rsid w:val="5DE6E72B"/>
    <w:rsid w:val="5DF11F0A"/>
    <w:rsid w:val="5E04A49D"/>
    <w:rsid w:val="5E12D3F8"/>
    <w:rsid w:val="5E694573"/>
    <w:rsid w:val="5E6D629F"/>
    <w:rsid w:val="5E8CFCA6"/>
    <w:rsid w:val="5E8F9AC0"/>
    <w:rsid w:val="5E94074F"/>
    <w:rsid w:val="5EACBFD5"/>
    <w:rsid w:val="5EC4F9FB"/>
    <w:rsid w:val="5ED22697"/>
    <w:rsid w:val="5EDC5E68"/>
    <w:rsid w:val="5EE62DB2"/>
    <w:rsid w:val="5F2EAB57"/>
    <w:rsid w:val="5F302C1D"/>
    <w:rsid w:val="5F47F276"/>
    <w:rsid w:val="5F5D9B03"/>
    <w:rsid w:val="5F76EEA0"/>
    <w:rsid w:val="5F90B8A9"/>
    <w:rsid w:val="5F9316AE"/>
    <w:rsid w:val="5F97D1CC"/>
    <w:rsid w:val="5F980324"/>
    <w:rsid w:val="5FAA00BA"/>
    <w:rsid w:val="5FC21AB1"/>
    <w:rsid w:val="60009BA8"/>
    <w:rsid w:val="60055139"/>
    <w:rsid w:val="603856D8"/>
    <w:rsid w:val="60755E7F"/>
    <w:rsid w:val="60843CD0"/>
    <w:rsid w:val="608E61A3"/>
    <w:rsid w:val="60986493"/>
    <w:rsid w:val="60E8384D"/>
    <w:rsid w:val="60F9295C"/>
    <w:rsid w:val="610738E8"/>
    <w:rsid w:val="61363F0B"/>
    <w:rsid w:val="61407CE0"/>
    <w:rsid w:val="614EAC1F"/>
    <w:rsid w:val="615D5FFC"/>
    <w:rsid w:val="6176A8B0"/>
    <w:rsid w:val="618D6EB7"/>
    <w:rsid w:val="61A14A9A"/>
    <w:rsid w:val="61A70EAD"/>
    <w:rsid w:val="61C7B91C"/>
    <w:rsid w:val="61FB459E"/>
    <w:rsid w:val="623866E5"/>
    <w:rsid w:val="624859BD"/>
    <w:rsid w:val="624B5E04"/>
    <w:rsid w:val="6287CADA"/>
    <w:rsid w:val="629B231E"/>
    <w:rsid w:val="62BACF03"/>
    <w:rsid w:val="62FC8270"/>
    <w:rsid w:val="630F4F13"/>
    <w:rsid w:val="6310A64E"/>
    <w:rsid w:val="63178C59"/>
    <w:rsid w:val="633DCF19"/>
    <w:rsid w:val="63589623"/>
    <w:rsid w:val="637F06E8"/>
    <w:rsid w:val="637F9EDA"/>
    <w:rsid w:val="63838392"/>
    <w:rsid w:val="63B45463"/>
    <w:rsid w:val="63EBE945"/>
    <w:rsid w:val="63FAE890"/>
    <w:rsid w:val="642D8241"/>
    <w:rsid w:val="6463F2DE"/>
    <w:rsid w:val="64664692"/>
    <w:rsid w:val="646B11F0"/>
    <w:rsid w:val="6475220E"/>
    <w:rsid w:val="64AE10AC"/>
    <w:rsid w:val="64C50F79"/>
    <w:rsid w:val="64C6B742"/>
    <w:rsid w:val="64C746B3"/>
    <w:rsid w:val="64E8B0A1"/>
    <w:rsid w:val="6533ACB1"/>
    <w:rsid w:val="653D8EE3"/>
    <w:rsid w:val="65A070BD"/>
    <w:rsid w:val="65B255EA"/>
    <w:rsid w:val="65FE01EF"/>
    <w:rsid w:val="65FFC33F"/>
    <w:rsid w:val="6606F4EF"/>
    <w:rsid w:val="6613557B"/>
    <w:rsid w:val="66165721"/>
    <w:rsid w:val="661F8E55"/>
    <w:rsid w:val="66319FE1"/>
    <w:rsid w:val="664426D3"/>
    <w:rsid w:val="666E8EC0"/>
    <w:rsid w:val="667F595D"/>
    <w:rsid w:val="66818C99"/>
    <w:rsid w:val="66AB9F03"/>
    <w:rsid w:val="66B1BA09"/>
    <w:rsid w:val="66BFA2DC"/>
    <w:rsid w:val="66FC65A4"/>
    <w:rsid w:val="670EEF53"/>
    <w:rsid w:val="6716BF75"/>
    <w:rsid w:val="6716E76A"/>
    <w:rsid w:val="671EC3C8"/>
    <w:rsid w:val="676B9F38"/>
    <w:rsid w:val="67B53893"/>
    <w:rsid w:val="67E74501"/>
    <w:rsid w:val="67F7AB08"/>
    <w:rsid w:val="67FC3F35"/>
    <w:rsid w:val="685E9DD5"/>
    <w:rsid w:val="68650457"/>
    <w:rsid w:val="686BE210"/>
    <w:rsid w:val="687B8709"/>
    <w:rsid w:val="689114BF"/>
    <w:rsid w:val="68A01172"/>
    <w:rsid w:val="68C5B923"/>
    <w:rsid w:val="68D134A4"/>
    <w:rsid w:val="68E3D9E0"/>
    <w:rsid w:val="68E87FE0"/>
    <w:rsid w:val="695034C1"/>
    <w:rsid w:val="69916CFD"/>
    <w:rsid w:val="69A6CD84"/>
    <w:rsid w:val="69ABA5BD"/>
    <w:rsid w:val="69DDDC16"/>
    <w:rsid w:val="6A088157"/>
    <w:rsid w:val="6A24D32B"/>
    <w:rsid w:val="6A2AB87E"/>
    <w:rsid w:val="6A55C1A4"/>
    <w:rsid w:val="6A5C01B7"/>
    <w:rsid w:val="6A7DC2CB"/>
    <w:rsid w:val="6A905C28"/>
    <w:rsid w:val="6A9307E8"/>
    <w:rsid w:val="6ACC344A"/>
    <w:rsid w:val="6AD13694"/>
    <w:rsid w:val="6ADB1CDF"/>
    <w:rsid w:val="6ADD9A4A"/>
    <w:rsid w:val="6AE48582"/>
    <w:rsid w:val="6AF3DB2A"/>
    <w:rsid w:val="6AFB22E4"/>
    <w:rsid w:val="6AFE8DDB"/>
    <w:rsid w:val="6B0AEC89"/>
    <w:rsid w:val="6B251857"/>
    <w:rsid w:val="6B535FE9"/>
    <w:rsid w:val="6B756527"/>
    <w:rsid w:val="6B99084C"/>
    <w:rsid w:val="6BBDEE0E"/>
    <w:rsid w:val="6BC6389F"/>
    <w:rsid w:val="6BCE60C9"/>
    <w:rsid w:val="6BD45FDA"/>
    <w:rsid w:val="6BE39F4C"/>
    <w:rsid w:val="6BF9952C"/>
    <w:rsid w:val="6BFDFD49"/>
    <w:rsid w:val="6C19CF1C"/>
    <w:rsid w:val="6C51046C"/>
    <w:rsid w:val="6CBD6D1C"/>
    <w:rsid w:val="6CCCA88A"/>
    <w:rsid w:val="6CD6E532"/>
    <w:rsid w:val="6D07FBEE"/>
    <w:rsid w:val="6D117C10"/>
    <w:rsid w:val="6D134278"/>
    <w:rsid w:val="6D1FB202"/>
    <w:rsid w:val="6D34D8AD"/>
    <w:rsid w:val="6D38EB65"/>
    <w:rsid w:val="6D3AB92A"/>
    <w:rsid w:val="6D3F6D74"/>
    <w:rsid w:val="6D4F77B0"/>
    <w:rsid w:val="6D69992B"/>
    <w:rsid w:val="6D9995CD"/>
    <w:rsid w:val="6DB3A599"/>
    <w:rsid w:val="6DC9909D"/>
    <w:rsid w:val="6DD35BDF"/>
    <w:rsid w:val="6DD980C0"/>
    <w:rsid w:val="6DDDCAB4"/>
    <w:rsid w:val="6E3C5775"/>
    <w:rsid w:val="6E82D979"/>
    <w:rsid w:val="6E8CDAE4"/>
    <w:rsid w:val="6EBD94FA"/>
    <w:rsid w:val="6EC82163"/>
    <w:rsid w:val="6ED0A90E"/>
    <w:rsid w:val="6ED38CF7"/>
    <w:rsid w:val="6EE6B405"/>
    <w:rsid w:val="6EFA6517"/>
    <w:rsid w:val="6F1E46CE"/>
    <w:rsid w:val="6F2668DE"/>
    <w:rsid w:val="6F27046D"/>
    <w:rsid w:val="6F2D278A"/>
    <w:rsid w:val="6F3E854F"/>
    <w:rsid w:val="6F3FEE57"/>
    <w:rsid w:val="6F57B7BF"/>
    <w:rsid w:val="6F75F487"/>
    <w:rsid w:val="6FA6A3BC"/>
    <w:rsid w:val="6FA6FB44"/>
    <w:rsid w:val="6FAD3D04"/>
    <w:rsid w:val="6FAEF1B5"/>
    <w:rsid w:val="6FB445C0"/>
    <w:rsid w:val="6FB4DA5A"/>
    <w:rsid w:val="6FB938D2"/>
    <w:rsid w:val="6FC3F1AD"/>
    <w:rsid w:val="6FC5354F"/>
    <w:rsid w:val="6FCC0A00"/>
    <w:rsid w:val="6FFC5B19"/>
    <w:rsid w:val="7014ABE9"/>
    <w:rsid w:val="7018578B"/>
    <w:rsid w:val="701EA9DA"/>
    <w:rsid w:val="7039AB71"/>
    <w:rsid w:val="7048D64A"/>
    <w:rsid w:val="706DF628"/>
    <w:rsid w:val="70727EBB"/>
    <w:rsid w:val="707B0A1A"/>
    <w:rsid w:val="7086CE1B"/>
    <w:rsid w:val="70984077"/>
    <w:rsid w:val="70A980B9"/>
    <w:rsid w:val="70AAA386"/>
    <w:rsid w:val="70B35E0C"/>
    <w:rsid w:val="70DECC0C"/>
    <w:rsid w:val="70F6728B"/>
    <w:rsid w:val="70F6ECB7"/>
    <w:rsid w:val="70FF0804"/>
    <w:rsid w:val="7101D353"/>
    <w:rsid w:val="71081EBA"/>
    <w:rsid w:val="71150181"/>
    <w:rsid w:val="71324B85"/>
    <w:rsid w:val="7154C8CF"/>
    <w:rsid w:val="7168B260"/>
    <w:rsid w:val="71998D98"/>
    <w:rsid w:val="71B6BC3F"/>
    <w:rsid w:val="71BA16B8"/>
    <w:rsid w:val="71C2CF5F"/>
    <w:rsid w:val="71CB7E4E"/>
    <w:rsid w:val="71E2AEB8"/>
    <w:rsid w:val="71E4CD85"/>
    <w:rsid w:val="71F5CD8D"/>
    <w:rsid w:val="71FFA927"/>
    <w:rsid w:val="7237890A"/>
    <w:rsid w:val="7260B2F4"/>
    <w:rsid w:val="7270B48D"/>
    <w:rsid w:val="7272A858"/>
    <w:rsid w:val="7277CCAC"/>
    <w:rsid w:val="72903BCB"/>
    <w:rsid w:val="7296E46E"/>
    <w:rsid w:val="729BF047"/>
    <w:rsid w:val="72A5045A"/>
    <w:rsid w:val="72A66067"/>
    <w:rsid w:val="72E932CA"/>
    <w:rsid w:val="732EA7B9"/>
    <w:rsid w:val="7330EC38"/>
    <w:rsid w:val="734F9CF5"/>
    <w:rsid w:val="735808DB"/>
    <w:rsid w:val="735D25AC"/>
    <w:rsid w:val="736BFE87"/>
    <w:rsid w:val="73773D72"/>
    <w:rsid w:val="737EFD60"/>
    <w:rsid w:val="73819ACD"/>
    <w:rsid w:val="7381DE1E"/>
    <w:rsid w:val="73A9CF53"/>
    <w:rsid w:val="742E8D79"/>
    <w:rsid w:val="744A4931"/>
    <w:rsid w:val="746EB6D6"/>
    <w:rsid w:val="74757F53"/>
    <w:rsid w:val="748166B9"/>
    <w:rsid w:val="74819232"/>
    <w:rsid w:val="749F5516"/>
    <w:rsid w:val="74C4F5A6"/>
    <w:rsid w:val="74C4F92E"/>
    <w:rsid w:val="74CC8B8C"/>
    <w:rsid w:val="74E3E29F"/>
    <w:rsid w:val="750076B6"/>
    <w:rsid w:val="751C30B4"/>
    <w:rsid w:val="7520CDE8"/>
    <w:rsid w:val="754E33DE"/>
    <w:rsid w:val="755730B5"/>
    <w:rsid w:val="756359ED"/>
    <w:rsid w:val="759DE987"/>
    <w:rsid w:val="75E744DD"/>
    <w:rsid w:val="760D25EE"/>
    <w:rsid w:val="761CD775"/>
    <w:rsid w:val="762555F8"/>
    <w:rsid w:val="76351038"/>
    <w:rsid w:val="7635B45D"/>
    <w:rsid w:val="763FD15C"/>
    <w:rsid w:val="76585B4D"/>
    <w:rsid w:val="76789AA5"/>
    <w:rsid w:val="767C151C"/>
    <w:rsid w:val="7684793E"/>
    <w:rsid w:val="768D2B85"/>
    <w:rsid w:val="76B3FDA0"/>
    <w:rsid w:val="76CA57A9"/>
    <w:rsid w:val="76CE83AF"/>
    <w:rsid w:val="76CEB949"/>
    <w:rsid w:val="76E60EC4"/>
    <w:rsid w:val="76FF967F"/>
    <w:rsid w:val="7726F624"/>
    <w:rsid w:val="777677D6"/>
    <w:rsid w:val="77825B7B"/>
    <w:rsid w:val="77838E79"/>
    <w:rsid w:val="778E2A70"/>
    <w:rsid w:val="77AF8001"/>
    <w:rsid w:val="77DADA4E"/>
    <w:rsid w:val="77EAFFBB"/>
    <w:rsid w:val="77EC3218"/>
    <w:rsid w:val="77EE405B"/>
    <w:rsid w:val="77F86477"/>
    <w:rsid w:val="77F86EC4"/>
    <w:rsid w:val="7809C4F6"/>
    <w:rsid w:val="7812C498"/>
    <w:rsid w:val="782040C9"/>
    <w:rsid w:val="78230B44"/>
    <w:rsid w:val="782897AF"/>
    <w:rsid w:val="782AC113"/>
    <w:rsid w:val="782D3790"/>
    <w:rsid w:val="783EB7CA"/>
    <w:rsid w:val="783F0392"/>
    <w:rsid w:val="784BD7BE"/>
    <w:rsid w:val="7853804D"/>
    <w:rsid w:val="785465A0"/>
    <w:rsid w:val="785F2177"/>
    <w:rsid w:val="787C6988"/>
    <w:rsid w:val="78877455"/>
    <w:rsid w:val="788B934A"/>
    <w:rsid w:val="7892DFAB"/>
    <w:rsid w:val="789B66E0"/>
    <w:rsid w:val="78FC680A"/>
    <w:rsid w:val="7901FE9C"/>
    <w:rsid w:val="79321B0F"/>
    <w:rsid w:val="79418D23"/>
    <w:rsid w:val="7986D01C"/>
    <w:rsid w:val="79B3B5DE"/>
    <w:rsid w:val="79DEF6C8"/>
    <w:rsid w:val="7A1A9607"/>
    <w:rsid w:val="7A28266D"/>
    <w:rsid w:val="7A30B51E"/>
    <w:rsid w:val="7A33DE60"/>
    <w:rsid w:val="7A373741"/>
    <w:rsid w:val="7A6B9DAE"/>
    <w:rsid w:val="7A6F1307"/>
    <w:rsid w:val="7A7A3C09"/>
    <w:rsid w:val="7A7AA9D9"/>
    <w:rsid w:val="7A7E4BAA"/>
    <w:rsid w:val="7A98396F"/>
    <w:rsid w:val="7AB599A2"/>
    <w:rsid w:val="7ACE59CD"/>
    <w:rsid w:val="7AD47A9F"/>
    <w:rsid w:val="7AF4E78D"/>
    <w:rsid w:val="7B165907"/>
    <w:rsid w:val="7B44E4F3"/>
    <w:rsid w:val="7B63AD46"/>
    <w:rsid w:val="7B82EFA5"/>
    <w:rsid w:val="7BF24319"/>
    <w:rsid w:val="7BF59ECB"/>
    <w:rsid w:val="7BF852F0"/>
    <w:rsid w:val="7C06D186"/>
    <w:rsid w:val="7C0F7613"/>
    <w:rsid w:val="7C393AA3"/>
    <w:rsid w:val="7C90F2F9"/>
    <w:rsid w:val="7CA737D2"/>
    <w:rsid w:val="7CB8841B"/>
    <w:rsid w:val="7CF98743"/>
    <w:rsid w:val="7CFB7F78"/>
    <w:rsid w:val="7D1BC2D3"/>
    <w:rsid w:val="7D8FEDF6"/>
    <w:rsid w:val="7D99F9B0"/>
    <w:rsid w:val="7D9F27FA"/>
    <w:rsid w:val="7DA43A3E"/>
    <w:rsid w:val="7DA7428E"/>
    <w:rsid w:val="7DD4BBA1"/>
    <w:rsid w:val="7DDBBC9D"/>
    <w:rsid w:val="7DF9487D"/>
    <w:rsid w:val="7E68967B"/>
    <w:rsid w:val="7E73DDB6"/>
    <w:rsid w:val="7E7686FE"/>
    <w:rsid w:val="7E971225"/>
    <w:rsid w:val="7E9BF98B"/>
    <w:rsid w:val="7ED5F35C"/>
    <w:rsid w:val="7F1AD7A1"/>
    <w:rsid w:val="7F1E4BEB"/>
    <w:rsid w:val="7F4AA294"/>
    <w:rsid w:val="7F5C3F19"/>
    <w:rsid w:val="7F7106A7"/>
    <w:rsid w:val="7FAC5E33"/>
    <w:rsid w:val="7FD76B6C"/>
    <w:rsid w:val="7FDE1BA0"/>
    <w:rsid w:val="7FFD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1BE56"/>
  <w15:chartTrackingRefBased/>
  <w15:docId w15:val="{45798AE3-E498-467F-AD77-BD53A333C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824"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360F7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360F7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210392"/>
    <w:pPr>
      <w:ind w:left="720"/>
      <w:contextualSpacing/>
    </w:pPr>
  </w:style>
  <w:style w:type="character" w:styleId="a7">
    <w:name w:val="Emphasis"/>
    <w:basedOn w:val="a0"/>
    <w:uiPriority w:val="20"/>
    <w:qFormat/>
    <w:rsid w:val="00566C75"/>
    <w:rPr>
      <w:i/>
      <w:iCs/>
    </w:rPr>
  </w:style>
  <w:style w:type="character" w:styleId="a8">
    <w:name w:val="FollowedHyperlink"/>
    <w:basedOn w:val="a0"/>
    <w:uiPriority w:val="99"/>
    <w:semiHidden/>
    <w:unhideWhenUsed/>
    <w:rsid w:val="009F323E"/>
    <w:rPr>
      <w:color w:val="954F72" w:themeColor="followedHyperlink"/>
      <w:u w:val="single"/>
    </w:rPr>
  </w:style>
  <w:style w:type="character" w:customStyle="1" w:styleId="10">
    <w:name w:val="標題 1 字元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Pr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080A5C"/>
    <w:rPr>
      <w:b/>
      <w:bCs/>
    </w:rPr>
  </w:style>
  <w:style w:type="character" w:customStyle="1" w:styleId="ad">
    <w:name w:val="註解主旨 字元"/>
    <w:basedOn w:val="aa"/>
    <w:link w:val="ac"/>
    <w:uiPriority w:val="99"/>
    <w:semiHidden/>
    <w:rsid w:val="00080A5C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224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2248E1"/>
  </w:style>
  <w:style w:type="paragraph" w:styleId="af0">
    <w:name w:val="footer"/>
    <w:basedOn w:val="a"/>
    <w:link w:val="af1"/>
    <w:uiPriority w:val="99"/>
    <w:unhideWhenUsed/>
    <w:rsid w:val="002248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2248E1"/>
  </w:style>
  <w:style w:type="character" w:customStyle="1" w:styleId="normaltextrun">
    <w:name w:val="normaltextrun"/>
    <w:basedOn w:val="a0"/>
    <w:rsid w:val="00725934"/>
  </w:style>
  <w:style w:type="character" w:customStyle="1" w:styleId="eop">
    <w:name w:val="eop"/>
    <w:basedOn w:val="a0"/>
    <w:rsid w:val="00725934"/>
  </w:style>
  <w:style w:type="paragraph" w:customStyle="1" w:styleId="ng-binding">
    <w:name w:val="ng-binding"/>
    <w:basedOn w:val="a"/>
    <w:rsid w:val="00073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unhideWhenUsed/>
    <w:rsid w:val="009E2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041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306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5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3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Word___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634F2-48D3-4250-97C6-98DF86130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Lin</dc:creator>
  <cp:keywords/>
  <dc:description/>
  <cp:lastModifiedBy>Yun-Lin Wang</cp:lastModifiedBy>
  <cp:revision>77</cp:revision>
  <dcterms:created xsi:type="dcterms:W3CDTF">2024-08-24T08:00:00Z</dcterms:created>
  <dcterms:modified xsi:type="dcterms:W3CDTF">2024-08-27T00:51:00Z</dcterms:modified>
</cp:coreProperties>
</file>